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6455" w:rsidRPr="00896F70" w:rsidRDefault="004126A7" w:rsidP="00F06455">
      <w:pPr>
        <w:spacing w:after="100"/>
      </w:pPr>
      <w:bookmarkStart w:id="0" w:name="_GoBack"/>
      <w:bookmarkEnd w:id="0"/>
      <w:r>
        <w:rPr>
          <w:b/>
        </w:rPr>
        <w:t>Supplementary material</w:t>
      </w:r>
      <w:r w:rsidR="00446DE8">
        <w:rPr>
          <w:b/>
        </w:rPr>
        <w:t>:</w:t>
      </w:r>
    </w:p>
    <w:p w:rsidR="00F06455" w:rsidRDefault="004126A7" w:rsidP="00F06455">
      <w:pPr>
        <w:pStyle w:val="NormalWeb"/>
        <w:spacing w:before="0" w:beforeAutospacing="0" w:after="0" w:afterAutospacing="0" w:line="360" w:lineRule="auto"/>
        <w:rPr>
          <w:b/>
        </w:rPr>
      </w:pPr>
      <w:r>
        <w:rPr>
          <w:b/>
        </w:rPr>
        <w:t>S</w:t>
      </w:r>
      <w:r w:rsidR="00501AC3">
        <w:rPr>
          <w:b/>
        </w:rPr>
        <w:t xml:space="preserve">1: </w:t>
      </w:r>
      <w:r w:rsidR="00F06455">
        <w:rPr>
          <w:b/>
        </w:rPr>
        <w:t>Model (1) estimation</w:t>
      </w:r>
    </w:p>
    <w:p w:rsidR="00F06455" w:rsidRDefault="00F06455" w:rsidP="00F06455">
      <w:pPr>
        <w:pStyle w:val="NormalWeb"/>
        <w:spacing w:before="0" w:beforeAutospacing="0" w:after="0" w:afterAutospacing="0" w:line="360" w:lineRule="auto"/>
        <w:rPr>
          <w:sz w:val="14"/>
          <w:szCs w:val="14"/>
        </w:rPr>
      </w:pPr>
      <w:r>
        <w:rPr>
          <w:lang w:val="en-GB"/>
        </w:rPr>
        <w:t>Model (1) can be fitted in a frequentist framework using maximum likelihood estimation. This will produce, f</w:t>
      </w:r>
      <w:r>
        <w:t>or example,</w:t>
      </w:r>
      <w:r w:rsidRPr="00266AAC">
        <w:rPr>
          <w:sz w:val="12"/>
          <w:szCs w:val="12"/>
        </w:rPr>
        <w:t xml:space="preserve"> </w:t>
      </w:r>
      <w:r w:rsidRPr="00791AAD">
        <w:rPr>
          <w:position w:val="-10"/>
          <w:lang w:val="en-GB"/>
        </w:rPr>
        <w:object w:dxaOrig="27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88" type="#_x0000_t75" style="width:14.25pt;height:19.5pt" o:ole="">
            <v:imagedata r:id="rId8" o:title=""/>
          </v:shape>
          <o:OLEObject Type="Embed" ProgID="Equation.3" ShapeID="_x0000_i1188" DrawAspect="Content" ObjectID="_1488365810" r:id="rId9"/>
        </w:object>
      </w:r>
      <w:r w:rsidRPr="00266AAC">
        <w:rPr>
          <w:sz w:val="16"/>
          <w:szCs w:val="16"/>
          <w:lang w:val="en-GB"/>
        </w:rPr>
        <w:t xml:space="preserve"> </w:t>
      </w:r>
      <w:r>
        <w:rPr>
          <w:lang w:val="en-GB"/>
        </w:rPr>
        <w:t xml:space="preserve">and </w:t>
      </w:r>
      <w:r w:rsidRPr="00791AAD">
        <w:rPr>
          <w:position w:val="-12"/>
          <w:lang w:val="en-GB"/>
        </w:rPr>
        <w:object w:dxaOrig="300" w:dyaOrig="400">
          <v:shape id="_x0000_i1189" type="#_x0000_t75" style="width:15pt;height:19.5pt" o:ole="">
            <v:imagedata r:id="rId10" o:title=""/>
          </v:shape>
          <o:OLEObject Type="Embed" ProgID="Equation.3" ShapeID="_x0000_i1189" DrawAspect="Content" ObjectID="_1488365811" r:id="rId11"/>
        </w:object>
      </w:r>
      <w:r>
        <w:rPr>
          <w:lang w:val="en-GB"/>
        </w:rPr>
        <w:t xml:space="preserve"> by </w:t>
      </w:r>
      <w:r w:rsidRPr="00791AAD">
        <w:t>marginalizing study-specific logit-sensitivity and logit-specificity over the random effects</w:t>
      </w:r>
      <w:r>
        <w:t xml:space="preserve"> </w:t>
      </w:r>
      <w:r w:rsidR="00DB4BBD">
        <w:fldChar w:fldCharType="begin"/>
      </w:r>
      <w:r w:rsidR="00637A42">
        <w:instrText xml:space="preserve"> ADDIN EN.CITE &lt;EndNote&gt;&lt;Cite&gt;&lt;Author&gt;Zeger&lt;/Author&gt;&lt;Year&gt;1988&lt;/Year&gt;&lt;RecNum&gt;448&lt;/RecNum&gt;&lt;DisplayText&gt;[14]&lt;/DisplayText&gt;&lt;record&gt;&lt;rec-number&gt;448&lt;/rec-number&gt;&lt;foreign-keys&gt;&lt;key app="EN" db-id="z5d2xp5xt5w0tce2te4ppstxd0st5pv2dtsp"&gt;448&lt;/key&gt;&lt;/foreign-keys&gt;&lt;ref-type name="Journal Article"&gt;17&lt;/ref-type&gt;&lt;contributors&gt;&lt;authors&gt;&lt;author&gt;Zeger, S. L.&lt;/author&gt;&lt;author&gt;Liang, K. Y.&lt;/author&gt;&lt;author&gt;Albert, P. S.&lt;/author&gt;&lt;/authors&gt;&lt;/contributors&gt;&lt;auth-address&gt;Department of Biostatistics, Johns Hopkins University, Baltimore, Maryland 21205.&lt;/auth-address&gt;&lt;titles&gt;&lt;title&gt;Models for longitudinal data: a generalized estimating equation approach&lt;/title&gt;&lt;secondary-title&gt;Biometrics&lt;/secondary-title&gt;&lt;/titles&gt;&lt;periodical&gt;&lt;full-title&gt;Biometrics&lt;/full-title&gt;&lt;/periodical&gt;&lt;pages&gt;1049-60&lt;/pages&gt;&lt;volume&gt;44&lt;/volume&gt;&lt;number&gt;4&lt;/number&gt;&lt;keywords&gt;&lt;keyword&gt;Child&lt;/keyword&gt;&lt;keyword&gt;Humans&lt;/keyword&gt;&lt;keyword&gt;*Longitudinal Studies&lt;/keyword&gt;&lt;keyword&gt;*Models, Statistical&lt;/keyword&gt;&lt;keyword&gt;Mothers&lt;/keyword&gt;&lt;keyword&gt;Regression Analysis&lt;/keyword&gt;&lt;keyword&gt;Respiratory Tract Infections/epidemiology&lt;/keyword&gt;&lt;keyword&gt;Smoking&lt;/keyword&gt;&lt;/keywords&gt;&lt;dates&gt;&lt;year&gt;1988&lt;/year&gt;&lt;pub-dates&gt;&lt;date&gt;Dec&lt;/date&gt;&lt;/pub-dates&gt;&lt;/dates&gt;&lt;accession-num&gt;3233245&lt;/accession-num&gt;&lt;urls&gt;&lt;related-urls&gt;&lt;url&gt;http://www.ncbi.nlm.nih.gov/entrez/query.fcgi?cmd=Retrieve&amp;amp;db=PubMed&amp;amp;dopt=Citation&amp;amp;list_uids=3233245 &lt;/url&gt;&lt;/related-urls&gt;&lt;/urls&gt;&lt;/record&gt;&lt;/Cite&gt;&lt;/EndNote&gt;</w:instrText>
      </w:r>
      <w:r w:rsidR="00DB4BBD">
        <w:fldChar w:fldCharType="separate"/>
      </w:r>
      <w:r w:rsidR="00637A42">
        <w:rPr>
          <w:noProof/>
        </w:rPr>
        <w:t>[</w:t>
      </w:r>
      <w:hyperlink w:anchor="_ENREF_14" w:tooltip="Zeger, 1988 #448" w:history="1">
        <w:r w:rsidR="002B6CE0">
          <w:rPr>
            <w:noProof/>
          </w:rPr>
          <w:t>14</w:t>
        </w:r>
      </w:hyperlink>
      <w:r w:rsidR="00637A42">
        <w:rPr>
          <w:noProof/>
        </w:rPr>
        <w:t>]</w:t>
      </w:r>
      <w:r w:rsidR="00DB4BBD">
        <w:fldChar w:fldCharType="end"/>
      </w:r>
      <w:r w:rsidRPr="004D3C8A">
        <w:t>.</w:t>
      </w:r>
      <w:r>
        <w:rPr>
          <w:b/>
        </w:rPr>
        <w:t xml:space="preserve"> </w:t>
      </w:r>
      <w:r>
        <w:rPr>
          <w:lang w:val="en-GB"/>
        </w:rPr>
        <w:t>This can be undertaken using, for example, PROC NLMIXED in SAS or the xtmelogit procedure in STATA (code available on request)</w:t>
      </w:r>
      <w:r w:rsidRPr="00266AAC">
        <w:rPr>
          <w:lang w:val="en-GB"/>
        </w:rPr>
        <w:t xml:space="preserve"> </w:t>
      </w:r>
      <w:r w:rsidR="00DB4BBD">
        <w:rPr>
          <w:lang w:val="en-GB"/>
        </w:rPr>
        <w:fldChar w:fldCharType="begin">
          <w:fldData xml:space="preserve">PEVuZE5vdGU+PENpdGU+PEF1dGhvcj5DaHU8L0F1dGhvcj48WWVhcj4yMDA2PC9ZZWFyPjxSZWNO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</w:fldData>
        </w:fldChar>
      </w:r>
      <w:r w:rsidR="00637A42">
        <w:rPr>
          <w:lang w:val="en-GB"/>
        </w:rPr>
        <w:instrText xml:space="preserve"> ADDIN EN.CITE </w:instrText>
      </w:r>
      <w:r w:rsidR="00DB4BBD">
        <w:rPr>
          <w:lang w:val="en-GB"/>
        </w:rPr>
        <w:fldChar w:fldCharType="begin">
          <w:fldData xml:space="preserve">PEVuZE5vdGU+PENpdGU+PEF1dGhvcj5DaHU8L0F1dGhvcj48WWVhcj4yMDA2PC9ZZWFyPjxSZWNO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</w:fldData>
        </w:fldChar>
      </w:r>
      <w:r w:rsidR="00637A42">
        <w:rPr>
          <w:lang w:val="en-GB"/>
        </w:rPr>
        <w:instrText xml:space="preserve"> ADDIN EN.CITE.DATA </w:instrText>
      </w:r>
      <w:r w:rsidR="00DB4BBD">
        <w:rPr>
          <w:lang w:val="en-GB"/>
        </w:rPr>
      </w:r>
      <w:r w:rsidR="00DB4BBD">
        <w:rPr>
          <w:lang w:val="en-GB"/>
        </w:rPr>
        <w:fldChar w:fldCharType="end"/>
      </w:r>
      <w:r w:rsidR="00DB4BBD">
        <w:rPr>
          <w:lang w:val="en-GB"/>
        </w:rPr>
      </w:r>
      <w:r w:rsidR="00DB4BBD">
        <w:rPr>
          <w:lang w:val="en-GB"/>
        </w:rPr>
        <w:fldChar w:fldCharType="separate"/>
      </w:r>
      <w:r w:rsidR="00637A42">
        <w:rPr>
          <w:noProof/>
          <w:lang w:val="en-GB"/>
        </w:rPr>
        <w:t>[</w:t>
      </w:r>
      <w:hyperlink w:anchor="_ENREF_4" w:tooltip="Chu, 2006 #390" w:history="1">
        <w:r w:rsidR="002B6CE0">
          <w:rPr>
            <w:noProof/>
            <w:lang w:val="en-GB"/>
          </w:rPr>
          <w:t>4</w:t>
        </w:r>
      </w:hyperlink>
      <w:r w:rsidR="00637A42">
        <w:rPr>
          <w:noProof/>
          <w:lang w:val="en-GB"/>
        </w:rPr>
        <w:t xml:space="preserve">, </w:t>
      </w:r>
      <w:hyperlink w:anchor="_ENREF_15" w:tooltip="Pinheiro, 1995 #445" w:history="1">
        <w:r w:rsidR="002B6CE0">
          <w:rPr>
            <w:noProof/>
            <w:lang w:val="en-GB"/>
          </w:rPr>
          <w:t>15</w:t>
        </w:r>
      </w:hyperlink>
      <w:r w:rsidR="00637A42">
        <w:rPr>
          <w:noProof/>
          <w:lang w:val="en-GB"/>
        </w:rPr>
        <w:t xml:space="preserve">, </w:t>
      </w:r>
      <w:hyperlink w:anchor="_ENREF_16" w:tooltip="StataCorp, 2007 #480" w:history="1">
        <w:r w:rsidR="002B6CE0">
          <w:rPr>
            <w:noProof/>
            <w:lang w:val="en-GB"/>
          </w:rPr>
          <w:t>16</w:t>
        </w:r>
      </w:hyperlink>
      <w:r w:rsidR="00637A42">
        <w:rPr>
          <w:noProof/>
          <w:lang w:val="en-GB"/>
        </w:rPr>
        <w:t>]</w:t>
      </w:r>
      <w:r w:rsidR="00DB4BBD">
        <w:rPr>
          <w:lang w:val="en-GB"/>
        </w:rPr>
        <w:fldChar w:fldCharType="end"/>
      </w:r>
      <w:r>
        <w:rPr>
          <w:lang w:val="en-GB"/>
        </w:rPr>
        <w:t xml:space="preserve">, which </w:t>
      </w:r>
      <w:r>
        <w:t xml:space="preserve">fit nonlinear mixed models by maximizing an approximation to the likelihood integrated over the random effects. Different integral approximations are available, with adaptive Gaussian quadrature our method of choice </w:t>
      </w:r>
      <w:r w:rsidR="00DB4BBD">
        <w:fldChar w:fldCharType="begin"/>
      </w:r>
      <w:r w:rsidR="00637A42">
        <w:instrText xml:space="preserve"> ADDIN EN.CITE &lt;EndNote&gt;&lt;Cite&gt;&lt;Author&gt;Pinheiro&lt;/Author&gt;&lt;Year&gt;1995&lt;/Year&gt;&lt;RecNum&gt;445&lt;/RecNum&gt;&lt;DisplayText&gt;[15]&lt;/DisplayText&gt;&lt;record&gt;&lt;rec-number&gt;445&lt;/rec-number&gt;&lt;foreign-keys&gt;&lt;key app="EN" db-id="z5d2xp5xt5w0tce2te4ppstxd0st5pv2dtsp"&gt;445&lt;/key&gt;&lt;/foreign-keys&gt;&lt;ref-type name="Journal Article"&gt;17&lt;/ref-type&gt;&lt;contributors&gt;&lt;authors&gt;&lt;author&gt;Pinheiro, J.C. &lt;/author&gt;&lt;author&gt;Bates, D.M.&lt;/author&gt;&lt;/authors&gt;&lt;/contributors&gt;&lt;titles&gt;&lt;title&gt;Approximations to the Log-likelihood Function in the Nonlinear Mixed-effects Model&lt;/title&gt;&lt;secondary-title&gt;Journal of Computational and Graphical Statistics&lt;/secondary-title&gt;&lt;/titles&gt;&lt;pages&gt;12-35&lt;/pages&gt;&lt;volume&gt;4&lt;/volume&gt;&lt;dates&gt;&lt;year&gt;1995&lt;/year&gt;&lt;/dates&gt;&lt;urls&gt;&lt;/urls&gt;&lt;/record&gt;&lt;/Cite&gt;&lt;/EndNote&gt;</w:instrText>
      </w:r>
      <w:r w:rsidR="00DB4BBD">
        <w:fldChar w:fldCharType="separate"/>
      </w:r>
      <w:r w:rsidR="00637A42">
        <w:rPr>
          <w:noProof/>
        </w:rPr>
        <w:t>[</w:t>
      </w:r>
      <w:hyperlink w:anchor="_ENREF_15" w:tooltip="Pinheiro, 1995 #445" w:history="1">
        <w:r w:rsidR="002B6CE0">
          <w:rPr>
            <w:noProof/>
          </w:rPr>
          <w:t>15</w:t>
        </w:r>
      </w:hyperlink>
      <w:r w:rsidR="00637A42">
        <w:rPr>
          <w:noProof/>
        </w:rPr>
        <w:t>]</w:t>
      </w:r>
      <w:r w:rsidR="00DB4BBD">
        <w:fldChar w:fldCharType="end"/>
      </w:r>
      <w:r>
        <w:t xml:space="preserve">. This requires a </w:t>
      </w:r>
      <w:r>
        <w:rPr>
          <w:lang w:val="en-GB"/>
        </w:rPr>
        <w:t xml:space="preserve">number of quadrature points to be specified, with increasing estimation accuracy as the number of points increases, but at the expense of an increased computational time. We generally choose 10 quadrature points, and assume successful </w:t>
      </w:r>
      <w:r>
        <w:t>convergence of the optimization procedure</w:t>
      </w:r>
      <w:r>
        <w:rPr>
          <w:lang w:val="en-GB"/>
        </w:rPr>
        <w:t xml:space="preserve"> when successive iteration estimates differed by &lt; 10</w:t>
      </w:r>
      <w:r>
        <w:rPr>
          <w:vertAlign w:val="superscript"/>
          <w:lang w:val="en-GB"/>
        </w:rPr>
        <w:t>-7</w:t>
      </w:r>
      <w:r>
        <w:rPr>
          <w:lang w:val="en-GB"/>
        </w:rPr>
        <w:t xml:space="preserve">, </w:t>
      </w:r>
      <w:r>
        <w:t>resulting in parameter estimates and their approximate standard errors based on the second</w:t>
      </w:r>
      <w:r w:rsidRPr="00A64DB4">
        <w:rPr>
          <w:sz w:val="20"/>
          <w:szCs w:val="20"/>
        </w:rPr>
        <w:t xml:space="preserve"> </w:t>
      </w:r>
      <w:r>
        <w:t>derivative matrix of the</w:t>
      </w:r>
      <w:r w:rsidRPr="00A64DB4">
        <w:rPr>
          <w:sz w:val="20"/>
          <w:szCs w:val="20"/>
        </w:rPr>
        <w:t xml:space="preserve"> </w:t>
      </w:r>
      <w:r>
        <w:t>likelihood function.</w:t>
      </w:r>
      <w:r w:rsidRPr="00A64DB4">
        <w:rPr>
          <w:sz w:val="14"/>
          <w:szCs w:val="14"/>
        </w:rPr>
        <w:t xml:space="preserve"> </w:t>
      </w:r>
    </w:p>
    <w:p w:rsidR="00F06455" w:rsidRDefault="00F06455" w:rsidP="00F06455">
      <w:pPr>
        <w:pStyle w:val="NormalWeb"/>
        <w:spacing w:before="0" w:beforeAutospacing="0" w:after="0" w:afterAutospacing="0" w:line="360" w:lineRule="auto"/>
        <w:rPr>
          <w:sz w:val="14"/>
          <w:szCs w:val="14"/>
        </w:rPr>
      </w:pPr>
    </w:p>
    <w:p w:rsidR="00F06455" w:rsidRPr="00896F70" w:rsidRDefault="00F06455" w:rsidP="00F06455">
      <w:pPr>
        <w:tabs>
          <w:tab w:val="right" w:pos="8617"/>
        </w:tabs>
        <w:spacing w:line="360" w:lineRule="auto"/>
      </w:pPr>
      <w:r>
        <w:t xml:space="preserve">Model (1) can alternatively be fitted in a Bayesian framework, for example using Markov Chain Monte Carlo estimation in WinBUGS </w:t>
      </w:r>
      <w:r w:rsidR="00DB4BBD">
        <w:fldChar w:fldCharType="begin"/>
      </w:r>
      <w:r w:rsidR="00637A42">
        <w:instrText xml:space="preserve"> ADDIN EN.CITE &lt;EndNote&gt;&lt;Cite&gt;&lt;Author&gt;Lunn&lt;/Author&gt;&lt;Year&gt;2000&lt;/Year&gt;&lt;RecNum&gt;415&lt;/RecNum&gt;&lt;DisplayText&gt;[17]&lt;/DisplayText&gt;&lt;record&gt;&lt;rec-number&gt;415&lt;/rec-number&gt;&lt;foreign-keys&gt;&lt;key app="EN" db-id="z5d2xp5xt5w0tce2te4ppstxd0st5pv2dtsp"&gt;415&lt;/key&gt;&lt;/foreign-keys&gt;&lt;ref-type name="Journal Article"&gt;17&lt;/ref-type&gt;&lt;contributors&gt;&lt;authors&gt;&lt;author&gt;Lunn, D.J.&lt;/author&gt;&lt;author&gt;Thomas, A.&lt;/author&gt;&lt;author&gt;Best, N.&lt;/author&gt;&lt;author&gt;Spiegelhalter, D. &lt;/author&gt;&lt;/authors&gt;&lt;/contributors&gt;&lt;titles&gt;&lt;title&gt;WinBUGS - a Bayesian modelling framework: concepts, structure, and extensibility.&lt;/title&gt;&lt;secondary-title&gt;Statistics and Computing&lt;/secondary-title&gt;&lt;/titles&gt;&lt;pages&gt;325-337&lt;/pages&gt;&lt;volume&gt;10&lt;/volume&gt;&lt;dates&gt;&lt;year&gt;2000&lt;/year&gt;&lt;/dates&gt;&lt;urls&gt;&lt;/urls&gt;&lt;/record&gt;&lt;/Cite&gt;&lt;/EndNote&gt;</w:instrText>
      </w:r>
      <w:r w:rsidR="00DB4BBD">
        <w:fldChar w:fldCharType="separate"/>
      </w:r>
      <w:r w:rsidR="00637A42">
        <w:rPr>
          <w:noProof/>
        </w:rPr>
        <w:t>[</w:t>
      </w:r>
      <w:hyperlink w:anchor="_ENREF_17" w:tooltip="Lunn, 2000 #415" w:history="1">
        <w:r w:rsidR="002B6CE0">
          <w:rPr>
            <w:noProof/>
          </w:rPr>
          <w:t>17</w:t>
        </w:r>
      </w:hyperlink>
      <w:r w:rsidR="00637A42">
        <w:rPr>
          <w:noProof/>
        </w:rPr>
        <w:t>]</w:t>
      </w:r>
      <w:r w:rsidR="00DB4BBD">
        <w:fldChar w:fldCharType="end"/>
      </w:r>
      <w:r>
        <w:t xml:space="preserve">. This additionally requires specification of prior distributions for the unknown parameters (i.e. </w:t>
      </w:r>
      <w:r w:rsidRPr="007804F5">
        <w:rPr>
          <w:position w:val="-10"/>
        </w:rPr>
        <w:object w:dxaOrig="279" w:dyaOrig="340">
          <v:shape id="_x0000_i1190" type="#_x0000_t75" style="width:14.25pt;height:16.5pt" o:ole="">
            <v:imagedata r:id="rId12" o:title=""/>
          </v:shape>
          <o:OLEObject Type="Embed" ProgID="Equation.3" ShapeID="_x0000_i1190" DrawAspect="Content" ObjectID="_1488365812" r:id="rId13"/>
        </w:object>
      </w:r>
      <w:r>
        <w:t xml:space="preserve">, </w:t>
      </w:r>
      <w:r w:rsidRPr="007804F5">
        <w:rPr>
          <w:position w:val="-12"/>
        </w:rPr>
        <w:object w:dxaOrig="300" w:dyaOrig="360">
          <v:shape id="_x0000_i1191" type="#_x0000_t75" style="width:15pt;height:18.75pt" o:ole="">
            <v:imagedata r:id="rId14" o:title=""/>
          </v:shape>
          <o:OLEObject Type="Embed" ProgID="Equation.3" ShapeID="_x0000_i1191" DrawAspect="Content" ObjectID="_1488365813" r:id="rId15"/>
        </w:object>
      </w:r>
      <w:r>
        <w:t xml:space="preserve">, and </w:t>
      </w:r>
      <w:r w:rsidRPr="007804F5">
        <w:rPr>
          <w:position w:val="-4"/>
        </w:rPr>
        <w:object w:dxaOrig="260" w:dyaOrig="260">
          <v:shape id="_x0000_i1192" type="#_x0000_t75" style="width:13.5pt;height:13.5pt" o:ole="">
            <v:imagedata r:id="rId16" o:title=""/>
          </v:shape>
          <o:OLEObject Type="Embed" ProgID="Equation.3" ShapeID="_x0000_i1192" DrawAspect="Content" ObjectID="_1488365814" r:id="rId17"/>
        </w:object>
      </w:r>
      <w:r>
        <w:t xml:space="preserve"> in model (1)) and thus allows external information to be incorporated. Vague prior distributions can also be specified, such as </w:t>
      </w:r>
      <w:r w:rsidRPr="003F2325">
        <w:rPr>
          <w:position w:val="-10"/>
        </w:rPr>
        <w:object w:dxaOrig="1280" w:dyaOrig="340">
          <v:shape id="_x0000_i1193" type="#_x0000_t75" style="width:64.5pt;height:16.5pt" o:ole="">
            <v:imagedata r:id="rId18" o:title=""/>
          </v:shape>
          <o:OLEObject Type="Embed" ProgID="Equation.3" ShapeID="_x0000_i1193" DrawAspect="Content" ObjectID="_1488365815" r:id="rId19"/>
        </w:object>
      </w:r>
      <w:r>
        <w:t xml:space="preserve"> for </w:t>
      </w:r>
      <w:r w:rsidRPr="007804F5">
        <w:rPr>
          <w:position w:val="-10"/>
        </w:rPr>
        <w:object w:dxaOrig="279" w:dyaOrig="340">
          <v:shape id="_x0000_i1194" type="#_x0000_t75" style="width:14.25pt;height:16.5pt" o:ole="">
            <v:imagedata r:id="rId12" o:title=""/>
          </v:shape>
          <o:OLEObject Type="Embed" ProgID="Equation.3" ShapeID="_x0000_i1194" DrawAspect="Content" ObjectID="_1488365816" r:id="rId20"/>
        </w:object>
      </w:r>
      <w:r>
        <w:t xml:space="preserve"> and </w:t>
      </w:r>
      <w:r w:rsidRPr="007804F5">
        <w:rPr>
          <w:position w:val="-12"/>
        </w:rPr>
        <w:object w:dxaOrig="300" w:dyaOrig="360">
          <v:shape id="_x0000_i1195" type="#_x0000_t75" style="width:15pt;height:18.75pt" o:ole="">
            <v:imagedata r:id="rId14" o:title=""/>
          </v:shape>
          <o:OLEObject Type="Embed" ProgID="Equation.3" ShapeID="_x0000_i1195" DrawAspect="Content" ObjectID="_1488365817" r:id="rId21"/>
        </w:object>
      </w:r>
      <w:r>
        <w:t xml:space="preserve">; however, specifying a non-informative prior distribution for </w:t>
      </w:r>
      <w:r w:rsidRPr="007804F5">
        <w:rPr>
          <w:position w:val="-4"/>
        </w:rPr>
        <w:object w:dxaOrig="260" w:dyaOrig="260">
          <v:shape id="_x0000_i1196" type="#_x0000_t75" style="width:13.5pt;height:13.5pt" o:ole="">
            <v:imagedata r:id="rId16" o:title=""/>
          </v:shape>
          <o:OLEObject Type="Embed" ProgID="Equation.3" ShapeID="_x0000_i1196" DrawAspect="Content" ObjectID="_1488365818" r:id="rId22"/>
        </w:object>
      </w:r>
      <w:r>
        <w:t xml:space="preserve"> may be difficult </w:t>
      </w:r>
      <w:r w:rsidR="00DB4BBD">
        <w:fldChar w:fldCharType="begin"/>
      </w:r>
      <w:r w:rsidR="00637A42">
        <w:instrText xml:space="preserve"> ADDIN EN.CITE &lt;EndNote&gt;&lt;Cite&gt;&lt;Author&gt;Lambert&lt;/Author&gt;&lt;Year&gt;2004&lt;/Year&gt;&lt;RecNum&gt;58&lt;/RecNum&gt;&lt;DisplayText&gt;[18, 19]&lt;/DisplayText&gt;&lt;record&gt;&lt;rec-number&gt;58&lt;/rec-number&gt;&lt;ref-type name="Journal Article"&gt;17&lt;/ref-type&gt;&lt;contributors&gt;&lt;authors&gt;&lt;author&gt;Lambert, P. C.&lt;/author&gt;&lt;author&gt;Sutton, A. J.&lt;/author&gt;&lt;author&gt;Burton, P. R.&lt;/author&gt;&lt;author&gt;Abrams, K. R.&lt;/author&gt;&lt;author&gt;Jones, D. R.&lt;/author&gt;&lt;/authors&gt;&lt;/contributors&gt;&lt;titles&gt;&lt;title&gt;How Vague is Vague? A simulation study of the impact of the use of vague prior distributions in MCMC&lt;/title&gt;&lt;secondary-title&gt;Stat Med&lt;/secondary-title&gt;&lt;/titles&gt;&lt;periodical&gt;&lt;full-title&gt;Stat Med&lt;/full-title&gt;&lt;/periodical&gt;&lt;dates&gt;&lt;year&gt;2004&lt;/year&gt;&lt;/dates&gt;&lt;urls&gt;&lt;/urls&gt;&lt;/record&gt;&lt;/Cite&gt;&lt;Cite&gt;&lt;Author&gt;Browne&lt;/Author&gt;&lt;Year&gt;2000&lt;/Year&gt;&lt;RecNum&gt;416&lt;/RecNum&gt;&lt;record&gt;&lt;rec-number&gt;416&lt;/rec-number&gt;&lt;foreign-keys&gt;&lt;key app="EN" db-id="z5d2xp5xt5w0tce2te4ppstxd0st5pv2dtsp"&gt;416&lt;/key&gt;&lt;/foreign-keys&gt;&lt;ref-type name="Journal Article"&gt;17&lt;/ref-type&gt;&lt;contributors&gt;&lt;authors&gt;&lt;author&gt;Browne, W.J.&lt;/author&gt;&lt;author&gt;Draper, D.&lt;/author&gt;&lt;/authors&gt;&lt;/contributors&gt;&lt;titles&gt;&lt;title&gt; Implementation and performance issues in the Bayesian and likelihood fitting of multilevel models&lt;/title&gt;&lt;secondary-title&gt;Computational Statistics&lt;/secondary-title&gt;&lt;/titles&gt;&lt;pages&gt;391-420 &lt;/pages&gt;&lt;volume&gt;15&lt;/volume&gt;&lt;dates&gt;&lt;year&gt;2000&lt;/year&gt;&lt;/dates&gt;&lt;urls&gt;&lt;/urls&gt;&lt;/record&gt;&lt;/Cite&gt;&lt;/EndNote&gt;</w:instrText>
      </w:r>
      <w:r w:rsidR="00DB4BBD">
        <w:fldChar w:fldCharType="separate"/>
      </w:r>
      <w:r w:rsidR="00637A42">
        <w:rPr>
          <w:noProof/>
        </w:rPr>
        <w:t>[</w:t>
      </w:r>
      <w:hyperlink w:anchor="_ENREF_18" w:tooltip="Lambert, 2004 #58" w:history="1">
        <w:r w:rsidR="002B6CE0">
          <w:rPr>
            <w:noProof/>
          </w:rPr>
          <w:t>18</w:t>
        </w:r>
      </w:hyperlink>
      <w:r w:rsidR="00637A42">
        <w:rPr>
          <w:noProof/>
        </w:rPr>
        <w:t xml:space="preserve">, </w:t>
      </w:r>
      <w:hyperlink w:anchor="_ENREF_19" w:tooltip="Browne, 2000 #416" w:history="1">
        <w:r w:rsidR="002B6CE0">
          <w:rPr>
            <w:noProof/>
          </w:rPr>
          <w:t>19</w:t>
        </w:r>
      </w:hyperlink>
      <w:r w:rsidR="00637A42">
        <w:rPr>
          <w:noProof/>
        </w:rPr>
        <w:t>]</w:t>
      </w:r>
      <w:r w:rsidR="00DB4BBD">
        <w:fldChar w:fldCharType="end"/>
      </w:r>
      <w:r>
        <w:t xml:space="preserve">, as estimation of </w:t>
      </w:r>
      <w:r w:rsidRPr="007804F5">
        <w:rPr>
          <w:position w:val="-4"/>
        </w:rPr>
        <w:object w:dxaOrig="260" w:dyaOrig="260">
          <v:shape id="_x0000_i1197" type="#_x0000_t75" style="width:13.5pt;height:13.5pt" o:ole="">
            <v:imagedata r:id="rId16" o:title=""/>
          </v:shape>
          <o:OLEObject Type="Embed" ProgID="Equation.3" ShapeID="_x0000_i1197" DrawAspect="Content" ObjectID="_1488365819" r:id="rId23"/>
        </w:object>
      </w:r>
      <w:r>
        <w:t xml:space="preserve"> is dependent on the number of studies, which will often be small. Sensitivity analysis of the posterior estimates to the choice of prior distribution for </w:t>
      </w:r>
      <w:r w:rsidRPr="007804F5">
        <w:rPr>
          <w:position w:val="-4"/>
        </w:rPr>
        <w:object w:dxaOrig="260" w:dyaOrig="260">
          <v:shape id="_x0000_i1198" type="#_x0000_t75" style="width:13.5pt;height:13.5pt" o:ole="">
            <v:imagedata r:id="rId16" o:title=""/>
          </v:shape>
          <o:OLEObject Type="Embed" ProgID="Equation.3" ShapeID="_x0000_i1198" DrawAspect="Content" ObjectID="_1488365820" r:id="rId24"/>
        </w:object>
      </w:r>
      <w:r>
        <w:t xml:space="preserve"> is thus advised. Zwinderman et al. </w:t>
      </w:r>
      <w:r w:rsidR="00DB4BBD">
        <w:fldChar w:fldCharType="begin"/>
      </w:r>
      <w:r w:rsidR="00637A42">
        <w:instrText xml:space="preserve"> ADDIN EN.CITE &lt;EndNote&gt;&lt;Cite&gt;&lt;Author&gt;Zwinderman&lt;/Author&gt;&lt;Year&gt;2008 &lt;/Year&gt;&lt;RecNum&gt;372&lt;/RecNum&gt;&lt;DisplayText&gt;[20]&lt;/DisplayText&gt;&lt;record&gt;&lt;rec-number&gt;372&lt;/rec-number&gt;&lt;foreign-keys&gt;&lt;key app="EN" db-id="z5d2xp5xt5w0tce2te4ppstxd0st5pv2dtsp"&gt;372&lt;/key&gt;&lt;/foreign-keys&gt;&lt;ref-type name="Journal Article"&gt;17&lt;/ref-type&gt;&lt;contributors&gt;&lt;authors&gt;&lt;author&gt;Zwinderman, A. H.&lt;/author&gt;&lt;author&gt;Bossuyt, P. M.&lt;/author&gt;&lt;/authors&gt;&lt;/contributors&gt;&lt;auth-address&gt;Department of Clinical Epidemiology and Biostatistics, P.O. Box 22700, 1100 DD Amsterdam, The Netherlands.&lt;/auth-address&gt;&lt;titles&gt;&lt;title&gt;We should not pool diagnostic likelihood ratios in systematic reviews&lt;/title&gt;&lt;secondary-title&gt;Stat Med&lt;/secondary-title&gt;&lt;/titles&gt;&lt;periodical&gt;&lt;full-title&gt;Stat Med&lt;/full-title&gt;&lt;/periodical&gt;&lt;pages&gt;687-97&lt;/pages&gt;&lt;volume&gt;27&lt;/volume&gt;&lt;number&gt;5&lt;/number&gt;&lt;dates&gt;&lt;year&gt;2008 &lt;/year&gt;&lt;pub-dates&gt;&lt;date&gt;Jul 5&lt;/date&gt;&lt;/pub-dates&gt;&lt;/dates&gt;&lt;accession-num&gt;17611957&lt;/accession-num&gt;&lt;urls&gt;&lt;related-urls&gt;&lt;url&gt;http://www.ncbi.nlm.nih.gov/entrez/query.fcgi?cmd=Retrieve&amp;amp;db=PubMed&amp;amp;dopt=Citation&amp;amp;list_uids=17611957 &lt;/url&gt;&lt;/related-urls&gt;&lt;/urls&gt;&lt;/record&gt;&lt;/Cite&gt;&lt;/EndNote&gt;</w:instrText>
      </w:r>
      <w:r w:rsidR="00DB4BBD">
        <w:fldChar w:fldCharType="separate"/>
      </w:r>
      <w:r w:rsidR="00637A42">
        <w:rPr>
          <w:noProof/>
        </w:rPr>
        <w:t>[</w:t>
      </w:r>
      <w:hyperlink w:anchor="_ENREF_20" w:tooltip="Zwinderman, 2008  #372" w:history="1">
        <w:r w:rsidR="002B6CE0">
          <w:rPr>
            <w:noProof/>
          </w:rPr>
          <w:t>20</w:t>
        </w:r>
      </w:hyperlink>
      <w:r w:rsidR="00637A42">
        <w:rPr>
          <w:noProof/>
        </w:rPr>
        <w:t>]</w:t>
      </w:r>
      <w:r w:rsidR="00DB4BBD">
        <w:fldChar w:fldCharType="end"/>
      </w:r>
      <w:r>
        <w:t xml:space="preserve"> assume </w:t>
      </w:r>
      <w:r w:rsidRPr="00C508FF">
        <w:rPr>
          <w:position w:val="-10"/>
        </w:rPr>
        <w:object w:dxaOrig="1920" w:dyaOrig="360">
          <v:shape id="_x0000_i1199" type="#_x0000_t75" style="width:96pt;height:18.75pt" o:ole="">
            <v:imagedata r:id="rId25" o:title=""/>
          </v:shape>
          <o:OLEObject Type="Embed" ProgID="Equation.3" ShapeID="_x0000_i1199" DrawAspect="Content" ObjectID="_1488365821" r:id="rId26"/>
        </w:object>
      </w:r>
      <w:r>
        <w:t xml:space="preserve">, a common conjugate prior distribution for precision matrices </w:t>
      </w:r>
      <w:r w:rsidR="00DB4BBD">
        <w:fldChar w:fldCharType="begin"/>
      </w:r>
      <w:r w:rsidR="00637A42">
        <w:instrText xml:space="preserve"> ADDIN EN.CITE &lt;EndNote&gt;&lt;Cite&gt;&lt;Author&gt;Browne&lt;/Author&gt;&lt;Year&gt;2000&lt;/Year&gt;&lt;RecNum&gt;416&lt;/RecNum&gt;&lt;DisplayText&gt;[19]&lt;/DisplayText&gt;&lt;record&gt;&lt;rec-number&gt;416&lt;/rec-number&gt;&lt;foreign-keys&gt;&lt;key app="EN" db-id="z5d2xp5xt5w0tce2te4ppstxd0st5pv2dtsp"&gt;416&lt;/key&gt;&lt;/foreign-keys&gt;&lt;ref-type name="Journal Article"&gt;17&lt;/ref-type&gt;&lt;contributors&gt;&lt;authors&gt;&lt;author&gt;Browne, W.J.&lt;/author&gt;&lt;author&gt;Draper, D.&lt;/author&gt;&lt;/authors&gt;&lt;/contributors&gt;&lt;titles&gt;&lt;title&gt; Implementation and performance issues in the Bayesian and likelihood fitting of multilevel models&lt;/title&gt;&lt;secondary-title&gt;Computational Statistics&lt;/secondary-title&gt;&lt;/titles&gt;&lt;pages&gt;391-420 &lt;/pages&gt;&lt;volume&gt;15&lt;/volume&gt;&lt;dates&gt;&lt;year&gt;2000&lt;/year&gt;&lt;/dates&gt;&lt;urls&gt;&lt;/urls&gt;&lt;/record&gt;&lt;/Cite&gt;&lt;/EndNote&gt;</w:instrText>
      </w:r>
      <w:r w:rsidR="00DB4BBD">
        <w:fldChar w:fldCharType="separate"/>
      </w:r>
      <w:r w:rsidR="00637A42">
        <w:rPr>
          <w:noProof/>
        </w:rPr>
        <w:t>[</w:t>
      </w:r>
      <w:hyperlink w:anchor="_ENREF_19" w:tooltip="Browne, 2000 #416" w:history="1">
        <w:r w:rsidR="002B6CE0">
          <w:rPr>
            <w:noProof/>
          </w:rPr>
          <w:t>19</w:t>
        </w:r>
      </w:hyperlink>
      <w:r w:rsidR="00637A42">
        <w:rPr>
          <w:noProof/>
        </w:rPr>
        <w:t>]</w:t>
      </w:r>
      <w:r w:rsidR="00DB4BBD">
        <w:fldChar w:fldCharType="end"/>
      </w:r>
      <w:r>
        <w:t xml:space="preserve">. The </w:t>
      </w:r>
      <w:r>
        <w:rPr>
          <w:i/>
        </w:rPr>
        <w:t>t</w:t>
      </w:r>
      <w:r>
        <w:t xml:space="preserve"> represents the degrees of freedom, which essentially represents the prior number of studies, and given no prior information it is usually set to the smallest feasible value, which is 2 here. </w:t>
      </w:r>
      <w:r>
        <w:rPr>
          <w:b/>
        </w:rPr>
        <w:t xml:space="preserve">S </w:t>
      </w:r>
      <w:r>
        <w:t xml:space="preserve">is the scale matrix, which can be considered the prior mean estimate of </w:t>
      </w:r>
      <w:r w:rsidRPr="007804F5">
        <w:rPr>
          <w:position w:val="-4"/>
        </w:rPr>
        <w:object w:dxaOrig="260" w:dyaOrig="260">
          <v:shape id="_x0000_i1200" type="#_x0000_t75" style="width:13.5pt;height:13.5pt" o:ole="">
            <v:imagedata r:id="rId27" o:title=""/>
          </v:shape>
          <o:OLEObject Type="Embed" ProgID="Equation.3" ShapeID="_x0000_i1200" DrawAspect="Content" ObjectID="_1488365822" r:id="rId28"/>
        </w:object>
      </w:r>
      <w:r>
        <w:t xml:space="preserve">. In our Bayesian analyses of model (1), we used </w:t>
      </w:r>
      <w:r w:rsidRPr="007804F5">
        <w:rPr>
          <w:position w:val="-32"/>
        </w:rPr>
        <w:object w:dxaOrig="2260" w:dyaOrig="760">
          <v:shape id="_x0000_i1201" type="#_x0000_t75" style="width:112.5pt;height:38.25pt" o:ole="">
            <v:imagedata r:id="rId29" o:title=""/>
          </v:shape>
          <o:OLEObject Type="Embed" ProgID="Equation.3" ShapeID="_x0000_i1201" DrawAspect="Content" ObjectID="_1488365823" r:id="rId30"/>
        </w:object>
      </w:r>
      <w:r w:rsidRPr="007837F7">
        <w:rPr>
          <w:sz w:val="12"/>
          <w:szCs w:val="12"/>
        </w:rPr>
        <w:t xml:space="preserve"> </w:t>
      </w:r>
      <w:r>
        <w:t>and then performed sensitivity analysis to the choice of</w:t>
      </w:r>
      <w:r>
        <w:rPr>
          <w:b/>
        </w:rPr>
        <w:t xml:space="preserve"> </w:t>
      </w:r>
      <w:r>
        <w:t>this prio</w:t>
      </w:r>
      <w:r w:rsidR="00446DE8">
        <w:t xml:space="preserve">r. Other specifications of the prior distribution for </w:t>
      </w:r>
      <w:r w:rsidR="00446DE8" w:rsidRPr="007804F5">
        <w:rPr>
          <w:position w:val="-4"/>
        </w:rPr>
        <w:object w:dxaOrig="260" w:dyaOrig="260">
          <v:shape id="_x0000_i1202" type="#_x0000_t75" style="width:13.5pt;height:13.5pt" o:ole="">
            <v:imagedata r:id="rId27" o:title=""/>
          </v:shape>
          <o:OLEObject Type="Embed" ProgID="Equation.3" ShapeID="_x0000_i1202" DrawAspect="Content" ObjectID="_1488365824" r:id="rId31"/>
        </w:object>
      </w:r>
      <w:r w:rsidR="00446DE8">
        <w:t xml:space="preserve"> are also possible </w:t>
      </w:r>
      <w:r w:rsidR="00DB4BBD">
        <w:fldChar w:fldCharType="begin">
          <w:fldData xml:space="preserve">PEVuZE5vdGU+PENpdGU+PEF1dGhvcj5CdWpraWV3aWN6PC9BdXRob3I+PFllYXI+MjAxMzwvWWVh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=
</w:fldData>
        </w:fldChar>
      </w:r>
      <w:r w:rsidR="00637A42">
        <w:instrText xml:space="preserve"> ADDIN EN.CITE </w:instrText>
      </w:r>
      <w:r w:rsidR="00DB4BBD">
        <w:fldChar w:fldCharType="begin">
          <w:fldData xml:space="preserve">PEVuZE5vdGU+PENpdGU+PEF1dGhvcj5CdWpraWV3aWN6PC9BdXRob3I+PFllYXI+MjAxMzwvWWVh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=
</w:fldData>
        </w:fldChar>
      </w:r>
      <w:r w:rsidR="00637A42">
        <w:instrText xml:space="preserve"> ADDIN EN.CITE.DATA </w:instrText>
      </w:r>
      <w:r w:rsidR="00DB4BBD">
        <w:fldChar w:fldCharType="end"/>
      </w:r>
      <w:r w:rsidR="00DB4BBD">
        <w:fldChar w:fldCharType="separate"/>
      </w:r>
      <w:r w:rsidR="00637A42">
        <w:rPr>
          <w:noProof/>
        </w:rPr>
        <w:t>[</w:t>
      </w:r>
      <w:hyperlink w:anchor="_ENREF_21" w:tooltip="Wei, 2013 #901" w:history="1">
        <w:r w:rsidR="002B6CE0">
          <w:rPr>
            <w:noProof/>
          </w:rPr>
          <w:t>21</w:t>
        </w:r>
      </w:hyperlink>
      <w:r w:rsidR="00637A42">
        <w:rPr>
          <w:noProof/>
        </w:rPr>
        <w:t xml:space="preserve">, </w:t>
      </w:r>
      <w:hyperlink w:anchor="_ENREF_22" w:tooltip="Bujkiewicz, 2013 #903" w:history="1">
        <w:r w:rsidR="002B6CE0">
          <w:rPr>
            <w:noProof/>
          </w:rPr>
          <w:t>22</w:t>
        </w:r>
      </w:hyperlink>
      <w:r w:rsidR="00637A42">
        <w:rPr>
          <w:noProof/>
        </w:rPr>
        <w:t>]</w:t>
      </w:r>
      <w:r w:rsidR="00DB4BBD">
        <w:fldChar w:fldCharType="end"/>
      </w:r>
      <w:r w:rsidR="00446DE8">
        <w:t>.</w:t>
      </w:r>
    </w:p>
    <w:p w:rsidR="00F06455" w:rsidRDefault="00F06455" w:rsidP="00F06455">
      <w:pPr>
        <w:rPr>
          <w:b/>
        </w:rPr>
      </w:pPr>
      <w:r>
        <w:rPr>
          <w:b/>
        </w:rPr>
        <w:br w:type="page"/>
      </w:r>
    </w:p>
    <w:p w:rsidR="00F06455" w:rsidRDefault="004126A7" w:rsidP="00F06455">
      <w:pPr>
        <w:spacing w:line="360" w:lineRule="auto"/>
        <w:rPr>
          <w:b/>
        </w:rPr>
      </w:pPr>
      <w:r>
        <w:rPr>
          <w:b/>
        </w:rPr>
        <w:t>S</w:t>
      </w:r>
      <w:r w:rsidR="00501AC3">
        <w:rPr>
          <w:b/>
        </w:rPr>
        <w:t xml:space="preserve">2: </w:t>
      </w:r>
      <w:r w:rsidR="00EC7AE4">
        <w:rPr>
          <w:b/>
        </w:rPr>
        <w:t>Model (1) specification in Wi</w:t>
      </w:r>
      <w:r w:rsidR="00F06455">
        <w:rPr>
          <w:b/>
        </w:rPr>
        <w:t>nBUGS</w:t>
      </w:r>
      <w:r w:rsidR="00501AC3">
        <w:rPr>
          <w:b/>
        </w:rPr>
        <w:t>, with application to the temperature data</w:t>
      </w:r>
    </w:p>
    <w:p w:rsidR="00F06455" w:rsidRPr="00F06455" w:rsidRDefault="00F06455" w:rsidP="00F06455">
      <w:pPr>
        <w:autoSpaceDE w:val="0"/>
        <w:autoSpaceDN w:val="0"/>
        <w:adjustRightInd w:val="0"/>
        <w:rPr>
          <w:sz w:val="20"/>
          <w:szCs w:val="20"/>
        </w:rPr>
      </w:pPr>
      <w:r w:rsidRPr="00F06455">
        <w:rPr>
          <w:sz w:val="20"/>
          <w:szCs w:val="20"/>
        </w:rPr>
        <w:t>model{</w:t>
      </w:r>
    </w:p>
    <w:p w:rsidR="00F06455" w:rsidRPr="00F06455" w:rsidRDefault="00F06455" w:rsidP="00F06455">
      <w:pPr>
        <w:autoSpaceDE w:val="0"/>
        <w:autoSpaceDN w:val="0"/>
        <w:adjustRightInd w:val="0"/>
        <w:spacing w:before="100"/>
        <w:rPr>
          <w:sz w:val="20"/>
          <w:szCs w:val="20"/>
        </w:rPr>
      </w:pPr>
      <w:r w:rsidRPr="00F06455">
        <w:rPr>
          <w:sz w:val="20"/>
          <w:szCs w:val="20"/>
        </w:rPr>
        <w:t>for (i in 1:N){</w:t>
      </w:r>
    </w:p>
    <w:p w:rsidR="00F06455" w:rsidRPr="00F06455" w:rsidRDefault="00F06455" w:rsidP="00F06455">
      <w:pPr>
        <w:autoSpaceDE w:val="0"/>
        <w:autoSpaceDN w:val="0"/>
        <w:adjustRightInd w:val="0"/>
        <w:spacing w:before="100"/>
        <w:rPr>
          <w:sz w:val="20"/>
          <w:szCs w:val="20"/>
        </w:rPr>
      </w:pPr>
      <w:r w:rsidRPr="00F06455">
        <w:rPr>
          <w:sz w:val="20"/>
          <w:szCs w:val="20"/>
        </w:rPr>
        <w:t>logits[i,1:2] ~ dmnorm(mu[1:2],T[1:2,1:2])</w:t>
      </w:r>
    </w:p>
    <w:p w:rsidR="00F06455" w:rsidRPr="00F06455" w:rsidRDefault="00F06455" w:rsidP="00F06455">
      <w:pPr>
        <w:autoSpaceDE w:val="0"/>
        <w:autoSpaceDN w:val="0"/>
        <w:adjustRightInd w:val="0"/>
        <w:spacing w:before="100"/>
        <w:rPr>
          <w:sz w:val="20"/>
          <w:szCs w:val="20"/>
        </w:rPr>
      </w:pPr>
      <w:r w:rsidRPr="00F06455">
        <w:rPr>
          <w:sz w:val="20"/>
          <w:szCs w:val="20"/>
        </w:rPr>
        <w:t>sens[i] &lt;- exp(logits[i,1])/(1+exp(logits[i,1]))</w:t>
      </w:r>
    </w:p>
    <w:p w:rsidR="00F06455" w:rsidRPr="00F06455" w:rsidRDefault="00F06455" w:rsidP="00F06455">
      <w:pPr>
        <w:autoSpaceDE w:val="0"/>
        <w:autoSpaceDN w:val="0"/>
        <w:adjustRightInd w:val="0"/>
        <w:spacing w:before="100"/>
        <w:rPr>
          <w:sz w:val="20"/>
          <w:szCs w:val="20"/>
        </w:rPr>
      </w:pPr>
      <w:r w:rsidRPr="00F06455">
        <w:rPr>
          <w:sz w:val="20"/>
          <w:szCs w:val="20"/>
        </w:rPr>
        <w:t>spec[i] &lt;- exp(logits[i,2])/(1+exp(logits[i,2]))</w:t>
      </w:r>
    </w:p>
    <w:p w:rsidR="00F06455" w:rsidRPr="00F06455" w:rsidRDefault="00F06455" w:rsidP="00F06455">
      <w:pPr>
        <w:autoSpaceDE w:val="0"/>
        <w:autoSpaceDN w:val="0"/>
        <w:adjustRightInd w:val="0"/>
        <w:spacing w:before="100"/>
        <w:rPr>
          <w:sz w:val="20"/>
          <w:szCs w:val="20"/>
        </w:rPr>
      </w:pPr>
      <w:r w:rsidRPr="00F06455">
        <w:rPr>
          <w:sz w:val="20"/>
          <w:szCs w:val="20"/>
        </w:rPr>
        <w:t>tn[i] ~ dbin(spec[i],ncontrols[i])</w:t>
      </w:r>
    </w:p>
    <w:p w:rsidR="00F06455" w:rsidRPr="00F06455" w:rsidRDefault="00F06455" w:rsidP="00F06455">
      <w:pPr>
        <w:autoSpaceDE w:val="0"/>
        <w:autoSpaceDN w:val="0"/>
        <w:adjustRightInd w:val="0"/>
        <w:spacing w:before="100"/>
        <w:rPr>
          <w:sz w:val="20"/>
          <w:szCs w:val="20"/>
        </w:rPr>
      </w:pPr>
      <w:r w:rsidRPr="00F06455">
        <w:rPr>
          <w:sz w:val="20"/>
          <w:szCs w:val="20"/>
        </w:rPr>
        <w:t>tp[i] ~ dbin(sens[i],ncases[i])</w:t>
      </w:r>
    </w:p>
    <w:p w:rsidR="00F06455" w:rsidRPr="00F06455" w:rsidRDefault="00F06455" w:rsidP="00F06455">
      <w:pPr>
        <w:autoSpaceDE w:val="0"/>
        <w:autoSpaceDN w:val="0"/>
        <w:adjustRightInd w:val="0"/>
        <w:spacing w:before="100"/>
        <w:rPr>
          <w:sz w:val="20"/>
          <w:szCs w:val="20"/>
        </w:rPr>
      </w:pPr>
      <w:r w:rsidRPr="00F06455">
        <w:rPr>
          <w:sz w:val="20"/>
          <w:szCs w:val="20"/>
        </w:rPr>
        <w:t>}</w:t>
      </w:r>
    </w:p>
    <w:p w:rsidR="00F06455" w:rsidRPr="00F06455" w:rsidRDefault="00F06455" w:rsidP="00F06455">
      <w:pPr>
        <w:autoSpaceDE w:val="0"/>
        <w:autoSpaceDN w:val="0"/>
        <w:adjustRightInd w:val="0"/>
        <w:spacing w:before="100"/>
        <w:rPr>
          <w:sz w:val="20"/>
          <w:szCs w:val="20"/>
        </w:rPr>
      </w:pPr>
      <w:r w:rsidRPr="00F06455">
        <w:rPr>
          <w:sz w:val="20"/>
          <w:szCs w:val="20"/>
        </w:rPr>
        <w:t>pooledsens &lt;- exp(mu[1])/(1+exp(mu[1]))</w:t>
      </w:r>
    </w:p>
    <w:p w:rsidR="00F06455" w:rsidRPr="00F06455" w:rsidRDefault="00F06455" w:rsidP="00F06455">
      <w:pPr>
        <w:autoSpaceDE w:val="0"/>
        <w:autoSpaceDN w:val="0"/>
        <w:adjustRightInd w:val="0"/>
        <w:rPr>
          <w:sz w:val="20"/>
          <w:szCs w:val="20"/>
        </w:rPr>
      </w:pPr>
      <w:r w:rsidRPr="00F06455">
        <w:rPr>
          <w:sz w:val="20"/>
          <w:szCs w:val="20"/>
        </w:rPr>
        <w:t>pooledspec &lt;- exp(mu[2])/(1+exp(mu[2]))</w:t>
      </w:r>
    </w:p>
    <w:p w:rsidR="00F06455" w:rsidRPr="00F06455" w:rsidRDefault="00F06455" w:rsidP="00F06455">
      <w:pPr>
        <w:autoSpaceDE w:val="0"/>
        <w:autoSpaceDN w:val="0"/>
        <w:adjustRightInd w:val="0"/>
        <w:rPr>
          <w:sz w:val="20"/>
          <w:szCs w:val="20"/>
        </w:rPr>
      </w:pPr>
      <w:r w:rsidRPr="00F06455">
        <w:rPr>
          <w:sz w:val="20"/>
          <w:szCs w:val="20"/>
        </w:rPr>
        <w:t>tau[1:2,1:2] &lt;- inverse(T[1:2,1:2])</w:t>
      </w:r>
    </w:p>
    <w:p w:rsidR="00F06455" w:rsidRPr="00F06455" w:rsidRDefault="00F06455" w:rsidP="00F06455">
      <w:pPr>
        <w:autoSpaceDE w:val="0"/>
        <w:autoSpaceDN w:val="0"/>
        <w:adjustRightInd w:val="0"/>
        <w:rPr>
          <w:sz w:val="20"/>
          <w:szCs w:val="20"/>
        </w:rPr>
      </w:pPr>
      <w:r w:rsidRPr="00F06455">
        <w:rPr>
          <w:sz w:val="20"/>
          <w:szCs w:val="20"/>
        </w:rPr>
        <w:t>tau2sens&lt;- tau[1,1]</w:t>
      </w:r>
    </w:p>
    <w:p w:rsidR="00F06455" w:rsidRPr="00F06455" w:rsidRDefault="00F06455" w:rsidP="00F06455">
      <w:pPr>
        <w:autoSpaceDE w:val="0"/>
        <w:autoSpaceDN w:val="0"/>
        <w:adjustRightInd w:val="0"/>
        <w:rPr>
          <w:sz w:val="20"/>
          <w:szCs w:val="20"/>
        </w:rPr>
      </w:pPr>
      <w:r w:rsidRPr="00F06455">
        <w:rPr>
          <w:sz w:val="20"/>
          <w:szCs w:val="20"/>
        </w:rPr>
        <w:t>tau2spec&lt;- tau[2,2]</w:t>
      </w:r>
    </w:p>
    <w:p w:rsidR="00F06455" w:rsidRPr="00F06455" w:rsidRDefault="00F06455" w:rsidP="00F06455">
      <w:pPr>
        <w:autoSpaceDE w:val="0"/>
        <w:autoSpaceDN w:val="0"/>
        <w:adjustRightInd w:val="0"/>
        <w:rPr>
          <w:sz w:val="20"/>
          <w:szCs w:val="20"/>
        </w:rPr>
      </w:pPr>
      <w:r w:rsidRPr="00F06455">
        <w:rPr>
          <w:sz w:val="20"/>
          <w:szCs w:val="20"/>
        </w:rPr>
        <w:t>cov &lt;- tau[1,2]</w:t>
      </w:r>
    </w:p>
    <w:p w:rsidR="00F06455" w:rsidRPr="00F06455" w:rsidRDefault="00F06455" w:rsidP="00F06455">
      <w:pPr>
        <w:autoSpaceDE w:val="0"/>
        <w:autoSpaceDN w:val="0"/>
        <w:adjustRightInd w:val="0"/>
        <w:rPr>
          <w:sz w:val="20"/>
          <w:szCs w:val="20"/>
        </w:rPr>
      </w:pPr>
      <w:r w:rsidRPr="00F06455">
        <w:rPr>
          <w:sz w:val="20"/>
          <w:szCs w:val="20"/>
        </w:rPr>
        <w:t>corr &lt;- cov/sqrt(tau2sens*tau2spec)</w:t>
      </w:r>
    </w:p>
    <w:p w:rsidR="00F06455" w:rsidRPr="00F06455" w:rsidRDefault="00F06455" w:rsidP="00F06455">
      <w:pPr>
        <w:autoSpaceDE w:val="0"/>
        <w:autoSpaceDN w:val="0"/>
        <w:adjustRightInd w:val="0"/>
        <w:rPr>
          <w:sz w:val="20"/>
          <w:szCs w:val="20"/>
        </w:rPr>
      </w:pPr>
    </w:p>
    <w:p w:rsidR="00F06455" w:rsidRPr="00F06455" w:rsidRDefault="00F06455" w:rsidP="00F06455">
      <w:pPr>
        <w:autoSpaceDE w:val="0"/>
        <w:autoSpaceDN w:val="0"/>
        <w:adjustRightInd w:val="0"/>
        <w:rPr>
          <w:sz w:val="20"/>
          <w:szCs w:val="20"/>
        </w:rPr>
      </w:pPr>
      <w:r w:rsidRPr="00F06455">
        <w:rPr>
          <w:sz w:val="20"/>
          <w:szCs w:val="20"/>
        </w:rPr>
        <w:t># priors</w:t>
      </w:r>
    </w:p>
    <w:p w:rsidR="00F06455" w:rsidRPr="00F06455" w:rsidRDefault="00F06455" w:rsidP="00F06455">
      <w:pPr>
        <w:autoSpaceDE w:val="0"/>
        <w:autoSpaceDN w:val="0"/>
        <w:adjustRightInd w:val="0"/>
        <w:spacing w:before="100"/>
        <w:rPr>
          <w:sz w:val="20"/>
          <w:szCs w:val="20"/>
        </w:rPr>
      </w:pPr>
      <w:r w:rsidRPr="00F06455">
        <w:rPr>
          <w:sz w:val="20"/>
          <w:szCs w:val="20"/>
        </w:rPr>
        <w:t>mu[1:2] ~ dmnorm(mn[1:2],prec[1:2,1:2])</w:t>
      </w:r>
    </w:p>
    <w:p w:rsidR="00F06455" w:rsidRPr="00F06455" w:rsidRDefault="00F06455" w:rsidP="00F06455">
      <w:pPr>
        <w:autoSpaceDE w:val="0"/>
        <w:autoSpaceDN w:val="0"/>
        <w:adjustRightInd w:val="0"/>
        <w:spacing w:before="100"/>
        <w:rPr>
          <w:sz w:val="20"/>
          <w:szCs w:val="20"/>
        </w:rPr>
      </w:pPr>
      <w:r w:rsidRPr="00F06455">
        <w:rPr>
          <w:sz w:val="20"/>
          <w:szCs w:val="20"/>
        </w:rPr>
        <w:t>T[1:2,1:2] ~ dwish(R[1:2,1:2],2)</w:t>
      </w:r>
    </w:p>
    <w:p w:rsidR="00F06455" w:rsidRPr="00F06455" w:rsidRDefault="00F06455" w:rsidP="00F06455">
      <w:pPr>
        <w:autoSpaceDE w:val="0"/>
        <w:autoSpaceDN w:val="0"/>
        <w:adjustRightInd w:val="0"/>
        <w:spacing w:before="100"/>
        <w:rPr>
          <w:sz w:val="20"/>
          <w:szCs w:val="20"/>
        </w:rPr>
      </w:pPr>
    </w:p>
    <w:p w:rsidR="00F06455" w:rsidRPr="00F06455" w:rsidRDefault="00F06455" w:rsidP="00F06455">
      <w:pPr>
        <w:autoSpaceDE w:val="0"/>
        <w:autoSpaceDN w:val="0"/>
        <w:adjustRightInd w:val="0"/>
        <w:rPr>
          <w:sz w:val="20"/>
          <w:szCs w:val="20"/>
        </w:rPr>
      </w:pPr>
      <w:r w:rsidRPr="00F06455">
        <w:rPr>
          <w:sz w:val="20"/>
          <w:szCs w:val="20"/>
        </w:rPr>
        <w:t># Predict new pair of sens and spec</w:t>
      </w:r>
    </w:p>
    <w:p w:rsidR="00F06455" w:rsidRPr="00F06455" w:rsidRDefault="00F06455" w:rsidP="00F06455">
      <w:pPr>
        <w:autoSpaceDE w:val="0"/>
        <w:autoSpaceDN w:val="0"/>
        <w:adjustRightInd w:val="0"/>
        <w:rPr>
          <w:sz w:val="20"/>
          <w:szCs w:val="20"/>
        </w:rPr>
      </w:pPr>
      <w:r w:rsidRPr="00F06455">
        <w:rPr>
          <w:sz w:val="20"/>
          <w:szCs w:val="20"/>
        </w:rPr>
        <w:t>logitsnew[1:2] ~ dmnorm(mu[1:2],T[1:2,1:2])</w:t>
      </w:r>
    </w:p>
    <w:p w:rsidR="00F06455" w:rsidRPr="00F06455" w:rsidRDefault="00F06455" w:rsidP="00F06455">
      <w:pPr>
        <w:autoSpaceDE w:val="0"/>
        <w:autoSpaceDN w:val="0"/>
        <w:adjustRightInd w:val="0"/>
        <w:rPr>
          <w:sz w:val="20"/>
          <w:szCs w:val="20"/>
        </w:rPr>
      </w:pPr>
      <w:r w:rsidRPr="00F06455">
        <w:rPr>
          <w:sz w:val="20"/>
          <w:szCs w:val="20"/>
        </w:rPr>
        <w:t>sensnew&lt;-exp(logitsnew[1])/(1+exp(logitsnew[1]))</w:t>
      </w:r>
    </w:p>
    <w:p w:rsidR="00F06455" w:rsidRPr="00F06455" w:rsidRDefault="00F06455" w:rsidP="00F06455">
      <w:pPr>
        <w:autoSpaceDE w:val="0"/>
        <w:autoSpaceDN w:val="0"/>
        <w:adjustRightInd w:val="0"/>
        <w:rPr>
          <w:sz w:val="20"/>
          <w:szCs w:val="20"/>
        </w:rPr>
      </w:pPr>
      <w:r w:rsidRPr="00F06455">
        <w:rPr>
          <w:sz w:val="20"/>
          <w:szCs w:val="20"/>
        </w:rPr>
        <w:t>specnew&lt;-exp(logitsnew[2])/(1+exp(logitsnew[2]))</w:t>
      </w:r>
    </w:p>
    <w:p w:rsidR="00F06455" w:rsidRPr="00F06455" w:rsidRDefault="00F06455" w:rsidP="00F06455">
      <w:pPr>
        <w:autoSpaceDE w:val="0"/>
        <w:autoSpaceDN w:val="0"/>
        <w:adjustRightInd w:val="0"/>
        <w:rPr>
          <w:sz w:val="20"/>
          <w:szCs w:val="20"/>
        </w:rPr>
      </w:pPr>
      <w:r w:rsidRPr="00F06455">
        <w:rPr>
          <w:sz w:val="20"/>
          <w:szCs w:val="20"/>
        </w:rPr>
        <w:t>probsensnew80&lt;- 1-equals(max(sensnew, 0.8), 0.8)</w:t>
      </w:r>
    </w:p>
    <w:p w:rsidR="00F06455" w:rsidRPr="00F06455" w:rsidRDefault="00F06455" w:rsidP="00F06455">
      <w:pPr>
        <w:autoSpaceDE w:val="0"/>
        <w:autoSpaceDN w:val="0"/>
        <w:adjustRightInd w:val="0"/>
        <w:rPr>
          <w:sz w:val="20"/>
          <w:szCs w:val="20"/>
        </w:rPr>
      </w:pPr>
      <w:r w:rsidRPr="00F06455">
        <w:rPr>
          <w:sz w:val="20"/>
          <w:szCs w:val="20"/>
        </w:rPr>
        <w:t>probspecnew80&lt;- 1-equals(max(specnew, 0.8), 0.8)</w:t>
      </w:r>
    </w:p>
    <w:p w:rsidR="00F06455" w:rsidRPr="00F06455" w:rsidRDefault="00F06455" w:rsidP="00F06455">
      <w:pPr>
        <w:autoSpaceDE w:val="0"/>
        <w:autoSpaceDN w:val="0"/>
        <w:adjustRightInd w:val="0"/>
        <w:rPr>
          <w:sz w:val="20"/>
          <w:szCs w:val="20"/>
        </w:rPr>
      </w:pPr>
    </w:p>
    <w:p w:rsidR="00F06455" w:rsidRPr="00F06455" w:rsidRDefault="00F06455" w:rsidP="00F06455">
      <w:pPr>
        <w:autoSpaceDE w:val="0"/>
        <w:autoSpaceDN w:val="0"/>
        <w:adjustRightInd w:val="0"/>
        <w:rPr>
          <w:sz w:val="20"/>
          <w:szCs w:val="20"/>
        </w:rPr>
      </w:pPr>
      <w:r w:rsidRPr="00F06455">
        <w:rPr>
          <w:sz w:val="20"/>
          <w:szCs w:val="20"/>
        </w:rPr>
        <w:t># to look at joint probability they will both be above 80%</w:t>
      </w:r>
    </w:p>
    <w:p w:rsidR="00F06455" w:rsidRPr="00F06455" w:rsidRDefault="00F06455" w:rsidP="00F06455">
      <w:pPr>
        <w:autoSpaceDE w:val="0"/>
        <w:autoSpaceDN w:val="0"/>
        <w:adjustRightInd w:val="0"/>
        <w:rPr>
          <w:sz w:val="20"/>
          <w:szCs w:val="20"/>
        </w:rPr>
      </w:pPr>
    </w:p>
    <w:p w:rsidR="00F06455" w:rsidRPr="00F06455" w:rsidRDefault="00F06455" w:rsidP="00F06455">
      <w:pPr>
        <w:autoSpaceDE w:val="0"/>
        <w:autoSpaceDN w:val="0"/>
        <w:adjustRightInd w:val="0"/>
        <w:rPr>
          <w:sz w:val="20"/>
          <w:szCs w:val="20"/>
        </w:rPr>
      </w:pPr>
      <w:r w:rsidRPr="00F06455">
        <w:rPr>
          <w:sz w:val="20"/>
          <w:szCs w:val="20"/>
        </w:rPr>
        <w:t>minlogitssensspec&lt;-min(logitsnew[1], logitsnew[2])</w:t>
      </w:r>
    </w:p>
    <w:p w:rsidR="00F06455" w:rsidRPr="00F06455" w:rsidRDefault="00F06455" w:rsidP="00F06455">
      <w:pPr>
        <w:autoSpaceDE w:val="0"/>
        <w:autoSpaceDN w:val="0"/>
        <w:adjustRightInd w:val="0"/>
        <w:rPr>
          <w:sz w:val="20"/>
          <w:szCs w:val="20"/>
        </w:rPr>
      </w:pPr>
      <w:r w:rsidRPr="00F06455">
        <w:rPr>
          <w:sz w:val="20"/>
          <w:szCs w:val="20"/>
        </w:rPr>
        <w:t>minsensspec &lt;- exp(minlogitssensspec)/(1+exp(minlogitssensspec))</w:t>
      </w:r>
    </w:p>
    <w:p w:rsidR="00F06455" w:rsidRPr="00F06455" w:rsidRDefault="00F06455" w:rsidP="00F06455">
      <w:pPr>
        <w:autoSpaceDE w:val="0"/>
        <w:autoSpaceDN w:val="0"/>
        <w:adjustRightInd w:val="0"/>
        <w:rPr>
          <w:sz w:val="20"/>
          <w:szCs w:val="20"/>
        </w:rPr>
      </w:pPr>
      <w:r w:rsidRPr="00F06455">
        <w:rPr>
          <w:sz w:val="20"/>
          <w:szCs w:val="20"/>
        </w:rPr>
        <w:t>probbothnew80&lt;-1 - equals(max(minsensspec, 0.8), 0.8)</w:t>
      </w:r>
    </w:p>
    <w:p w:rsidR="001337B4" w:rsidRDefault="001337B4" w:rsidP="00F06455">
      <w:pPr>
        <w:autoSpaceDE w:val="0"/>
        <w:autoSpaceDN w:val="0"/>
        <w:adjustRightInd w:val="0"/>
        <w:rPr>
          <w:sz w:val="20"/>
          <w:szCs w:val="20"/>
        </w:rPr>
      </w:pPr>
    </w:p>
    <w:p w:rsidR="00F06455" w:rsidRPr="00F06455" w:rsidRDefault="00F06455" w:rsidP="00F06455">
      <w:pPr>
        <w:autoSpaceDE w:val="0"/>
        <w:autoSpaceDN w:val="0"/>
        <w:adjustRightInd w:val="0"/>
        <w:rPr>
          <w:sz w:val="20"/>
          <w:szCs w:val="20"/>
        </w:rPr>
      </w:pPr>
      <w:r w:rsidRPr="00F06455">
        <w:rPr>
          <w:sz w:val="20"/>
          <w:szCs w:val="20"/>
        </w:rPr>
        <w:t>}</w:t>
      </w:r>
    </w:p>
    <w:p w:rsidR="00F06455" w:rsidRPr="00F06455" w:rsidRDefault="00F06455" w:rsidP="00F06455">
      <w:pPr>
        <w:autoSpaceDE w:val="0"/>
        <w:autoSpaceDN w:val="0"/>
        <w:adjustRightInd w:val="0"/>
        <w:spacing w:before="100"/>
        <w:rPr>
          <w:sz w:val="20"/>
          <w:szCs w:val="20"/>
        </w:rPr>
      </w:pPr>
      <w:r w:rsidRPr="00F06455">
        <w:rPr>
          <w:sz w:val="20"/>
          <w:szCs w:val="20"/>
        </w:rPr>
        <w:t># Data: tn=true negatives; tp=true positives.</w:t>
      </w:r>
    </w:p>
    <w:p w:rsidR="00F06455" w:rsidRPr="00F06455" w:rsidRDefault="00F06455" w:rsidP="00F06455">
      <w:pPr>
        <w:autoSpaceDE w:val="0"/>
        <w:autoSpaceDN w:val="0"/>
        <w:adjustRightInd w:val="0"/>
        <w:spacing w:before="100"/>
        <w:rPr>
          <w:sz w:val="20"/>
          <w:szCs w:val="20"/>
        </w:rPr>
      </w:pPr>
      <w:r w:rsidRPr="00F06455">
        <w:rPr>
          <w:sz w:val="20"/>
          <w:szCs w:val="20"/>
        </w:rPr>
        <w:t>list(N=11,mn=c(0,0),</w:t>
      </w:r>
    </w:p>
    <w:p w:rsidR="00F06455" w:rsidRPr="00F06455" w:rsidRDefault="00F06455" w:rsidP="00F06455">
      <w:pPr>
        <w:autoSpaceDE w:val="0"/>
        <w:autoSpaceDN w:val="0"/>
        <w:adjustRightInd w:val="0"/>
        <w:spacing w:before="100"/>
        <w:rPr>
          <w:sz w:val="20"/>
          <w:szCs w:val="20"/>
        </w:rPr>
      </w:pPr>
      <w:r w:rsidRPr="00F06455">
        <w:rPr>
          <w:sz w:val="20"/>
          <w:szCs w:val="20"/>
        </w:rPr>
        <w:t>prec=structure(.Data=c(0.001,0,0,0.001),.Dim=c(2,2)),</w:t>
      </w:r>
    </w:p>
    <w:p w:rsidR="00F06455" w:rsidRPr="00F06455" w:rsidRDefault="00F06455" w:rsidP="00F06455">
      <w:pPr>
        <w:autoSpaceDE w:val="0"/>
        <w:autoSpaceDN w:val="0"/>
        <w:adjustRightInd w:val="0"/>
        <w:spacing w:before="100"/>
        <w:rPr>
          <w:sz w:val="20"/>
          <w:szCs w:val="20"/>
        </w:rPr>
      </w:pPr>
      <w:r w:rsidRPr="00F06455">
        <w:rPr>
          <w:sz w:val="20"/>
          <w:szCs w:val="20"/>
        </w:rPr>
        <w:t>#R=structure(.Data=c(0.001,0,0,0.001),.Dim=c(2,2)),</w:t>
      </w:r>
    </w:p>
    <w:p w:rsidR="00F06455" w:rsidRPr="00F06455" w:rsidRDefault="00F06455" w:rsidP="00F06455">
      <w:pPr>
        <w:autoSpaceDE w:val="0"/>
        <w:autoSpaceDN w:val="0"/>
        <w:adjustRightInd w:val="0"/>
        <w:rPr>
          <w:sz w:val="20"/>
          <w:szCs w:val="20"/>
        </w:rPr>
      </w:pPr>
      <w:r w:rsidRPr="00F06455">
        <w:rPr>
          <w:sz w:val="20"/>
          <w:szCs w:val="20"/>
        </w:rPr>
        <w:t>R=structure(.Data=c(0.1,0,0,0.1),.Dim=c(2,2)),</w:t>
      </w:r>
    </w:p>
    <w:p w:rsidR="00F06455" w:rsidRPr="00F06455" w:rsidRDefault="00F06455" w:rsidP="00F06455">
      <w:pPr>
        <w:autoSpaceDE w:val="0"/>
        <w:autoSpaceDN w:val="0"/>
        <w:adjustRightInd w:val="0"/>
        <w:spacing w:before="100"/>
        <w:rPr>
          <w:sz w:val="20"/>
          <w:szCs w:val="20"/>
        </w:rPr>
      </w:pPr>
      <w:r w:rsidRPr="00F06455">
        <w:rPr>
          <w:sz w:val="20"/>
          <w:szCs w:val="20"/>
        </w:rPr>
        <w:t>ncontrols=c(167, 48, 12, 58, 24, 75, 453, 38, 195, 136, 20),</w:t>
      </w:r>
    </w:p>
    <w:p w:rsidR="00F06455" w:rsidRPr="00F06455" w:rsidRDefault="00F06455" w:rsidP="00F06455">
      <w:pPr>
        <w:autoSpaceDE w:val="0"/>
        <w:autoSpaceDN w:val="0"/>
        <w:adjustRightInd w:val="0"/>
        <w:spacing w:before="100"/>
        <w:rPr>
          <w:sz w:val="20"/>
          <w:szCs w:val="20"/>
        </w:rPr>
      </w:pPr>
      <w:r w:rsidRPr="00F06455">
        <w:rPr>
          <w:sz w:val="20"/>
          <w:szCs w:val="20"/>
        </w:rPr>
        <w:t>tn=c(155, 46, 12, 56, 24, 74, 445, 38, 193, 136, 20),</w:t>
      </w:r>
    </w:p>
    <w:p w:rsidR="00F06455" w:rsidRPr="00F06455" w:rsidRDefault="00F06455" w:rsidP="00F06455">
      <w:pPr>
        <w:autoSpaceDE w:val="0"/>
        <w:autoSpaceDN w:val="0"/>
        <w:adjustRightInd w:val="0"/>
        <w:spacing w:before="100"/>
        <w:rPr>
          <w:sz w:val="20"/>
          <w:szCs w:val="20"/>
        </w:rPr>
      </w:pPr>
      <w:r w:rsidRPr="00F06455">
        <w:rPr>
          <w:sz w:val="20"/>
          <w:szCs w:val="20"/>
        </w:rPr>
        <w:t>ncases=c(203, 18, 9, 42, 15, 103, 425, 27, 109, 87, 59),</w:t>
      </w:r>
    </w:p>
    <w:p w:rsidR="00F06455" w:rsidRPr="00F06455" w:rsidRDefault="00F06455" w:rsidP="00F06455">
      <w:pPr>
        <w:autoSpaceDE w:val="0"/>
        <w:autoSpaceDN w:val="0"/>
        <w:adjustRightInd w:val="0"/>
        <w:spacing w:before="100"/>
        <w:rPr>
          <w:sz w:val="20"/>
          <w:szCs w:val="20"/>
        </w:rPr>
      </w:pPr>
      <w:r w:rsidRPr="00F06455">
        <w:rPr>
          <w:sz w:val="20"/>
          <w:szCs w:val="20"/>
        </w:rPr>
        <w:t>tp=c(150, 9, 8, 30, 10, 53, 282, 7, 53, 48, 57))</w:t>
      </w:r>
    </w:p>
    <w:p w:rsidR="00F06455" w:rsidRPr="00F06455" w:rsidRDefault="00F06455" w:rsidP="00F06455">
      <w:pPr>
        <w:autoSpaceDE w:val="0"/>
        <w:autoSpaceDN w:val="0"/>
        <w:adjustRightInd w:val="0"/>
        <w:rPr>
          <w:sz w:val="20"/>
          <w:szCs w:val="20"/>
        </w:rPr>
      </w:pPr>
    </w:p>
    <w:p w:rsidR="00F06455" w:rsidRPr="00F06455" w:rsidRDefault="00F06455" w:rsidP="00F06455">
      <w:pPr>
        <w:autoSpaceDE w:val="0"/>
        <w:autoSpaceDN w:val="0"/>
        <w:adjustRightInd w:val="0"/>
        <w:rPr>
          <w:sz w:val="20"/>
          <w:szCs w:val="20"/>
        </w:rPr>
      </w:pPr>
      <w:r w:rsidRPr="00F06455">
        <w:rPr>
          <w:sz w:val="20"/>
          <w:szCs w:val="20"/>
        </w:rPr>
        <w:t># initial estimates</w:t>
      </w:r>
    </w:p>
    <w:p w:rsidR="00F06455" w:rsidRPr="00F06455" w:rsidRDefault="00F06455" w:rsidP="00F06455">
      <w:pPr>
        <w:autoSpaceDE w:val="0"/>
        <w:autoSpaceDN w:val="0"/>
        <w:adjustRightInd w:val="0"/>
        <w:spacing w:before="100"/>
        <w:rPr>
          <w:sz w:val="20"/>
          <w:szCs w:val="20"/>
        </w:rPr>
      </w:pPr>
      <w:r w:rsidRPr="00F06455">
        <w:rPr>
          <w:sz w:val="20"/>
          <w:szCs w:val="20"/>
        </w:rPr>
        <w:t>list(mu=c(0.7,0.08),</w:t>
      </w:r>
    </w:p>
    <w:p w:rsidR="00B71215" w:rsidRDefault="00F06455" w:rsidP="00351F0E">
      <w:pPr>
        <w:spacing w:line="360" w:lineRule="auto"/>
        <w:rPr>
          <w:sz w:val="20"/>
          <w:szCs w:val="20"/>
        </w:rPr>
      </w:pPr>
      <w:r w:rsidRPr="00F06455">
        <w:rPr>
          <w:sz w:val="20"/>
          <w:szCs w:val="20"/>
        </w:rPr>
        <w:t>T=structure(.Data=c(0.31,0.28,0.28,0.47),.Dim=c(2,2)))</w:t>
      </w:r>
    </w:p>
    <w:p w:rsidR="00D26CEA" w:rsidRDefault="00B71215" w:rsidP="00CD7240">
      <w:pPr>
        <w:rPr>
          <w:b/>
        </w:rPr>
      </w:pPr>
      <w:r>
        <w:rPr>
          <w:sz w:val="20"/>
          <w:szCs w:val="20"/>
        </w:rPr>
        <w:br w:type="page"/>
      </w:r>
    </w:p>
    <w:p w:rsidR="007E753B" w:rsidRDefault="007E753B" w:rsidP="007E753B">
      <w:pPr>
        <w:rPr>
          <w:b/>
        </w:rPr>
      </w:pPr>
      <w:r>
        <w:rPr>
          <w:b/>
        </w:rPr>
        <w:t>S</w:t>
      </w:r>
      <w:r w:rsidR="00CD7240">
        <w:rPr>
          <w:b/>
        </w:rPr>
        <w:t>3</w:t>
      </w:r>
      <w:r>
        <w:rPr>
          <w:b/>
        </w:rPr>
        <w:t xml:space="preserve">: </w:t>
      </w:r>
      <w:r>
        <w:t>Predictive (p</w:t>
      </w:r>
      <w:r w:rsidRPr="00451FA3">
        <w:t>osterior</w:t>
      </w:r>
      <w:r>
        <w:t>)</w:t>
      </w:r>
      <w:r w:rsidRPr="00451FA3">
        <w:t xml:space="preserve"> distributions for the true sensitivity and true specificity of the </w:t>
      </w:r>
      <w:r>
        <w:t>(a) ear temperature test and (b) PTH test measured 1-2 hours post-surgery</w:t>
      </w:r>
      <w:r w:rsidRPr="00451FA3">
        <w:t xml:space="preserve">, following Bayesian estimation of </w:t>
      </w:r>
      <w:r>
        <w:t>model (</w:t>
      </w:r>
      <w:r w:rsidRPr="00451FA3">
        <w:t>1)</w:t>
      </w:r>
    </w:p>
    <w:p w:rsidR="007E753B" w:rsidRDefault="007E753B" w:rsidP="007E753B">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7E753B" w:rsidTr="001B7D10">
        <w:tc>
          <w:tcPr>
            <w:tcW w:w="4621" w:type="dxa"/>
          </w:tcPr>
          <w:p w:rsidR="007E753B" w:rsidRDefault="007E753B" w:rsidP="001B7D10">
            <w:pPr>
              <w:rPr>
                <w:b/>
              </w:rPr>
            </w:pPr>
            <w:r>
              <w:rPr>
                <w:b/>
              </w:rPr>
              <w:t>(a)  Ear temperature test for diagnosis of fever</w:t>
            </w:r>
          </w:p>
        </w:tc>
        <w:tc>
          <w:tcPr>
            <w:tcW w:w="4621" w:type="dxa"/>
          </w:tcPr>
          <w:p w:rsidR="007E753B" w:rsidRDefault="007E753B" w:rsidP="001B7D10">
            <w:pPr>
              <w:rPr>
                <w:b/>
              </w:rPr>
            </w:pPr>
          </w:p>
        </w:tc>
      </w:tr>
      <w:tr w:rsidR="007E753B" w:rsidTr="001B7D10">
        <w:tc>
          <w:tcPr>
            <w:tcW w:w="4621" w:type="dxa"/>
          </w:tcPr>
          <w:p w:rsidR="007E753B" w:rsidRDefault="007E753B" w:rsidP="001B7D10">
            <w:pPr>
              <w:rPr>
                <w:b/>
              </w:rPr>
            </w:pPr>
            <w:r w:rsidRPr="0026060C">
              <w:rPr>
                <w:rFonts w:ascii="Times New Roman" w:eastAsia="Times New Roman" w:hAnsi="Times New Roman" w:cs="Times New Roman"/>
                <w:lang w:eastAsia="en-GB"/>
              </w:rPr>
              <w:object w:dxaOrig="3969" w:dyaOrig="1984">
                <v:shape id="_x0000_i1203" type="#_x0000_t75" style="width:198.75pt;height:99pt" o:ole="">
                  <v:imagedata r:id="rId32" o:title=""/>
                </v:shape>
                <o:OLEObject Type="Embed" ProgID="Unknown" ShapeID="_x0000_i1203" DrawAspect="Content" ObjectID="_1488365825" r:id="rId33"/>
              </w:object>
            </w:r>
          </w:p>
        </w:tc>
        <w:tc>
          <w:tcPr>
            <w:tcW w:w="4621" w:type="dxa"/>
          </w:tcPr>
          <w:p w:rsidR="007E753B" w:rsidRDefault="007E753B" w:rsidP="001B7D10">
            <w:pPr>
              <w:rPr>
                <w:b/>
              </w:rPr>
            </w:pPr>
            <w:r w:rsidRPr="0026060C">
              <w:rPr>
                <w:rFonts w:ascii="Times New Roman" w:eastAsia="Times New Roman" w:hAnsi="Times New Roman" w:cs="Times New Roman"/>
                <w:lang w:eastAsia="en-GB"/>
              </w:rPr>
              <w:object w:dxaOrig="3969" w:dyaOrig="1984">
                <v:shape id="_x0000_i1204" type="#_x0000_t75" style="width:198.75pt;height:99pt" o:ole="">
                  <v:imagedata r:id="rId34" o:title=""/>
                </v:shape>
                <o:OLEObject Type="Embed" ProgID="Unknown" ShapeID="_x0000_i1204" DrawAspect="Content" ObjectID="_1488365826" r:id="rId35"/>
              </w:object>
            </w:r>
          </w:p>
        </w:tc>
      </w:tr>
      <w:tr w:rsidR="007E753B" w:rsidTr="001B7D10">
        <w:tc>
          <w:tcPr>
            <w:tcW w:w="4621" w:type="dxa"/>
          </w:tcPr>
          <w:p w:rsidR="007E753B" w:rsidRDefault="007E753B" w:rsidP="001B7D10"/>
        </w:tc>
        <w:tc>
          <w:tcPr>
            <w:tcW w:w="4621" w:type="dxa"/>
          </w:tcPr>
          <w:p w:rsidR="007E753B" w:rsidRDefault="007E753B" w:rsidP="001B7D10"/>
        </w:tc>
      </w:tr>
      <w:tr w:rsidR="007E753B" w:rsidTr="001B7D10">
        <w:tc>
          <w:tcPr>
            <w:tcW w:w="9242" w:type="dxa"/>
            <w:gridSpan w:val="2"/>
          </w:tcPr>
          <w:p w:rsidR="007E753B" w:rsidRPr="008F575F" w:rsidRDefault="007E753B" w:rsidP="001B7D10">
            <w:pPr>
              <w:rPr>
                <w:b/>
              </w:rPr>
            </w:pPr>
            <w:r w:rsidRPr="008F575F">
              <w:rPr>
                <w:b/>
              </w:rPr>
              <w:t>(b) PTH test for onset of hypocalcaemia by 48 hours</w:t>
            </w:r>
          </w:p>
        </w:tc>
      </w:tr>
      <w:tr w:rsidR="007E753B" w:rsidTr="001B7D10">
        <w:tc>
          <w:tcPr>
            <w:tcW w:w="4621" w:type="dxa"/>
          </w:tcPr>
          <w:p w:rsidR="007E753B" w:rsidRDefault="007E753B" w:rsidP="001B7D10">
            <w:r w:rsidRPr="0026060C">
              <w:rPr>
                <w:rFonts w:ascii="Times New Roman" w:eastAsia="Times New Roman" w:hAnsi="Times New Roman" w:cs="Times New Roman"/>
                <w:lang w:eastAsia="en-GB"/>
              </w:rPr>
              <w:object w:dxaOrig="3969" w:dyaOrig="1984">
                <v:shape id="_x0000_i1205" type="#_x0000_t75" style="width:198.75pt;height:99pt" o:ole="">
                  <v:imagedata r:id="rId36" o:title=""/>
                </v:shape>
                <o:OLEObject Type="Embed" ProgID="Unknown" ShapeID="_x0000_i1205" DrawAspect="Content" ObjectID="_1488365827" r:id="rId37"/>
              </w:object>
            </w:r>
          </w:p>
        </w:tc>
        <w:tc>
          <w:tcPr>
            <w:tcW w:w="4621" w:type="dxa"/>
          </w:tcPr>
          <w:p w:rsidR="007E753B" w:rsidRDefault="007E753B" w:rsidP="001B7D10">
            <w:r w:rsidRPr="0026060C">
              <w:rPr>
                <w:rFonts w:ascii="Times New Roman" w:eastAsia="Times New Roman" w:hAnsi="Times New Roman" w:cs="Times New Roman"/>
                <w:lang w:eastAsia="en-GB"/>
              </w:rPr>
              <w:object w:dxaOrig="3969" w:dyaOrig="1984">
                <v:shape id="_x0000_i1206" type="#_x0000_t75" style="width:198.75pt;height:99pt" o:ole="">
                  <v:imagedata r:id="rId38" o:title=""/>
                </v:shape>
                <o:OLEObject Type="Embed" ProgID="Unknown" ShapeID="_x0000_i1206" DrawAspect="Content" ObjectID="_1488365828" r:id="rId39"/>
              </w:object>
            </w:r>
          </w:p>
        </w:tc>
      </w:tr>
    </w:tbl>
    <w:p w:rsidR="00D26CEA" w:rsidRDefault="00D26CEA">
      <w:pPr>
        <w:rPr>
          <w:sz w:val="20"/>
          <w:szCs w:val="20"/>
        </w:rPr>
      </w:pPr>
      <w:r>
        <w:rPr>
          <w:sz w:val="20"/>
          <w:szCs w:val="20"/>
        </w:rPr>
        <w:br w:type="page"/>
      </w:r>
    </w:p>
    <w:p w:rsidR="00CD7240" w:rsidRDefault="00CD7240" w:rsidP="00CD7240">
      <w:r w:rsidRPr="00651166">
        <w:rPr>
          <w:b/>
        </w:rPr>
        <w:t>S</w:t>
      </w:r>
      <w:r>
        <w:rPr>
          <w:b/>
        </w:rPr>
        <w:t>4</w:t>
      </w:r>
      <w:r w:rsidRPr="00651166">
        <w:rPr>
          <w:b/>
        </w:rPr>
        <w:t>:</w:t>
      </w:r>
      <w:r>
        <w:rPr>
          <w:sz w:val="20"/>
          <w:szCs w:val="20"/>
        </w:rPr>
        <w:t xml:space="preserve"> </w:t>
      </w:r>
      <w:r>
        <w:t xml:space="preserve">Meta-analysis of </w:t>
      </w:r>
      <w:r w:rsidRPr="00AC1756">
        <w:rPr>
          <w:i/>
        </w:rPr>
        <w:t xml:space="preserve">c </w:t>
      </w:r>
      <w:r>
        <w:t>statistics for the PTH example (frequentist estimation of model (4)), with PTH measured 0-20 mins post-surgery</w:t>
      </w:r>
    </w:p>
    <w:p w:rsidR="00CD7240" w:rsidRDefault="00CD7240" w:rsidP="00CD7240"/>
    <w:p w:rsidR="00CD7240" w:rsidRDefault="00CD7240" w:rsidP="00CD7240">
      <w:r>
        <w:rPr>
          <w:noProof/>
          <w:lang w:val="en-US" w:eastAsia="en-US"/>
        </w:rPr>
        <w:drawing>
          <wp:inline distT="0" distB="0" distL="0" distR="0" wp14:anchorId="75EEA646" wp14:editId="5F6DB467">
            <wp:extent cx="5730240" cy="4122420"/>
            <wp:effectExtent l="19050" t="0" r="3810" b="0"/>
            <wp:docPr id="1"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7"/>
                    <pic:cNvPicPr>
                      <a:picLocks noChangeAspect="1" noChangeArrowheads="1"/>
                    </pic:cNvPicPr>
                  </pic:nvPicPr>
                  <pic:blipFill>
                    <a:blip r:embed="rId40" cstate="print"/>
                    <a:srcRect/>
                    <a:stretch>
                      <a:fillRect/>
                    </a:stretch>
                  </pic:blipFill>
                  <pic:spPr bwMode="auto">
                    <a:xfrm>
                      <a:off x="0" y="0"/>
                      <a:ext cx="5730240" cy="4122420"/>
                    </a:xfrm>
                    <a:prstGeom prst="rect">
                      <a:avLst/>
                    </a:prstGeom>
                    <a:noFill/>
                    <a:ln w="9525">
                      <a:noFill/>
                      <a:miter lim="800000"/>
                      <a:headEnd/>
                      <a:tailEnd/>
                    </a:ln>
                  </pic:spPr>
                </pic:pic>
              </a:graphicData>
            </a:graphic>
          </wp:inline>
        </w:drawing>
      </w:r>
    </w:p>
    <w:p w:rsidR="00CD7240" w:rsidRDefault="00CD7240" w:rsidP="00CD7240">
      <w:pPr>
        <w:rPr>
          <w:b/>
        </w:rPr>
      </w:pPr>
      <w:r>
        <w:rPr>
          <w:b/>
        </w:rPr>
        <w:br w:type="page"/>
      </w:r>
    </w:p>
    <w:p w:rsidR="00B71215" w:rsidRPr="00AC6B7E" w:rsidRDefault="004126A7">
      <w:pPr>
        <w:rPr>
          <w:b/>
        </w:rPr>
      </w:pPr>
      <w:r w:rsidRPr="00AC6B7E">
        <w:rPr>
          <w:b/>
        </w:rPr>
        <w:t>S</w:t>
      </w:r>
      <w:r w:rsidR="00CD7240">
        <w:rPr>
          <w:b/>
        </w:rPr>
        <w:t>5</w:t>
      </w:r>
      <w:r w:rsidR="00501AC3" w:rsidRPr="00AC6B7E">
        <w:rPr>
          <w:b/>
        </w:rPr>
        <w:t xml:space="preserve">: Model (17) specification in WinBUGS, </w:t>
      </w:r>
      <w:r w:rsidR="00AC6B7E">
        <w:rPr>
          <w:b/>
        </w:rPr>
        <w:t>with application to</w:t>
      </w:r>
      <w:r w:rsidR="00501AC3" w:rsidRPr="00AC6B7E">
        <w:rPr>
          <w:b/>
        </w:rPr>
        <w:t xml:space="preserve"> the temperature data</w:t>
      </w:r>
    </w:p>
    <w:p w:rsidR="00501AC3" w:rsidRDefault="00501AC3">
      <w:pPr>
        <w:rPr>
          <w:b/>
          <w:sz w:val="20"/>
          <w:szCs w:val="20"/>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model{</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for (i in 1:N){</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a[i] ~ dnorm(mu,T)</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ev[i]&lt;- min(exp(a[i]+logit(p_E[i]))/(1+exp(a[i]+logit(p_E[i]))),0.99999)</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d[i] ~ dbin(Prev[i] ,total[i])</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T &lt;- 1/(tau*tau)</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priors</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tau ~ dunif(0,1)</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mu ~ dnorm(0,0.00000001)</w:t>
      </w:r>
    </w:p>
    <w:p w:rsidR="00BB2B36" w:rsidRDefault="00BB2B36" w:rsidP="00BB2B36">
      <w:pPr>
        <w:autoSpaceDE w:val="0"/>
        <w:autoSpaceDN w:val="0"/>
        <w:adjustRightInd w:val="0"/>
        <w:rPr>
          <w:rFonts w:asciiTheme="minorHAnsi" w:hAnsiTheme="minorHAnsi" w:cs="Courier New"/>
          <w:sz w:val="18"/>
          <w:szCs w:val="18"/>
        </w:rPr>
      </w:pPr>
    </w:p>
    <w:p w:rsid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Predict</w:t>
      </w:r>
      <w:r>
        <w:rPr>
          <w:rFonts w:asciiTheme="minorHAnsi" w:hAnsiTheme="minorHAnsi" w:cs="Courier New"/>
          <w:sz w:val="18"/>
          <w:szCs w:val="18"/>
        </w:rPr>
        <w:t xml:space="preserve"> new true values when the predicted PPV is 0.97</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anew ~ dnorm(mu,T)</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edictlogitpnew&lt;-anew + logit(0.97)</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edictpnew &lt;- exp(predictlogitpnew)/(1+exp(predictlogitpnew))</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edictOE&lt;- predictpnew/0.97</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xml:space="preserve"># </w:t>
      </w:r>
      <w:r>
        <w:rPr>
          <w:rFonts w:asciiTheme="minorHAnsi" w:hAnsiTheme="minorHAnsi" w:cs="Courier New"/>
          <w:sz w:val="18"/>
          <w:szCs w:val="18"/>
        </w:rPr>
        <w:t>calculate the probability that the</w:t>
      </w:r>
      <w:r w:rsidRPr="00BB2B36">
        <w:rPr>
          <w:rFonts w:asciiTheme="minorHAnsi" w:hAnsiTheme="minorHAnsi" w:cs="Courier New"/>
          <w:sz w:val="18"/>
          <w:szCs w:val="18"/>
        </w:rPr>
        <w:t xml:space="preserve"> predicted value </w:t>
      </w:r>
      <w:r>
        <w:rPr>
          <w:rFonts w:asciiTheme="minorHAnsi" w:hAnsiTheme="minorHAnsi" w:cs="Courier New"/>
          <w:sz w:val="18"/>
          <w:szCs w:val="18"/>
        </w:rPr>
        <w:t>gives an</w:t>
      </w:r>
      <w:r w:rsidRPr="00BB2B36">
        <w:rPr>
          <w:rFonts w:asciiTheme="minorHAnsi" w:hAnsiTheme="minorHAnsi" w:cs="Courier New"/>
          <w:sz w:val="18"/>
          <w:szCs w:val="18"/>
        </w:rPr>
        <w:t xml:space="preserve"> </w:t>
      </w:r>
      <w:r>
        <w:rPr>
          <w:rFonts w:asciiTheme="minorHAnsi" w:hAnsiTheme="minorHAnsi" w:cs="Courier New"/>
          <w:sz w:val="18"/>
          <w:szCs w:val="18"/>
        </w:rPr>
        <w:t>O</w:t>
      </w:r>
      <w:r w:rsidRPr="00BB2B36">
        <w:rPr>
          <w:rFonts w:asciiTheme="minorHAnsi" w:hAnsiTheme="minorHAnsi" w:cs="Courier New"/>
          <w:sz w:val="18"/>
          <w:szCs w:val="18"/>
        </w:rPr>
        <w:t>/E of 0.9 to 1.1 #</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new1point1&lt;- 1 - equals(max(predictOE, 1.1), 1.1)</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new0point9&lt;- 1 - equals(max(predictOE, 0.9), 0.9)</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within09to11 &lt;- probnew0point9 - probnew1point1</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xml:space="preserve"># </w:t>
      </w:r>
      <w:r>
        <w:rPr>
          <w:rFonts w:asciiTheme="minorHAnsi" w:hAnsiTheme="minorHAnsi" w:cs="Courier New"/>
          <w:sz w:val="18"/>
          <w:szCs w:val="18"/>
        </w:rPr>
        <w:t>calculated the probability that the true PPV is between 0.95 and 1</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new0point95&lt;- 1 - equals(max(predictpnew, 0.95), 0.95)</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new1&lt;- 1 - equals(max(predictpnew, 1), 1)</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robwithin095to1 &lt;- probnew0point95 - probnew1</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w:t>
      </w:r>
    </w:p>
    <w:p w:rsid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w:t>
      </w:r>
    </w:p>
    <w:p w:rsid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xml:space="preserve"># Data: </w:t>
      </w:r>
    </w:p>
    <w:p w:rsid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list(N=11,d=c(150,</w:t>
      </w:r>
      <w:r>
        <w:rPr>
          <w:rFonts w:asciiTheme="minorHAnsi" w:hAnsiTheme="minorHAnsi" w:cs="Courier New"/>
          <w:sz w:val="18"/>
          <w:szCs w:val="18"/>
        </w:rPr>
        <w:t xml:space="preserve"> </w:t>
      </w:r>
      <w:r w:rsidRPr="00BB2B36">
        <w:rPr>
          <w:rFonts w:asciiTheme="minorHAnsi" w:hAnsiTheme="minorHAnsi" w:cs="Courier New"/>
          <w:sz w:val="18"/>
          <w:szCs w:val="18"/>
        </w:rPr>
        <w:t>9,</w:t>
      </w:r>
      <w:r>
        <w:rPr>
          <w:rFonts w:asciiTheme="minorHAnsi" w:hAnsiTheme="minorHAnsi" w:cs="Courier New"/>
          <w:sz w:val="18"/>
          <w:szCs w:val="18"/>
        </w:rPr>
        <w:t xml:space="preserve"> </w:t>
      </w:r>
      <w:r w:rsidRPr="00BB2B36">
        <w:rPr>
          <w:rFonts w:asciiTheme="minorHAnsi" w:hAnsiTheme="minorHAnsi" w:cs="Courier New"/>
          <w:sz w:val="18"/>
          <w:szCs w:val="18"/>
        </w:rPr>
        <w:t>8,</w:t>
      </w:r>
      <w:r>
        <w:rPr>
          <w:rFonts w:asciiTheme="minorHAnsi" w:hAnsiTheme="minorHAnsi" w:cs="Courier New"/>
          <w:sz w:val="18"/>
          <w:szCs w:val="18"/>
        </w:rPr>
        <w:t xml:space="preserve"> </w:t>
      </w:r>
      <w:r w:rsidRPr="00BB2B36">
        <w:rPr>
          <w:rFonts w:asciiTheme="minorHAnsi" w:hAnsiTheme="minorHAnsi" w:cs="Courier New"/>
          <w:sz w:val="18"/>
          <w:szCs w:val="18"/>
        </w:rPr>
        <w:t>53,</w:t>
      </w:r>
      <w:r>
        <w:rPr>
          <w:rFonts w:asciiTheme="minorHAnsi" w:hAnsiTheme="minorHAnsi" w:cs="Courier New"/>
          <w:sz w:val="18"/>
          <w:szCs w:val="18"/>
        </w:rPr>
        <w:t xml:space="preserve"> </w:t>
      </w:r>
      <w:r w:rsidRPr="00BB2B36">
        <w:rPr>
          <w:rFonts w:asciiTheme="minorHAnsi" w:hAnsiTheme="minorHAnsi" w:cs="Courier New"/>
          <w:sz w:val="18"/>
          <w:szCs w:val="18"/>
        </w:rPr>
        <w:t>30,</w:t>
      </w:r>
      <w:r>
        <w:rPr>
          <w:rFonts w:asciiTheme="minorHAnsi" w:hAnsiTheme="minorHAnsi" w:cs="Courier New"/>
          <w:sz w:val="18"/>
          <w:szCs w:val="18"/>
        </w:rPr>
        <w:t xml:space="preserve"> </w:t>
      </w:r>
      <w:r w:rsidRPr="00BB2B36">
        <w:rPr>
          <w:rFonts w:asciiTheme="minorHAnsi" w:hAnsiTheme="minorHAnsi" w:cs="Courier New"/>
          <w:sz w:val="18"/>
          <w:szCs w:val="18"/>
        </w:rPr>
        <w:t>10,</w:t>
      </w:r>
      <w:r>
        <w:rPr>
          <w:rFonts w:asciiTheme="minorHAnsi" w:hAnsiTheme="minorHAnsi" w:cs="Courier New"/>
          <w:sz w:val="18"/>
          <w:szCs w:val="18"/>
        </w:rPr>
        <w:t xml:space="preserve"> </w:t>
      </w:r>
      <w:r w:rsidRPr="00BB2B36">
        <w:rPr>
          <w:rFonts w:asciiTheme="minorHAnsi" w:hAnsiTheme="minorHAnsi" w:cs="Courier New"/>
          <w:sz w:val="18"/>
          <w:szCs w:val="18"/>
        </w:rPr>
        <w:t>53,</w:t>
      </w:r>
      <w:r>
        <w:rPr>
          <w:rFonts w:asciiTheme="minorHAnsi" w:hAnsiTheme="minorHAnsi" w:cs="Courier New"/>
          <w:sz w:val="18"/>
          <w:szCs w:val="18"/>
        </w:rPr>
        <w:t xml:space="preserve"> </w:t>
      </w:r>
      <w:r w:rsidRPr="00BB2B36">
        <w:rPr>
          <w:rFonts w:asciiTheme="minorHAnsi" w:hAnsiTheme="minorHAnsi" w:cs="Courier New"/>
          <w:sz w:val="18"/>
          <w:szCs w:val="18"/>
        </w:rPr>
        <w:t>48,</w:t>
      </w:r>
      <w:r>
        <w:rPr>
          <w:rFonts w:asciiTheme="minorHAnsi" w:hAnsiTheme="minorHAnsi" w:cs="Courier New"/>
          <w:sz w:val="18"/>
          <w:szCs w:val="18"/>
        </w:rPr>
        <w:t xml:space="preserve"> </w:t>
      </w:r>
      <w:r w:rsidRPr="00BB2B36">
        <w:rPr>
          <w:rFonts w:asciiTheme="minorHAnsi" w:hAnsiTheme="minorHAnsi" w:cs="Courier New"/>
          <w:sz w:val="18"/>
          <w:szCs w:val="18"/>
        </w:rPr>
        <w:t>282,</w:t>
      </w:r>
      <w:r>
        <w:rPr>
          <w:rFonts w:asciiTheme="minorHAnsi" w:hAnsiTheme="minorHAnsi" w:cs="Courier New"/>
          <w:sz w:val="18"/>
          <w:szCs w:val="18"/>
        </w:rPr>
        <w:t xml:space="preserve"> </w:t>
      </w:r>
      <w:r w:rsidRPr="00BB2B36">
        <w:rPr>
          <w:rFonts w:asciiTheme="minorHAnsi" w:hAnsiTheme="minorHAnsi" w:cs="Courier New"/>
          <w:sz w:val="18"/>
          <w:szCs w:val="18"/>
        </w:rPr>
        <w:t>7,</w:t>
      </w:r>
      <w:r>
        <w:rPr>
          <w:rFonts w:asciiTheme="minorHAnsi" w:hAnsiTheme="minorHAnsi" w:cs="Courier New"/>
          <w:sz w:val="18"/>
          <w:szCs w:val="18"/>
        </w:rPr>
        <w:t xml:space="preserve"> </w:t>
      </w:r>
      <w:r w:rsidRPr="00BB2B36">
        <w:rPr>
          <w:rFonts w:asciiTheme="minorHAnsi" w:hAnsiTheme="minorHAnsi" w:cs="Courier New"/>
          <w:sz w:val="18"/>
          <w:szCs w:val="18"/>
        </w:rPr>
        <w:t>57</w:t>
      </w:r>
      <w:r>
        <w:rPr>
          <w:rFonts w:asciiTheme="minorHAnsi" w:hAnsiTheme="minorHAnsi" w:cs="Courier New"/>
          <w:sz w:val="18"/>
          <w:szCs w:val="18"/>
        </w:rPr>
        <w:t xml:space="preserve"> </w:t>
      </w:r>
      <w:r w:rsidRPr="00BB2B36">
        <w:rPr>
          <w:rFonts w:asciiTheme="minorHAnsi" w:hAnsiTheme="minorHAnsi" w:cs="Courier New"/>
          <w:sz w:val="18"/>
          <w:szCs w:val="18"/>
        </w:rPr>
        <w:t>),</w:t>
      </w:r>
      <w:r>
        <w:rPr>
          <w:rFonts w:asciiTheme="minorHAnsi" w:hAnsiTheme="minorHAnsi" w:cs="Courier New"/>
          <w:sz w:val="18"/>
          <w:szCs w:val="18"/>
        </w:rPr>
        <w:t xml:space="preserve"> </w:t>
      </w:r>
    </w:p>
    <w:p w:rsid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total=c(162,</w:t>
      </w:r>
      <w:r>
        <w:rPr>
          <w:rFonts w:asciiTheme="minorHAnsi" w:hAnsiTheme="minorHAnsi" w:cs="Courier New"/>
          <w:sz w:val="18"/>
          <w:szCs w:val="18"/>
        </w:rPr>
        <w:t xml:space="preserve"> </w:t>
      </w:r>
      <w:r w:rsidRPr="00BB2B36">
        <w:rPr>
          <w:rFonts w:asciiTheme="minorHAnsi" w:hAnsiTheme="minorHAnsi" w:cs="Courier New"/>
          <w:sz w:val="18"/>
          <w:szCs w:val="18"/>
        </w:rPr>
        <w:t>11,</w:t>
      </w:r>
      <w:r>
        <w:rPr>
          <w:rFonts w:asciiTheme="minorHAnsi" w:hAnsiTheme="minorHAnsi" w:cs="Courier New"/>
          <w:sz w:val="18"/>
          <w:szCs w:val="18"/>
        </w:rPr>
        <w:t xml:space="preserve"> </w:t>
      </w:r>
      <w:r w:rsidRPr="00BB2B36">
        <w:rPr>
          <w:rFonts w:asciiTheme="minorHAnsi" w:hAnsiTheme="minorHAnsi" w:cs="Courier New"/>
          <w:sz w:val="18"/>
          <w:szCs w:val="18"/>
        </w:rPr>
        <w:t>8,</w:t>
      </w:r>
      <w:r>
        <w:rPr>
          <w:rFonts w:asciiTheme="minorHAnsi" w:hAnsiTheme="minorHAnsi" w:cs="Courier New"/>
          <w:sz w:val="18"/>
          <w:szCs w:val="18"/>
        </w:rPr>
        <w:t xml:space="preserve"> </w:t>
      </w:r>
      <w:r w:rsidRPr="00BB2B36">
        <w:rPr>
          <w:rFonts w:asciiTheme="minorHAnsi" w:hAnsiTheme="minorHAnsi" w:cs="Courier New"/>
          <w:sz w:val="18"/>
          <w:szCs w:val="18"/>
        </w:rPr>
        <w:t>55,</w:t>
      </w:r>
      <w:r>
        <w:rPr>
          <w:rFonts w:asciiTheme="minorHAnsi" w:hAnsiTheme="minorHAnsi" w:cs="Courier New"/>
          <w:sz w:val="18"/>
          <w:szCs w:val="18"/>
        </w:rPr>
        <w:t xml:space="preserve"> </w:t>
      </w:r>
      <w:r w:rsidRPr="00BB2B36">
        <w:rPr>
          <w:rFonts w:asciiTheme="minorHAnsi" w:hAnsiTheme="minorHAnsi" w:cs="Courier New"/>
          <w:sz w:val="18"/>
          <w:szCs w:val="18"/>
        </w:rPr>
        <w:t>32,</w:t>
      </w:r>
      <w:r>
        <w:rPr>
          <w:rFonts w:asciiTheme="minorHAnsi" w:hAnsiTheme="minorHAnsi" w:cs="Courier New"/>
          <w:sz w:val="18"/>
          <w:szCs w:val="18"/>
        </w:rPr>
        <w:t xml:space="preserve"> </w:t>
      </w:r>
      <w:r w:rsidRPr="00BB2B36">
        <w:rPr>
          <w:rFonts w:asciiTheme="minorHAnsi" w:hAnsiTheme="minorHAnsi" w:cs="Courier New"/>
          <w:sz w:val="18"/>
          <w:szCs w:val="18"/>
        </w:rPr>
        <w:t>10,</w:t>
      </w:r>
      <w:r>
        <w:rPr>
          <w:rFonts w:asciiTheme="minorHAnsi" w:hAnsiTheme="minorHAnsi" w:cs="Courier New"/>
          <w:sz w:val="18"/>
          <w:szCs w:val="18"/>
        </w:rPr>
        <w:t xml:space="preserve"> </w:t>
      </w:r>
      <w:r w:rsidRPr="00BB2B36">
        <w:rPr>
          <w:rFonts w:asciiTheme="minorHAnsi" w:hAnsiTheme="minorHAnsi" w:cs="Courier New"/>
          <w:sz w:val="18"/>
          <w:szCs w:val="18"/>
        </w:rPr>
        <w:t>54,</w:t>
      </w:r>
      <w:r>
        <w:rPr>
          <w:rFonts w:asciiTheme="minorHAnsi" w:hAnsiTheme="minorHAnsi" w:cs="Courier New"/>
          <w:sz w:val="18"/>
          <w:szCs w:val="18"/>
        </w:rPr>
        <w:t xml:space="preserve"> </w:t>
      </w:r>
      <w:r w:rsidRPr="00BB2B36">
        <w:rPr>
          <w:rFonts w:asciiTheme="minorHAnsi" w:hAnsiTheme="minorHAnsi" w:cs="Courier New"/>
          <w:sz w:val="18"/>
          <w:szCs w:val="18"/>
        </w:rPr>
        <w:t>48,</w:t>
      </w:r>
      <w:r>
        <w:rPr>
          <w:rFonts w:asciiTheme="minorHAnsi" w:hAnsiTheme="minorHAnsi" w:cs="Courier New"/>
          <w:sz w:val="18"/>
          <w:szCs w:val="18"/>
        </w:rPr>
        <w:t xml:space="preserve"> </w:t>
      </w:r>
      <w:r w:rsidRPr="00BB2B36">
        <w:rPr>
          <w:rFonts w:asciiTheme="minorHAnsi" w:hAnsiTheme="minorHAnsi" w:cs="Courier New"/>
          <w:sz w:val="18"/>
          <w:szCs w:val="18"/>
        </w:rPr>
        <w:t>290,</w:t>
      </w:r>
      <w:r>
        <w:rPr>
          <w:rFonts w:asciiTheme="minorHAnsi" w:hAnsiTheme="minorHAnsi" w:cs="Courier New"/>
          <w:sz w:val="18"/>
          <w:szCs w:val="18"/>
        </w:rPr>
        <w:t xml:space="preserve"> </w:t>
      </w:r>
      <w:r w:rsidRPr="00BB2B36">
        <w:rPr>
          <w:rFonts w:asciiTheme="minorHAnsi" w:hAnsiTheme="minorHAnsi" w:cs="Courier New"/>
          <w:sz w:val="18"/>
          <w:szCs w:val="18"/>
        </w:rPr>
        <w:t>7,</w:t>
      </w:r>
      <w:r>
        <w:rPr>
          <w:rFonts w:asciiTheme="minorHAnsi" w:hAnsiTheme="minorHAnsi" w:cs="Courier New"/>
          <w:sz w:val="18"/>
          <w:szCs w:val="18"/>
        </w:rPr>
        <w:t xml:space="preserve"> </w:t>
      </w:r>
      <w:r w:rsidRPr="00BB2B36">
        <w:rPr>
          <w:rFonts w:asciiTheme="minorHAnsi" w:hAnsiTheme="minorHAnsi" w:cs="Courier New"/>
          <w:sz w:val="18"/>
          <w:szCs w:val="18"/>
        </w:rPr>
        <w:t xml:space="preserve">57), </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p_E = c(0.972233035,</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74298419,</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9536608,</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71608299,</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70804371,</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73798816,</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9229369,</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8836728,</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7579853,</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3533847,</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0.967232595</w:t>
      </w: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w:t>
      </w:r>
    </w:p>
    <w:p w:rsidR="00BB2B36" w:rsidRPr="00BB2B36" w:rsidRDefault="00BB2B36" w:rsidP="00BB2B36">
      <w:pPr>
        <w:autoSpaceDE w:val="0"/>
        <w:autoSpaceDN w:val="0"/>
        <w:adjustRightInd w:val="0"/>
        <w:rPr>
          <w:rFonts w:asciiTheme="minorHAnsi" w:hAnsiTheme="minorHAnsi" w:cs="Courier New"/>
          <w:sz w:val="18"/>
          <w:szCs w:val="18"/>
        </w:rPr>
      </w:pPr>
    </w:p>
    <w:p w:rsidR="00BB2B36" w:rsidRPr="00BB2B36"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 initial estimates</w:t>
      </w:r>
    </w:p>
    <w:p w:rsidR="00501AC3" w:rsidRPr="00501AC3" w:rsidRDefault="00BB2B36" w:rsidP="00BB2B36">
      <w:pPr>
        <w:autoSpaceDE w:val="0"/>
        <w:autoSpaceDN w:val="0"/>
        <w:adjustRightInd w:val="0"/>
        <w:rPr>
          <w:rFonts w:asciiTheme="minorHAnsi" w:hAnsiTheme="minorHAnsi" w:cs="Courier New"/>
          <w:sz w:val="18"/>
          <w:szCs w:val="18"/>
        </w:rPr>
      </w:pPr>
      <w:r w:rsidRPr="00BB2B36">
        <w:rPr>
          <w:rFonts w:asciiTheme="minorHAnsi" w:hAnsiTheme="minorHAnsi" w:cs="Courier New"/>
          <w:sz w:val="18"/>
          <w:szCs w:val="18"/>
        </w:rPr>
        <w:t>list(mu=0.2, tau=0.2)</w:t>
      </w:r>
    </w:p>
    <w:p w:rsidR="00C27CB7" w:rsidRDefault="00C27CB7">
      <w:pPr>
        <w:rPr>
          <w:rFonts w:asciiTheme="minorHAnsi" w:hAnsiTheme="minorHAnsi"/>
          <w:b/>
          <w:sz w:val="18"/>
          <w:szCs w:val="18"/>
        </w:rPr>
      </w:pPr>
      <w:r>
        <w:rPr>
          <w:rFonts w:asciiTheme="minorHAnsi" w:hAnsiTheme="minorHAnsi"/>
          <w:b/>
          <w:sz w:val="18"/>
          <w:szCs w:val="18"/>
        </w:rPr>
        <w:br w:type="page"/>
      </w:r>
    </w:p>
    <w:p w:rsidR="00534B75" w:rsidRPr="00AC6B7E" w:rsidRDefault="004126A7" w:rsidP="00501AC3">
      <w:pPr>
        <w:rPr>
          <w:b/>
        </w:rPr>
      </w:pPr>
      <w:r w:rsidRPr="00AC6B7E">
        <w:rPr>
          <w:b/>
        </w:rPr>
        <w:t>S</w:t>
      </w:r>
      <w:r w:rsidR="00CE1FF1">
        <w:rPr>
          <w:b/>
        </w:rPr>
        <w:t>6</w:t>
      </w:r>
      <w:r w:rsidR="00C27CB7" w:rsidRPr="00AC6B7E">
        <w:rPr>
          <w:b/>
        </w:rPr>
        <w:t xml:space="preserve">: STATA code to fit model (1), </w:t>
      </w:r>
      <w:r w:rsidR="00534B75" w:rsidRPr="00AC6B7E">
        <w:rPr>
          <w:b/>
        </w:rPr>
        <w:t xml:space="preserve">and </w:t>
      </w:r>
      <w:r w:rsidR="00C27CB7" w:rsidRPr="00AC6B7E">
        <w:rPr>
          <w:b/>
        </w:rPr>
        <w:t xml:space="preserve">model (17) </w:t>
      </w:r>
    </w:p>
    <w:p w:rsidR="00534B75" w:rsidRDefault="00534B75" w:rsidP="00501AC3">
      <w:pPr>
        <w:rPr>
          <w:b/>
          <w:sz w:val="20"/>
          <w:szCs w:val="20"/>
        </w:rPr>
      </w:pPr>
    </w:p>
    <w:p w:rsidR="007C65D0" w:rsidRDefault="007C65D0" w:rsidP="00501AC3">
      <w:pPr>
        <w:rPr>
          <w:rFonts w:asciiTheme="minorHAnsi" w:hAnsiTheme="minorHAnsi"/>
          <w:b/>
          <w:sz w:val="18"/>
          <w:szCs w:val="18"/>
        </w:rPr>
      </w:pPr>
      <w:r>
        <w:rPr>
          <w:rFonts w:asciiTheme="minorHAnsi" w:hAnsiTheme="minorHAnsi"/>
          <w:b/>
          <w:sz w:val="18"/>
          <w:szCs w:val="18"/>
        </w:rPr>
        <w:t>Data set-up (</w:t>
      </w:r>
      <w:r w:rsidR="00AC6B7E">
        <w:rPr>
          <w:rFonts w:asciiTheme="minorHAnsi" w:hAnsiTheme="minorHAnsi"/>
          <w:b/>
          <w:sz w:val="18"/>
          <w:szCs w:val="18"/>
        </w:rPr>
        <w:t>temperature</w:t>
      </w:r>
      <w:r>
        <w:rPr>
          <w:rFonts w:asciiTheme="minorHAnsi" w:hAnsiTheme="minorHAnsi"/>
          <w:b/>
          <w:sz w:val="18"/>
          <w:szCs w:val="18"/>
        </w:rPr>
        <w:t xml:space="preserve"> data) for model (1):</w:t>
      </w:r>
    </w:p>
    <w:p w:rsidR="007C65D0" w:rsidRDefault="007C65D0" w:rsidP="00501AC3">
      <w:pPr>
        <w:rPr>
          <w:rFonts w:asciiTheme="minorHAnsi" w:hAnsiTheme="minorHAnsi"/>
          <w:b/>
          <w:sz w:val="18"/>
          <w:szCs w:val="18"/>
        </w:rPr>
      </w:pPr>
    </w:p>
    <w:tbl>
      <w:tblPr>
        <w:tblW w:w="8080" w:type="dxa"/>
        <w:tblInd w:w="250" w:type="dxa"/>
        <w:tblLook w:val="04A0" w:firstRow="1" w:lastRow="0" w:firstColumn="1" w:lastColumn="0" w:noHBand="0" w:noVBand="1"/>
      </w:tblPr>
      <w:tblGrid>
        <w:gridCol w:w="851"/>
        <w:gridCol w:w="708"/>
        <w:gridCol w:w="851"/>
        <w:gridCol w:w="709"/>
        <w:gridCol w:w="850"/>
        <w:gridCol w:w="567"/>
        <w:gridCol w:w="741"/>
        <w:gridCol w:w="535"/>
        <w:gridCol w:w="709"/>
        <w:gridCol w:w="850"/>
        <w:gridCol w:w="709"/>
      </w:tblGrid>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study</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sens</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tp</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d</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tn</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nd</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fp</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fn</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n</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TRUE</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spec</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5</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67</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6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5</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5</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67</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6</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6</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4</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6</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4</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5</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4</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6</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4</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5</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8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45</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53</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4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53</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45</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8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45</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53</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4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2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8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8</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3</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5</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6</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5</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9</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3</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95</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6</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3</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0</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36</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39</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87</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48</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1</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r>
      <w:tr w:rsidR="00B1104D" w:rsidRPr="00B1104D" w:rsidTr="00B1104D">
        <w:trPr>
          <w:trHeight w:val="288"/>
        </w:trPr>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1</w:t>
            </w:r>
          </w:p>
        </w:tc>
        <w:tc>
          <w:tcPr>
            <w:tcW w:w="708"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1</w:t>
            </w:r>
          </w:p>
        </w:tc>
        <w:tc>
          <w:tcPr>
            <w:tcW w:w="85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567"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0</w:t>
            </w:r>
          </w:p>
        </w:tc>
        <w:tc>
          <w:tcPr>
            <w:tcW w:w="741"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c>
          <w:tcPr>
            <w:tcW w:w="535"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2</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9</w:t>
            </w:r>
          </w:p>
        </w:tc>
        <w:tc>
          <w:tcPr>
            <w:tcW w:w="850"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57</w:t>
            </w:r>
          </w:p>
        </w:tc>
        <w:tc>
          <w:tcPr>
            <w:tcW w:w="709" w:type="dxa"/>
            <w:tcBorders>
              <w:top w:val="nil"/>
              <w:left w:val="nil"/>
              <w:bottom w:val="nil"/>
              <w:right w:val="nil"/>
            </w:tcBorders>
            <w:shd w:val="clear" w:color="auto" w:fill="auto"/>
            <w:noWrap/>
            <w:vAlign w:val="center"/>
            <w:hideMark/>
          </w:tcPr>
          <w:p w:rsidR="00B1104D" w:rsidRPr="00B1104D" w:rsidRDefault="00B1104D" w:rsidP="00B1104D">
            <w:pPr>
              <w:jc w:val="center"/>
              <w:rPr>
                <w:rFonts w:asciiTheme="majorHAnsi" w:hAnsiTheme="majorHAnsi"/>
                <w:color w:val="000000"/>
                <w:sz w:val="18"/>
                <w:szCs w:val="18"/>
              </w:rPr>
            </w:pPr>
            <w:r w:rsidRPr="00B1104D">
              <w:rPr>
                <w:rFonts w:asciiTheme="majorHAnsi" w:hAnsiTheme="majorHAnsi"/>
                <w:color w:val="000000"/>
                <w:sz w:val="18"/>
                <w:szCs w:val="18"/>
              </w:rPr>
              <w:t>0</w:t>
            </w:r>
          </w:p>
        </w:tc>
      </w:tr>
    </w:tbl>
    <w:p w:rsidR="007C65D0" w:rsidRDefault="007C65D0" w:rsidP="00501AC3">
      <w:pPr>
        <w:rPr>
          <w:rFonts w:asciiTheme="minorHAnsi" w:hAnsiTheme="minorHAnsi"/>
          <w:b/>
          <w:sz w:val="18"/>
          <w:szCs w:val="18"/>
        </w:rPr>
      </w:pPr>
    </w:p>
    <w:p w:rsidR="00B1104D" w:rsidRDefault="00B1104D" w:rsidP="007C45F2">
      <w:pPr>
        <w:rPr>
          <w:rFonts w:asciiTheme="minorHAnsi" w:hAnsiTheme="minorHAnsi"/>
          <w:b/>
          <w:sz w:val="18"/>
          <w:szCs w:val="18"/>
        </w:rPr>
      </w:pPr>
      <w:r>
        <w:rPr>
          <w:rFonts w:asciiTheme="minorHAnsi" w:hAnsiTheme="minorHAnsi"/>
          <w:b/>
          <w:sz w:val="18"/>
          <w:szCs w:val="18"/>
        </w:rPr>
        <w:t>* Model (1) *</w:t>
      </w:r>
    </w:p>
    <w:p w:rsidR="007C45F2" w:rsidRPr="00B1104D" w:rsidRDefault="007C45F2" w:rsidP="007C45F2">
      <w:pPr>
        <w:rPr>
          <w:rFonts w:asciiTheme="minorHAnsi" w:hAnsiTheme="minorHAnsi"/>
          <w:sz w:val="18"/>
          <w:szCs w:val="18"/>
        </w:rPr>
      </w:pPr>
      <w:r w:rsidRPr="00B1104D">
        <w:rPr>
          <w:rFonts w:asciiTheme="minorHAnsi" w:hAnsiTheme="minorHAnsi"/>
          <w:sz w:val="18"/>
          <w:szCs w:val="18"/>
        </w:rPr>
        <w:t>xtmelogit true sens spec, nocons || study: sens spec, nocons cov(un) binomial(n)  refineopts(iterate(5)) intpoints(3)</w:t>
      </w:r>
    </w:p>
    <w:p w:rsidR="007C45F2" w:rsidRDefault="007C45F2" w:rsidP="00501AC3">
      <w:pPr>
        <w:rPr>
          <w:rFonts w:asciiTheme="minorHAnsi" w:hAnsiTheme="minorHAnsi"/>
          <w:b/>
          <w:sz w:val="18"/>
          <w:szCs w:val="18"/>
        </w:rPr>
      </w:pPr>
    </w:p>
    <w:p w:rsidR="00C27CB7" w:rsidRPr="004126A7" w:rsidRDefault="00C27CB7" w:rsidP="00501AC3">
      <w:pPr>
        <w:rPr>
          <w:rFonts w:asciiTheme="minorHAnsi" w:hAnsiTheme="minorHAnsi"/>
          <w:b/>
          <w:sz w:val="18"/>
          <w:szCs w:val="18"/>
        </w:rPr>
      </w:pPr>
      <w:r w:rsidRPr="004126A7">
        <w:rPr>
          <w:rFonts w:asciiTheme="minorHAnsi" w:hAnsiTheme="minorHAnsi"/>
          <w:b/>
          <w:sz w:val="18"/>
          <w:szCs w:val="18"/>
        </w:rPr>
        <w:t>Data set-up (temperature data)</w:t>
      </w:r>
      <w:r w:rsidR="00B30C39">
        <w:rPr>
          <w:rFonts w:asciiTheme="minorHAnsi" w:hAnsiTheme="minorHAnsi"/>
          <w:b/>
          <w:sz w:val="18"/>
          <w:szCs w:val="18"/>
        </w:rPr>
        <w:t xml:space="preserve"> for model (17)</w:t>
      </w:r>
      <w:r w:rsidRPr="004126A7">
        <w:rPr>
          <w:rFonts w:asciiTheme="minorHAnsi" w:hAnsiTheme="minorHAnsi"/>
          <w:b/>
          <w:sz w:val="18"/>
          <w:szCs w:val="18"/>
        </w:rPr>
        <w:t>:</w:t>
      </w:r>
    </w:p>
    <w:tbl>
      <w:tblPr>
        <w:tblW w:w="5635" w:type="dxa"/>
        <w:tblInd w:w="96" w:type="dxa"/>
        <w:tblLook w:val="04A0" w:firstRow="1" w:lastRow="0" w:firstColumn="1" w:lastColumn="0" w:noHBand="0" w:noVBand="1"/>
      </w:tblPr>
      <w:tblGrid>
        <w:gridCol w:w="960"/>
        <w:gridCol w:w="960"/>
        <w:gridCol w:w="960"/>
        <w:gridCol w:w="1260"/>
        <w:gridCol w:w="1495"/>
      </w:tblGrid>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study</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npos</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truepos</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ppvpredict</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logitppvpredict</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62</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50</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81199</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95486</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2</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1</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9</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39365</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2.740335</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8</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8</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65324</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32641</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4</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5</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3</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57945</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125804</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2</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0</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64227</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294132</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6</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0</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0</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64126</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291197</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7</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4</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3</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80234</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903842</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8</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48</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48</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58326</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135309</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9</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290</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282</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71999</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547114</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0</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7</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7</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55318</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3.062474</w:t>
            </w:r>
          </w:p>
        </w:tc>
      </w:tr>
      <w:tr w:rsidR="00C27CB7" w:rsidRPr="00C27CB7" w:rsidTr="00C27CB7">
        <w:trPr>
          <w:trHeight w:val="288"/>
        </w:trPr>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11</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7</w:t>
            </w:r>
          </w:p>
        </w:tc>
        <w:tc>
          <w:tcPr>
            <w:tcW w:w="9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57</w:t>
            </w:r>
          </w:p>
        </w:tc>
        <w:tc>
          <w:tcPr>
            <w:tcW w:w="1260"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0.99124</w:t>
            </w:r>
          </w:p>
        </w:tc>
        <w:tc>
          <w:tcPr>
            <w:tcW w:w="1495" w:type="dxa"/>
            <w:tcBorders>
              <w:top w:val="nil"/>
              <w:left w:val="nil"/>
              <w:bottom w:val="nil"/>
              <w:right w:val="nil"/>
            </w:tcBorders>
            <w:shd w:val="clear" w:color="auto" w:fill="auto"/>
            <w:noWrap/>
            <w:vAlign w:val="bottom"/>
            <w:hideMark/>
          </w:tcPr>
          <w:p w:rsidR="00C27CB7" w:rsidRPr="00C27CB7" w:rsidRDefault="00C27CB7" w:rsidP="004126A7">
            <w:pPr>
              <w:jc w:val="center"/>
              <w:rPr>
                <w:rFonts w:asciiTheme="minorHAnsi" w:hAnsiTheme="minorHAnsi"/>
                <w:color w:val="000000"/>
                <w:sz w:val="18"/>
                <w:szCs w:val="18"/>
              </w:rPr>
            </w:pPr>
            <w:r w:rsidRPr="00C27CB7">
              <w:rPr>
                <w:rFonts w:asciiTheme="minorHAnsi" w:hAnsiTheme="minorHAnsi"/>
                <w:color w:val="000000"/>
                <w:sz w:val="18"/>
                <w:szCs w:val="18"/>
              </w:rPr>
              <w:t>4.728709</w:t>
            </w:r>
          </w:p>
        </w:tc>
      </w:tr>
    </w:tbl>
    <w:p w:rsidR="00C27CB7" w:rsidRPr="004126A7" w:rsidRDefault="00C27CB7" w:rsidP="00501AC3">
      <w:pPr>
        <w:rPr>
          <w:rFonts w:asciiTheme="minorHAnsi" w:hAnsiTheme="minorHAnsi"/>
          <w:b/>
          <w:sz w:val="18"/>
          <w:szCs w:val="18"/>
        </w:rPr>
      </w:pPr>
    </w:p>
    <w:p w:rsidR="00C27CB7" w:rsidRPr="004126A7" w:rsidRDefault="00C27CB7" w:rsidP="00C27CB7">
      <w:pPr>
        <w:rPr>
          <w:rFonts w:asciiTheme="minorHAnsi" w:hAnsiTheme="minorHAnsi"/>
          <w:b/>
          <w:sz w:val="18"/>
          <w:szCs w:val="18"/>
        </w:rPr>
      </w:pPr>
    </w:p>
    <w:p w:rsidR="00C27CB7" w:rsidRPr="004126A7" w:rsidRDefault="00C27CB7" w:rsidP="00C27CB7">
      <w:pPr>
        <w:rPr>
          <w:rFonts w:asciiTheme="minorHAnsi" w:hAnsiTheme="minorHAnsi"/>
          <w:b/>
          <w:sz w:val="18"/>
          <w:szCs w:val="18"/>
        </w:rPr>
      </w:pPr>
      <w:r w:rsidRPr="004126A7">
        <w:rPr>
          <w:rFonts w:asciiTheme="minorHAnsi" w:hAnsiTheme="minorHAnsi"/>
          <w:b/>
          <w:sz w:val="18"/>
          <w:szCs w:val="18"/>
        </w:rPr>
        <w:t>* Model (</w:t>
      </w:r>
      <w:r w:rsidR="00BB2B36">
        <w:rPr>
          <w:rFonts w:asciiTheme="minorHAnsi" w:hAnsiTheme="minorHAnsi"/>
          <w:b/>
          <w:sz w:val="18"/>
          <w:szCs w:val="18"/>
        </w:rPr>
        <w:t>17</w:t>
      </w:r>
      <w:r w:rsidRPr="004126A7">
        <w:rPr>
          <w:rFonts w:asciiTheme="minorHAnsi" w:hAnsiTheme="minorHAnsi"/>
          <w:b/>
          <w:sz w:val="18"/>
          <w:szCs w:val="18"/>
        </w:rPr>
        <w:t>) for PPV *</w:t>
      </w:r>
    </w:p>
    <w:p w:rsidR="00C27CB7" w:rsidRPr="004126A7" w:rsidRDefault="00C27CB7" w:rsidP="00C27CB7">
      <w:pPr>
        <w:rPr>
          <w:rFonts w:asciiTheme="minorHAnsi" w:hAnsiTheme="minorHAnsi"/>
          <w:b/>
          <w:sz w:val="18"/>
          <w:szCs w:val="18"/>
        </w:rPr>
      </w:pPr>
    </w:p>
    <w:p w:rsidR="00C27CB7" w:rsidRPr="004126A7" w:rsidRDefault="00C27CB7" w:rsidP="00C27CB7">
      <w:pPr>
        <w:rPr>
          <w:rFonts w:asciiTheme="minorHAnsi" w:hAnsiTheme="minorHAnsi"/>
          <w:sz w:val="18"/>
          <w:szCs w:val="18"/>
        </w:rPr>
      </w:pPr>
      <w:r w:rsidRPr="004126A7">
        <w:rPr>
          <w:rFonts w:asciiTheme="minorHAnsi" w:hAnsiTheme="minorHAnsi"/>
          <w:sz w:val="18"/>
          <w:szCs w:val="18"/>
        </w:rPr>
        <w:t>xtmelogit truepos  ,offset(logitppvpredict)  || study:  , binomial(npos)</w:t>
      </w:r>
    </w:p>
    <w:sectPr w:rsidR="00C27CB7" w:rsidRPr="004126A7" w:rsidSect="00A5316B">
      <w:footerReference w:type="default" r:id="rId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6264" w:rsidRDefault="00DB6264" w:rsidP="00F06455">
      <w:r>
        <w:separator/>
      </w:r>
    </w:p>
  </w:endnote>
  <w:endnote w:type="continuationSeparator" w:id="0">
    <w:p w:rsidR="00DB6264" w:rsidRDefault="00DB6264" w:rsidP="00F06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6206739"/>
      <w:docPartObj>
        <w:docPartGallery w:val="Page Numbers (Bottom of Page)"/>
        <w:docPartUnique/>
      </w:docPartObj>
    </w:sdtPr>
    <w:sdtEndPr/>
    <w:sdtContent>
      <w:p w:rsidR="00BA18E1" w:rsidRDefault="00BA18E1">
        <w:pPr>
          <w:pStyle w:val="Footer"/>
          <w:jc w:val="right"/>
        </w:pPr>
        <w:r>
          <w:fldChar w:fldCharType="begin"/>
        </w:r>
        <w:r>
          <w:instrText xml:space="preserve"> PAGE   \* MERGEFORMAT </w:instrText>
        </w:r>
        <w:r>
          <w:fldChar w:fldCharType="separate"/>
        </w:r>
        <w:r w:rsidR="00332530">
          <w:rPr>
            <w:noProof/>
          </w:rPr>
          <w:t>6</w:t>
        </w:r>
        <w:r>
          <w:rPr>
            <w:noProof/>
          </w:rPr>
          <w:fldChar w:fldCharType="end"/>
        </w:r>
      </w:p>
    </w:sdtContent>
  </w:sdt>
  <w:p w:rsidR="00BA18E1" w:rsidRDefault="00BA18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6264" w:rsidRDefault="00DB6264" w:rsidP="00F06455">
      <w:r>
        <w:separator/>
      </w:r>
    </w:p>
  </w:footnote>
  <w:footnote w:type="continuationSeparator" w:id="0">
    <w:p w:rsidR="00DB6264" w:rsidRDefault="00DB6264" w:rsidP="00F06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3A62BF"/>
    <w:multiLevelType w:val="hybridMultilevel"/>
    <w:tmpl w:val="F72281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50BB6C84"/>
    <w:multiLevelType w:val="hybridMultilevel"/>
    <w:tmpl w:val="25745B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74995A1E"/>
    <w:multiLevelType w:val="hybridMultilevel"/>
    <w:tmpl w:val="CE262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tatistics_in_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5d2xp5xt5w0tce2te4ppstxd0st5pv2dtsp&quot;&gt;My references 18 Apr 12&lt;record-ids&gt;&lt;item&gt;70&lt;/item&gt;&lt;item&gt;300&lt;/item&gt;&lt;item&gt;309&lt;/item&gt;&lt;item&gt;345&lt;/item&gt;&lt;item&gt;372&lt;/item&gt;&lt;item&gt;383&lt;/item&gt;&lt;item&gt;390&lt;/item&gt;&lt;item&gt;396&lt;/item&gt;&lt;item&gt;405&lt;/item&gt;&lt;item&gt;411&lt;/item&gt;&lt;item&gt;415&lt;/item&gt;&lt;item&gt;416&lt;/item&gt;&lt;item&gt;424&lt;/item&gt;&lt;item&gt;445&lt;/item&gt;&lt;item&gt;447&lt;/item&gt;&lt;item&gt;448&lt;/item&gt;&lt;item&gt;480&lt;/item&gt;&lt;item&gt;481&lt;/item&gt;&lt;item&gt;485&lt;/item&gt;&lt;item&gt;535&lt;/item&gt;&lt;item&gt;582&lt;/item&gt;&lt;item&gt;705&lt;/item&gt;&lt;item&gt;758&lt;/item&gt;&lt;item&gt;882&lt;/item&gt;&lt;item&gt;884&lt;/item&gt;&lt;item&gt;894&lt;/item&gt;&lt;item&gt;901&lt;/item&gt;&lt;item&gt;903&lt;/item&gt;&lt;item&gt;942&lt;/item&gt;&lt;item&gt;943&lt;/item&gt;&lt;item&gt;944&lt;/item&gt;&lt;item&gt;945&lt;/item&gt;&lt;item&gt;947&lt;/item&gt;&lt;item&gt;963&lt;/item&gt;&lt;item&gt;965&lt;/item&gt;&lt;item&gt;966&lt;/item&gt;&lt;item&gt;967&lt;/item&gt;&lt;item&gt;972&lt;/item&gt;&lt;item&gt;974&lt;/item&gt;&lt;item&gt;1033&lt;/item&gt;&lt;item&gt;1034&lt;/item&gt;&lt;/record-ids&gt;&lt;/item&gt;&lt;/Libraries&gt;"/>
  </w:docVars>
  <w:rsids>
    <w:rsidRoot w:val="007C027F"/>
    <w:rsid w:val="00002EB1"/>
    <w:rsid w:val="00006943"/>
    <w:rsid w:val="00007CDE"/>
    <w:rsid w:val="00010F4E"/>
    <w:rsid w:val="00013574"/>
    <w:rsid w:val="00013581"/>
    <w:rsid w:val="0001390E"/>
    <w:rsid w:val="00013EAA"/>
    <w:rsid w:val="000159ED"/>
    <w:rsid w:val="000179D2"/>
    <w:rsid w:val="00020B69"/>
    <w:rsid w:val="000224BD"/>
    <w:rsid w:val="00024489"/>
    <w:rsid w:val="000251F0"/>
    <w:rsid w:val="00025545"/>
    <w:rsid w:val="00027934"/>
    <w:rsid w:val="00032C50"/>
    <w:rsid w:val="00033AE6"/>
    <w:rsid w:val="0003764F"/>
    <w:rsid w:val="00040871"/>
    <w:rsid w:val="00044001"/>
    <w:rsid w:val="000440A0"/>
    <w:rsid w:val="00046F24"/>
    <w:rsid w:val="00047227"/>
    <w:rsid w:val="00054C6A"/>
    <w:rsid w:val="0005666A"/>
    <w:rsid w:val="0005717F"/>
    <w:rsid w:val="00061E13"/>
    <w:rsid w:val="0006353D"/>
    <w:rsid w:val="00063F00"/>
    <w:rsid w:val="0006556A"/>
    <w:rsid w:val="00066C36"/>
    <w:rsid w:val="0006706D"/>
    <w:rsid w:val="00067960"/>
    <w:rsid w:val="00070473"/>
    <w:rsid w:val="00072D41"/>
    <w:rsid w:val="000738FD"/>
    <w:rsid w:val="000739BB"/>
    <w:rsid w:val="00077CEA"/>
    <w:rsid w:val="000810ED"/>
    <w:rsid w:val="00081EC2"/>
    <w:rsid w:val="0008309E"/>
    <w:rsid w:val="00084E39"/>
    <w:rsid w:val="00086796"/>
    <w:rsid w:val="00095C17"/>
    <w:rsid w:val="000965F5"/>
    <w:rsid w:val="000A36F5"/>
    <w:rsid w:val="000B0494"/>
    <w:rsid w:val="000B0CE0"/>
    <w:rsid w:val="000B1D70"/>
    <w:rsid w:val="000B3644"/>
    <w:rsid w:val="000B396E"/>
    <w:rsid w:val="000B40A1"/>
    <w:rsid w:val="000C0035"/>
    <w:rsid w:val="000C09FD"/>
    <w:rsid w:val="000C17A3"/>
    <w:rsid w:val="000C29E6"/>
    <w:rsid w:val="000C331A"/>
    <w:rsid w:val="000C4264"/>
    <w:rsid w:val="000C44E4"/>
    <w:rsid w:val="000C6EA4"/>
    <w:rsid w:val="000C7F4F"/>
    <w:rsid w:val="000D1630"/>
    <w:rsid w:val="000D1EDB"/>
    <w:rsid w:val="000D63BC"/>
    <w:rsid w:val="000D7B82"/>
    <w:rsid w:val="000E0DBA"/>
    <w:rsid w:val="000E152F"/>
    <w:rsid w:val="000E1904"/>
    <w:rsid w:val="000E1BC1"/>
    <w:rsid w:val="000E7171"/>
    <w:rsid w:val="000E7D94"/>
    <w:rsid w:val="000F2D8B"/>
    <w:rsid w:val="000F33B7"/>
    <w:rsid w:val="000F3E8F"/>
    <w:rsid w:val="000F4FDC"/>
    <w:rsid w:val="000F510C"/>
    <w:rsid w:val="000F5BB0"/>
    <w:rsid w:val="000F66CB"/>
    <w:rsid w:val="000F6F47"/>
    <w:rsid w:val="0010164A"/>
    <w:rsid w:val="00104E4E"/>
    <w:rsid w:val="00110BBB"/>
    <w:rsid w:val="00115A08"/>
    <w:rsid w:val="00121650"/>
    <w:rsid w:val="00121B39"/>
    <w:rsid w:val="00121CDD"/>
    <w:rsid w:val="00122EC7"/>
    <w:rsid w:val="00124608"/>
    <w:rsid w:val="001267BB"/>
    <w:rsid w:val="00126D94"/>
    <w:rsid w:val="0013379D"/>
    <w:rsid w:val="001337B4"/>
    <w:rsid w:val="001372FE"/>
    <w:rsid w:val="00137E37"/>
    <w:rsid w:val="0014052C"/>
    <w:rsid w:val="0014180B"/>
    <w:rsid w:val="00142B58"/>
    <w:rsid w:val="00150113"/>
    <w:rsid w:val="00150F8E"/>
    <w:rsid w:val="001514B2"/>
    <w:rsid w:val="00152028"/>
    <w:rsid w:val="0015471C"/>
    <w:rsid w:val="0015561E"/>
    <w:rsid w:val="00157938"/>
    <w:rsid w:val="00157CD6"/>
    <w:rsid w:val="0016054C"/>
    <w:rsid w:val="00162981"/>
    <w:rsid w:val="00163CEF"/>
    <w:rsid w:val="001724D1"/>
    <w:rsid w:val="00175CD4"/>
    <w:rsid w:val="0017657F"/>
    <w:rsid w:val="0018047B"/>
    <w:rsid w:val="001817B1"/>
    <w:rsid w:val="00182059"/>
    <w:rsid w:val="00184AF5"/>
    <w:rsid w:val="00185667"/>
    <w:rsid w:val="001859FF"/>
    <w:rsid w:val="001919D6"/>
    <w:rsid w:val="00194732"/>
    <w:rsid w:val="00195ADA"/>
    <w:rsid w:val="001A3ED4"/>
    <w:rsid w:val="001A5FC4"/>
    <w:rsid w:val="001A6106"/>
    <w:rsid w:val="001B0BA3"/>
    <w:rsid w:val="001B480A"/>
    <w:rsid w:val="001B4A0E"/>
    <w:rsid w:val="001B4B38"/>
    <w:rsid w:val="001B4C4C"/>
    <w:rsid w:val="001B6F89"/>
    <w:rsid w:val="001B79D2"/>
    <w:rsid w:val="001C053A"/>
    <w:rsid w:val="001C20ED"/>
    <w:rsid w:val="001C2320"/>
    <w:rsid w:val="001C4037"/>
    <w:rsid w:val="001C4E86"/>
    <w:rsid w:val="001C5523"/>
    <w:rsid w:val="001C77CF"/>
    <w:rsid w:val="001C7D83"/>
    <w:rsid w:val="001D06EE"/>
    <w:rsid w:val="001D2781"/>
    <w:rsid w:val="001D4F0F"/>
    <w:rsid w:val="001D51C6"/>
    <w:rsid w:val="001D59B5"/>
    <w:rsid w:val="001E3F27"/>
    <w:rsid w:val="001E481C"/>
    <w:rsid w:val="001F0878"/>
    <w:rsid w:val="001F4017"/>
    <w:rsid w:val="001F5593"/>
    <w:rsid w:val="001F61DF"/>
    <w:rsid w:val="001F7E31"/>
    <w:rsid w:val="0020146F"/>
    <w:rsid w:val="00204E69"/>
    <w:rsid w:val="002055B2"/>
    <w:rsid w:val="002119BE"/>
    <w:rsid w:val="00215EA8"/>
    <w:rsid w:val="00220DE7"/>
    <w:rsid w:val="00222267"/>
    <w:rsid w:val="00224EFE"/>
    <w:rsid w:val="002312F1"/>
    <w:rsid w:val="00232771"/>
    <w:rsid w:val="00232E37"/>
    <w:rsid w:val="002378B9"/>
    <w:rsid w:val="00240C85"/>
    <w:rsid w:val="00243333"/>
    <w:rsid w:val="00245CE5"/>
    <w:rsid w:val="002473FA"/>
    <w:rsid w:val="00251419"/>
    <w:rsid w:val="002534AC"/>
    <w:rsid w:val="00255CE7"/>
    <w:rsid w:val="00256023"/>
    <w:rsid w:val="00257638"/>
    <w:rsid w:val="0026060C"/>
    <w:rsid w:val="0026144D"/>
    <w:rsid w:val="002627B8"/>
    <w:rsid w:val="00271D9C"/>
    <w:rsid w:val="00273EA7"/>
    <w:rsid w:val="00274A37"/>
    <w:rsid w:val="00275A08"/>
    <w:rsid w:val="002766C4"/>
    <w:rsid w:val="00281A62"/>
    <w:rsid w:val="00283712"/>
    <w:rsid w:val="00286864"/>
    <w:rsid w:val="002874D0"/>
    <w:rsid w:val="002876CD"/>
    <w:rsid w:val="00291983"/>
    <w:rsid w:val="00293D23"/>
    <w:rsid w:val="0029473F"/>
    <w:rsid w:val="00295FB8"/>
    <w:rsid w:val="00296EC5"/>
    <w:rsid w:val="00297E43"/>
    <w:rsid w:val="002A3EFC"/>
    <w:rsid w:val="002A6C99"/>
    <w:rsid w:val="002A7B00"/>
    <w:rsid w:val="002B11FB"/>
    <w:rsid w:val="002B4E22"/>
    <w:rsid w:val="002B648F"/>
    <w:rsid w:val="002B6CE0"/>
    <w:rsid w:val="002B718B"/>
    <w:rsid w:val="002B75B9"/>
    <w:rsid w:val="002C0110"/>
    <w:rsid w:val="002C0867"/>
    <w:rsid w:val="002C2100"/>
    <w:rsid w:val="002C62EF"/>
    <w:rsid w:val="002C769E"/>
    <w:rsid w:val="002D34ED"/>
    <w:rsid w:val="002D36D8"/>
    <w:rsid w:val="002D5C89"/>
    <w:rsid w:val="002D6889"/>
    <w:rsid w:val="002E057B"/>
    <w:rsid w:val="002E3AD8"/>
    <w:rsid w:val="002E439A"/>
    <w:rsid w:val="002E503F"/>
    <w:rsid w:val="002E5CFF"/>
    <w:rsid w:val="002E6AA0"/>
    <w:rsid w:val="002F010C"/>
    <w:rsid w:val="002F121D"/>
    <w:rsid w:val="002F3EF3"/>
    <w:rsid w:val="002F4263"/>
    <w:rsid w:val="002F4BE3"/>
    <w:rsid w:val="002F69AE"/>
    <w:rsid w:val="003011C9"/>
    <w:rsid w:val="00301919"/>
    <w:rsid w:val="003037E2"/>
    <w:rsid w:val="00310387"/>
    <w:rsid w:val="003113A1"/>
    <w:rsid w:val="00311A8F"/>
    <w:rsid w:val="00312511"/>
    <w:rsid w:val="003131D7"/>
    <w:rsid w:val="00313C12"/>
    <w:rsid w:val="00315E13"/>
    <w:rsid w:val="0031636D"/>
    <w:rsid w:val="00317173"/>
    <w:rsid w:val="00322300"/>
    <w:rsid w:val="003230AA"/>
    <w:rsid w:val="0032577F"/>
    <w:rsid w:val="00325D19"/>
    <w:rsid w:val="00332530"/>
    <w:rsid w:val="00332909"/>
    <w:rsid w:val="00332C17"/>
    <w:rsid w:val="00334368"/>
    <w:rsid w:val="003347C9"/>
    <w:rsid w:val="00335B10"/>
    <w:rsid w:val="0033626F"/>
    <w:rsid w:val="00340086"/>
    <w:rsid w:val="00342EAD"/>
    <w:rsid w:val="00343D33"/>
    <w:rsid w:val="0034423E"/>
    <w:rsid w:val="00344F8E"/>
    <w:rsid w:val="003456EA"/>
    <w:rsid w:val="00351F0E"/>
    <w:rsid w:val="00355449"/>
    <w:rsid w:val="00355628"/>
    <w:rsid w:val="00356716"/>
    <w:rsid w:val="00356CB4"/>
    <w:rsid w:val="00356F16"/>
    <w:rsid w:val="00357BA9"/>
    <w:rsid w:val="0036034E"/>
    <w:rsid w:val="0036231C"/>
    <w:rsid w:val="00362949"/>
    <w:rsid w:val="0036329B"/>
    <w:rsid w:val="00371113"/>
    <w:rsid w:val="003712B1"/>
    <w:rsid w:val="003743D9"/>
    <w:rsid w:val="00374F13"/>
    <w:rsid w:val="00375069"/>
    <w:rsid w:val="003801A1"/>
    <w:rsid w:val="00385823"/>
    <w:rsid w:val="0038614F"/>
    <w:rsid w:val="00390B5D"/>
    <w:rsid w:val="003958F9"/>
    <w:rsid w:val="003A434D"/>
    <w:rsid w:val="003A4584"/>
    <w:rsid w:val="003A45E5"/>
    <w:rsid w:val="003A63B6"/>
    <w:rsid w:val="003A7E2F"/>
    <w:rsid w:val="003B3EB7"/>
    <w:rsid w:val="003B61E9"/>
    <w:rsid w:val="003B750F"/>
    <w:rsid w:val="003C2EA7"/>
    <w:rsid w:val="003C34C6"/>
    <w:rsid w:val="003C3510"/>
    <w:rsid w:val="003C586F"/>
    <w:rsid w:val="003D35B6"/>
    <w:rsid w:val="003D4069"/>
    <w:rsid w:val="003D414D"/>
    <w:rsid w:val="003D4469"/>
    <w:rsid w:val="003D6A38"/>
    <w:rsid w:val="003E1F79"/>
    <w:rsid w:val="003F1A53"/>
    <w:rsid w:val="003F2049"/>
    <w:rsid w:val="003F287B"/>
    <w:rsid w:val="003F34C7"/>
    <w:rsid w:val="003F5F0B"/>
    <w:rsid w:val="00400631"/>
    <w:rsid w:val="004007A6"/>
    <w:rsid w:val="00411A97"/>
    <w:rsid w:val="004126A7"/>
    <w:rsid w:val="0041685A"/>
    <w:rsid w:val="0041685F"/>
    <w:rsid w:val="004216D9"/>
    <w:rsid w:val="00424E07"/>
    <w:rsid w:val="00427E84"/>
    <w:rsid w:val="0043051E"/>
    <w:rsid w:val="004311D1"/>
    <w:rsid w:val="00431ABE"/>
    <w:rsid w:val="00431F3C"/>
    <w:rsid w:val="004324F2"/>
    <w:rsid w:val="0043585D"/>
    <w:rsid w:val="004369AF"/>
    <w:rsid w:val="00441736"/>
    <w:rsid w:val="00442B8E"/>
    <w:rsid w:val="00446DE8"/>
    <w:rsid w:val="00450716"/>
    <w:rsid w:val="0045153C"/>
    <w:rsid w:val="00451FA3"/>
    <w:rsid w:val="00453330"/>
    <w:rsid w:val="00454A50"/>
    <w:rsid w:val="00456DAB"/>
    <w:rsid w:val="00457A20"/>
    <w:rsid w:val="00461BB1"/>
    <w:rsid w:val="00461D35"/>
    <w:rsid w:val="00466C78"/>
    <w:rsid w:val="004728A2"/>
    <w:rsid w:val="004732E4"/>
    <w:rsid w:val="004736E3"/>
    <w:rsid w:val="0047386D"/>
    <w:rsid w:val="004753D9"/>
    <w:rsid w:val="00476798"/>
    <w:rsid w:val="00477C9D"/>
    <w:rsid w:val="00481EE2"/>
    <w:rsid w:val="004839D7"/>
    <w:rsid w:val="00486DAC"/>
    <w:rsid w:val="004874A6"/>
    <w:rsid w:val="00487CB5"/>
    <w:rsid w:val="004945C6"/>
    <w:rsid w:val="00495820"/>
    <w:rsid w:val="004A180F"/>
    <w:rsid w:val="004A2DC1"/>
    <w:rsid w:val="004A60F4"/>
    <w:rsid w:val="004B1AD4"/>
    <w:rsid w:val="004B29C0"/>
    <w:rsid w:val="004C405B"/>
    <w:rsid w:val="004C45DE"/>
    <w:rsid w:val="004C48F8"/>
    <w:rsid w:val="004C6B67"/>
    <w:rsid w:val="004C7A3D"/>
    <w:rsid w:val="004C7C1E"/>
    <w:rsid w:val="004C7F0F"/>
    <w:rsid w:val="004D096F"/>
    <w:rsid w:val="004D3868"/>
    <w:rsid w:val="004D7085"/>
    <w:rsid w:val="004E4B7D"/>
    <w:rsid w:val="004E59D5"/>
    <w:rsid w:val="004E6B37"/>
    <w:rsid w:val="004F166C"/>
    <w:rsid w:val="004F462F"/>
    <w:rsid w:val="004F46BE"/>
    <w:rsid w:val="004F48CF"/>
    <w:rsid w:val="004F49F8"/>
    <w:rsid w:val="004F4CC5"/>
    <w:rsid w:val="004F4D53"/>
    <w:rsid w:val="004F60FD"/>
    <w:rsid w:val="004F66E1"/>
    <w:rsid w:val="00500379"/>
    <w:rsid w:val="005003EF"/>
    <w:rsid w:val="00501AC3"/>
    <w:rsid w:val="00501B0C"/>
    <w:rsid w:val="00502E7D"/>
    <w:rsid w:val="00504EFC"/>
    <w:rsid w:val="005077AB"/>
    <w:rsid w:val="00515F3E"/>
    <w:rsid w:val="00521011"/>
    <w:rsid w:val="0052657C"/>
    <w:rsid w:val="00526E5E"/>
    <w:rsid w:val="00533606"/>
    <w:rsid w:val="00534B75"/>
    <w:rsid w:val="00535351"/>
    <w:rsid w:val="005353B4"/>
    <w:rsid w:val="0054495F"/>
    <w:rsid w:val="00545725"/>
    <w:rsid w:val="00545DA0"/>
    <w:rsid w:val="00546EFC"/>
    <w:rsid w:val="00547DA1"/>
    <w:rsid w:val="00552C5E"/>
    <w:rsid w:val="005531F9"/>
    <w:rsid w:val="00553BCB"/>
    <w:rsid w:val="00554125"/>
    <w:rsid w:val="00555D2E"/>
    <w:rsid w:val="00555F9E"/>
    <w:rsid w:val="0055720B"/>
    <w:rsid w:val="005606EA"/>
    <w:rsid w:val="00565394"/>
    <w:rsid w:val="0056784D"/>
    <w:rsid w:val="005712FA"/>
    <w:rsid w:val="00572585"/>
    <w:rsid w:val="005737EB"/>
    <w:rsid w:val="00574B2E"/>
    <w:rsid w:val="00575D00"/>
    <w:rsid w:val="005760D3"/>
    <w:rsid w:val="00581506"/>
    <w:rsid w:val="0058345D"/>
    <w:rsid w:val="00594FA5"/>
    <w:rsid w:val="00596517"/>
    <w:rsid w:val="0059763D"/>
    <w:rsid w:val="005A11FD"/>
    <w:rsid w:val="005A21FF"/>
    <w:rsid w:val="005A38F1"/>
    <w:rsid w:val="005A4353"/>
    <w:rsid w:val="005A6BAC"/>
    <w:rsid w:val="005B0169"/>
    <w:rsid w:val="005B2694"/>
    <w:rsid w:val="005B47ED"/>
    <w:rsid w:val="005B5405"/>
    <w:rsid w:val="005B72D4"/>
    <w:rsid w:val="005C0198"/>
    <w:rsid w:val="005C3188"/>
    <w:rsid w:val="005C7678"/>
    <w:rsid w:val="005C7891"/>
    <w:rsid w:val="005D079A"/>
    <w:rsid w:val="005D0E64"/>
    <w:rsid w:val="005D238F"/>
    <w:rsid w:val="005D5C6F"/>
    <w:rsid w:val="005D648E"/>
    <w:rsid w:val="005E02E4"/>
    <w:rsid w:val="005E10BB"/>
    <w:rsid w:val="005E19D8"/>
    <w:rsid w:val="005E25AA"/>
    <w:rsid w:val="005E2A74"/>
    <w:rsid w:val="005E5CC6"/>
    <w:rsid w:val="005E65BA"/>
    <w:rsid w:val="005E775A"/>
    <w:rsid w:val="005E7E6A"/>
    <w:rsid w:val="005F0F94"/>
    <w:rsid w:val="005F448A"/>
    <w:rsid w:val="005F6334"/>
    <w:rsid w:val="005F7B8D"/>
    <w:rsid w:val="005F7BA5"/>
    <w:rsid w:val="0060090F"/>
    <w:rsid w:val="00600ECE"/>
    <w:rsid w:val="0060112F"/>
    <w:rsid w:val="00603EC7"/>
    <w:rsid w:val="00605079"/>
    <w:rsid w:val="00605A97"/>
    <w:rsid w:val="006062A1"/>
    <w:rsid w:val="00606594"/>
    <w:rsid w:val="006070E4"/>
    <w:rsid w:val="006073D3"/>
    <w:rsid w:val="006114CD"/>
    <w:rsid w:val="00617236"/>
    <w:rsid w:val="006177FE"/>
    <w:rsid w:val="00621749"/>
    <w:rsid w:val="00625402"/>
    <w:rsid w:val="00625DDD"/>
    <w:rsid w:val="00630AEA"/>
    <w:rsid w:val="00630E62"/>
    <w:rsid w:val="00631050"/>
    <w:rsid w:val="00634964"/>
    <w:rsid w:val="00635064"/>
    <w:rsid w:val="00636919"/>
    <w:rsid w:val="00636ABB"/>
    <w:rsid w:val="00636D57"/>
    <w:rsid w:val="00637981"/>
    <w:rsid w:val="00637A42"/>
    <w:rsid w:val="00637DE2"/>
    <w:rsid w:val="00650303"/>
    <w:rsid w:val="00650C37"/>
    <w:rsid w:val="00650E0D"/>
    <w:rsid w:val="00651166"/>
    <w:rsid w:val="00652B98"/>
    <w:rsid w:val="00652BD8"/>
    <w:rsid w:val="006530DB"/>
    <w:rsid w:val="006549B6"/>
    <w:rsid w:val="006559AE"/>
    <w:rsid w:val="00655DEA"/>
    <w:rsid w:val="0066221E"/>
    <w:rsid w:val="00662C18"/>
    <w:rsid w:val="00662E2F"/>
    <w:rsid w:val="0066379D"/>
    <w:rsid w:val="00663E6B"/>
    <w:rsid w:val="00665E31"/>
    <w:rsid w:val="0066608E"/>
    <w:rsid w:val="006700AC"/>
    <w:rsid w:val="00670527"/>
    <w:rsid w:val="00670E84"/>
    <w:rsid w:val="00673D81"/>
    <w:rsid w:val="00680AEF"/>
    <w:rsid w:val="0068581C"/>
    <w:rsid w:val="0069186E"/>
    <w:rsid w:val="00691F3D"/>
    <w:rsid w:val="00694904"/>
    <w:rsid w:val="00697843"/>
    <w:rsid w:val="006A6EB5"/>
    <w:rsid w:val="006B1DC0"/>
    <w:rsid w:val="006B1FEF"/>
    <w:rsid w:val="006C1CF4"/>
    <w:rsid w:val="006C5728"/>
    <w:rsid w:val="006C663F"/>
    <w:rsid w:val="006C6681"/>
    <w:rsid w:val="006D3864"/>
    <w:rsid w:val="006D4BF5"/>
    <w:rsid w:val="006D529A"/>
    <w:rsid w:val="006D68FF"/>
    <w:rsid w:val="006D7B2F"/>
    <w:rsid w:val="006E081E"/>
    <w:rsid w:val="006E462D"/>
    <w:rsid w:val="006E4A03"/>
    <w:rsid w:val="006F22DB"/>
    <w:rsid w:val="006F45DA"/>
    <w:rsid w:val="006F595B"/>
    <w:rsid w:val="0070175E"/>
    <w:rsid w:val="00704B74"/>
    <w:rsid w:val="007056C1"/>
    <w:rsid w:val="00706AC3"/>
    <w:rsid w:val="00707715"/>
    <w:rsid w:val="00710679"/>
    <w:rsid w:val="0071148B"/>
    <w:rsid w:val="00711995"/>
    <w:rsid w:val="00712A05"/>
    <w:rsid w:val="007156F0"/>
    <w:rsid w:val="00715934"/>
    <w:rsid w:val="00720038"/>
    <w:rsid w:val="007203F8"/>
    <w:rsid w:val="007213A1"/>
    <w:rsid w:val="0072433E"/>
    <w:rsid w:val="0072744B"/>
    <w:rsid w:val="007279CC"/>
    <w:rsid w:val="00730804"/>
    <w:rsid w:val="00730A98"/>
    <w:rsid w:val="00730D46"/>
    <w:rsid w:val="00731970"/>
    <w:rsid w:val="00733BCB"/>
    <w:rsid w:val="00737793"/>
    <w:rsid w:val="0073796B"/>
    <w:rsid w:val="00737AB9"/>
    <w:rsid w:val="00742EAF"/>
    <w:rsid w:val="00744F59"/>
    <w:rsid w:val="007477CC"/>
    <w:rsid w:val="00753063"/>
    <w:rsid w:val="00760C9A"/>
    <w:rsid w:val="0076199F"/>
    <w:rsid w:val="007646CC"/>
    <w:rsid w:val="00764E0B"/>
    <w:rsid w:val="007734D2"/>
    <w:rsid w:val="00774104"/>
    <w:rsid w:val="00774DCE"/>
    <w:rsid w:val="00775D80"/>
    <w:rsid w:val="00776B51"/>
    <w:rsid w:val="007804F5"/>
    <w:rsid w:val="00782298"/>
    <w:rsid w:val="00784C58"/>
    <w:rsid w:val="00785C0F"/>
    <w:rsid w:val="00785E6E"/>
    <w:rsid w:val="007926A9"/>
    <w:rsid w:val="00792CDB"/>
    <w:rsid w:val="00795E47"/>
    <w:rsid w:val="00795ED5"/>
    <w:rsid w:val="00797AA5"/>
    <w:rsid w:val="007A18A1"/>
    <w:rsid w:val="007A23BD"/>
    <w:rsid w:val="007A4D3C"/>
    <w:rsid w:val="007A5AA3"/>
    <w:rsid w:val="007A62BE"/>
    <w:rsid w:val="007B0137"/>
    <w:rsid w:val="007B083E"/>
    <w:rsid w:val="007B12D4"/>
    <w:rsid w:val="007B1C90"/>
    <w:rsid w:val="007B2D59"/>
    <w:rsid w:val="007B391A"/>
    <w:rsid w:val="007B3F48"/>
    <w:rsid w:val="007B4B6E"/>
    <w:rsid w:val="007B575E"/>
    <w:rsid w:val="007B62B7"/>
    <w:rsid w:val="007B78F9"/>
    <w:rsid w:val="007C027F"/>
    <w:rsid w:val="007C0802"/>
    <w:rsid w:val="007C284B"/>
    <w:rsid w:val="007C3C25"/>
    <w:rsid w:val="007C45F2"/>
    <w:rsid w:val="007C59A0"/>
    <w:rsid w:val="007C65D0"/>
    <w:rsid w:val="007C7E8D"/>
    <w:rsid w:val="007D049C"/>
    <w:rsid w:val="007D15B4"/>
    <w:rsid w:val="007D2D5D"/>
    <w:rsid w:val="007D2DC0"/>
    <w:rsid w:val="007D3813"/>
    <w:rsid w:val="007D3B13"/>
    <w:rsid w:val="007D5A0E"/>
    <w:rsid w:val="007E0BB1"/>
    <w:rsid w:val="007E2B1F"/>
    <w:rsid w:val="007E3710"/>
    <w:rsid w:val="007E3918"/>
    <w:rsid w:val="007E4627"/>
    <w:rsid w:val="007E47C9"/>
    <w:rsid w:val="007E6D0B"/>
    <w:rsid w:val="007E753B"/>
    <w:rsid w:val="007F0CC9"/>
    <w:rsid w:val="007F0D51"/>
    <w:rsid w:val="007F2631"/>
    <w:rsid w:val="007F2C07"/>
    <w:rsid w:val="007F3DCA"/>
    <w:rsid w:val="00800BFA"/>
    <w:rsid w:val="00802CAB"/>
    <w:rsid w:val="0080325A"/>
    <w:rsid w:val="00803D1D"/>
    <w:rsid w:val="00804A83"/>
    <w:rsid w:val="00804F45"/>
    <w:rsid w:val="00810A9E"/>
    <w:rsid w:val="00810E61"/>
    <w:rsid w:val="008129B7"/>
    <w:rsid w:val="00816C9D"/>
    <w:rsid w:val="008172F5"/>
    <w:rsid w:val="0082026A"/>
    <w:rsid w:val="00821D4B"/>
    <w:rsid w:val="00822B7C"/>
    <w:rsid w:val="00822FE8"/>
    <w:rsid w:val="00823639"/>
    <w:rsid w:val="00831523"/>
    <w:rsid w:val="00832805"/>
    <w:rsid w:val="0083382D"/>
    <w:rsid w:val="00834691"/>
    <w:rsid w:val="00837F54"/>
    <w:rsid w:val="008402BA"/>
    <w:rsid w:val="008420B5"/>
    <w:rsid w:val="00843BC4"/>
    <w:rsid w:val="00843E1F"/>
    <w:rsid w:val="00844CE1"/>
    <w:rsid w:val="008451C7"/>
    <w:rsid w:val="008470EB"/>
    <w:rsid w:val="008474B9"/>
    <w:rsid w:val="00847EC7"/>
    <w:rsid w:val="00850487"/>
    <w:rsid w:val="008514BF"/>
    <w:rsid w:val="00851791"/>
    <w:rsid w:val="00854490"/>
    <w:rsid w:val="00855D41"/>
    <w:rsid w:val="00856A63"/>
    <w:rsid w:val="00857180"/>
    <w:rsid w:val="00860836"/>
    <w:rsid w:val="00862439"/>
    <w:rsid w:val="0086303C"/>
    <w:rsid w:val="00863AF2"/>
    <w:rsid w:val="00870195"/>
    <w:rsid w:val="00872074"/>
    <w:rsid w:val="00872341"/>
    <w:rsid w:val="008750AB"/>
    <w:rsid w:val="00883211"/>
    <w:rsid w:val="00885EE6"/>
    <w:rsid w:val="00886EC5"/>
    <w:rsid w:val="00886FAE"/>
    <w:rsid w:val="00890059"/>
    <w:rsid w:val="008905C1"/>
    <w:rsid w:val="00891F04"/>
    <w:rsid w:val="008931AF"/>
    <w:rsid w:val="00894970"/>
    <w:rsid w:val="008A0763"/>
    <w:rsid w:val="008A0817"/>
    <w:rsid w:val="008A3CAC"/>
    <w:rsid w:val="008A5D01"/>
    <w:rsid w:val="008A6416"/>
    <w:rsid w:val="008B25E8"/>
    <w:rsid w:val="008B2A76"/>
    <w:rsid w:val="008B2E38"/>
    <w:rsid w:val="008B4CB6"/>
    <w:rsid w:val="008B56C9"/>
    <w:rsid w:val="008B5E57"/>
    <w:rsid w:val="008C2C1C"/>
    <w:rsid w:val="008C45F8"/>
    <w:rsid w:val="008C56F1"/>
    <w:rsid w:val="008C6109"/>
    <w:rsid w:val="008C7BC8"/>
    <w:rsid w:val="008D3081"/>
    <w:rsid w:val="008D57F9"/>
    <w:rsid w:val="008D79D5"/>
    <w:rsid w:val="008E252C"/>
    <w:rsid w:val="008E2DB9"/>
    <w:rsid w:val="008E4182"/>
    <w:rsid w:val="008E65E7"/>
    <w:rsid w:val="008F1C1A"/>
    <w:rsid w:val="008F32B2"/>
    <w:rsid w:val="008F575F"/>
    <w:rsid w:val="008F6547"/>
    <w:rsid w:val="009015F2"/>
    <w:rsid w:val="00901D33"/>
    <w:rsid w:val="009028EC"/>
    <w:rsid w:val="0090491D"/>
    <w:rsid w:val="00904B7F"/>
    <w:rsid w:val="00905749"/>
    <w:rsid w:val="00907A07"/>
    <w:rsid w:val="00907F42"/>
    <w:rsid w:val="00913841"/>
    <w:rsid w:val="00914FA8"/>
    <w:rsid w:val="00914FDF"/>
    <w:rsid w:val="00915A27"/>
    <w:rsid w:val="009164E3"/>
    <w:rsid w:val="00925840"/>
    <w:rsid w:val="0092591F"/>
    <w:rsid w:val="009266C9"/>
    <w:rsid w:val="009270BD"/>
    <w:rsid w:val="0093202F"/>
    <w:rsid w:val="009340CD"/>
    <w:rsid w:val="00936651"/>
    <w:rsid w:val="009409C0"/>
    <w:rsid w:val="009418F5"/>
    <w:rsid w:val="0094206A"/>
    <w:rsid w:val="00942C2B"/>
    <w:rsid w:val="009430A1"/>
    <w:rsid w:val="009451D9"/>
    <w:rsid w:val="009459CF"/>
    <w:rsid w:val="00950271"/>
    <w:rsid w:val="00950E48"/>
    <w:rsid w:val="00951C58"/>
    <w:rsid w:val="00953552"/>
    <w:rsid w:val="00957170"/>
    <w:rsid w:val="00960367"/>
    <w:rsid w:val="00962287"/>
    <w:rsid w:val="0096245D"/>
    <w:rsid w:val="00962B19"/>
    <w:rsid w:val="0097019A"/>
    <w:rsid w:val="00970F7E"/>
    <w:rsid w:val="009719DD"/>
    <w:rsid w:val="009729A7"/>
    <w:rsid w:val="00974986"/>
    <w:rsid w:val="00974E7D"/>
    <w:rsid w:val="00976321"/>
    <w:rsid w:val="009800B3"/>
    <w:rsid w:val="00980946"/>
    <w:rsid w:val="009819D6"/>
    <w:rsid w:val="00981B0C"/>
    <w:rsid w:val="009837AE"/>
    <w:rsid w:val="0098593E"/>
    <w:rsid w:val="00986158"/>
    <w:rsid w:val="00986442"/>
    <w:rsid w:val="00987E9B"/>
    <w:rsid w:val="00990A77"/>
    <w:rsid w:val="0099218C"/>
    <w:rsid w:val="0099409D"/>
    <w:rsid w:val="00996083"/>
    <w:rsid w:val="009962C2"/>
    <w:rsid w:val="00997EBE"/>
    <w:rsid w:val="009A252F"/>
    <w:rsid w:val="009A2990"/>
    <w:rsid w:val="009A4346"/>
    <w:rsid w:val="009A5E21"/>
    <w:rsid w:val="009B0F5B"/>
    <w:rsid w:val="009B2A87"/>
    <w:rsid w:val="009B3ED5"/>
    <w:rsid w:val="009C0821"/>
    <w:rsid w:val="009C09F5"/>
    <w:rsid w:val="009C0E49"/>
    <w:rsid w:val="009C1EE6"/>
    <w:rsid w:val="009C3BBC"/>
    <w:rsid w:val="009D1352"/>
    <w:rsid w:val="009D1BAB"/>
    <w:rsid w:val="009D1D27"/>
    <w:rsid w:val="009D3191"/>
    <w:rsid w:val="009D5036"/>
    <w:rsid w:val="009D5F67"/>
    <w:rsid w:val="009D6220"/>
    <w:rsid w:val="009D74A4"/>
    <w:rsid w:val="009E080B"/>
    <w:rsid w:val="009E0EBD"/>
    <w:rsid w:val="009E1BFB"/>
    <w:rsid w:val="009E1E92"/>
    <w:rsid w:val="009E3B79"/>
    <w:rsid w:val="009E5BA6"/>
    <w:rsid w:val="009F0625"/>
    <w:rsid w:val="009F43D3"/>
    <w:rsid w:val="009F5DDF"/>
    <w:rsid w:val="00A01899"/>
    <w:rsid w:val="00A018DA"/>
    <w:rsid w:val="00A02073"/>
    <w:rsid w:val="00A048B9"/>
    <w:rsid w:val="00A05AA6"/>
    <w:rsid w:val="00A061C6"/>
    <w:rsid w:val="00A10BC2"/>
    <w:rsid w:val="00A10C98"/>
    <w:rsid w:val="00A137AB"/>
    <w:rsid w:val="00A137BC"/>
    <w:rsid w:val="00A17407"/>
    <w:rsid w:val="00A1772F"/>
    <w:rsid w:val="00A2404A"/>
    <w:rsid w:val="00A242A4"/>
    <w:rsid w:val="00A248E0"/>
    <w:rsid w:val="00A25EBB"/>
    <w:rsid w:val="00A27092"/>
    <w:rsid w:val="00A318E5"/>
    <w:rsid w:val="00A32D0A"/>
    <w:rsid w:val="00A33895"/>
    <w:rsid w:val="00A33ED0"/>
    <w:rsid w:val="00A37B9A"/>
    <w:rsid w:val="00A45F29"/>
    <w:rsid w:val="00A4640D"/>
    <w:rsid w:val="00A51CD1"/>
    <w:rsid w:val="00A522A9"/>
    <w:rsid w:val="00A5316B"/>
    <w:rsid w:val="00A550D7"/>
    <w:rsid w:val="00A56C39"/>
    <w:rsid w:val="00A63154"/>
    <w:rsid w:val="00A64061"/>
    <w:rsid w:val="00A64353"/>
    <w:rsid w:val="00A64A13"/>
    <w:rsid w:val="00A6601A"/>
    <w:rsid w:val="00A66C90"/>
    <w:rsid w:val="00A717DB"/>
    <w:rsid w:val="00A731E2"/>
    <w:rsid w:val="00A733B8"/>
    <w:rsid w:val="00A7394E"/>
    <w:rsid w:val="00A75BBC"/>
    <w:rsid w:val="00A801A1"/>
    <w:rsid w:val="00A80268"/>
    <w:rsid w:val="00A827D1"/>
    <w:rsid w:val="00A82E3B"/>
    <w:rsid w:val="00A82F2D"/>
    <w:rsid w:val="00A8375A"/>
    <w:rsid w:val="00A857B8"/>
    <w:rsid w:val="00A878F5"/>
    <w:rsid w:val="00A90DF1"/>
    <w:rsid w:val="00A91C8E"/>
    <w:rsid w:val="00A92366"/>
    <w:rsid w:val="00A971DF"/>
    <w:rsid w:val="00A97FF3"/>
    <w:rsid w:val="00AA53A1"/>
    <w:rsid w:val="00AB0781"/>
    <w:rsid w:val="00AB0C10"/>
    <w:rsid w:val="00AB48CC"/>
    <w:rsid w:val="00AC0E10"/>
    <w:rsid w:val="00AC1756"/>
    <w:rsid w:val="00AC21A1"/>
    <w:rsid w:val="00AC36FB"/>
    <w:rsid w:val="00AC5B4D"/>
    <w:rsid w:val="00AC6B7E"/>
    <w:rsid w:val="00AC7ADD"/>
    <w:rsid w:val="00AD105E"/>
    <w:rsid w:val="00AD2E30"/>
    <w:rsid w:val="00AD456D"/>
    <w:rsid w:val="00AD48A7"/>
    <w:rsid w:val="00AD4CDB"/>
    <w:rsid w:val="00AD4FBA"/>
    <w:rsid w:val="00AD77A4"/>
    <w:rsid w:val="00AE00FD"/>
    <w:rsid w:val="00AE0656"/>
    <w:rsid w:val="00AE18E3"/>
    <w:rsid w:val="00AE1C15"/>
    <w:rsid w:val="00AE332F"/>
    <w:rsid w:val="00AE3CBD"/>
    <w:rsid w:val="00AE6DF0"/>
    <w:rsid w:val="00AF2731"/>
    <w:rsid w:val="00AF3A29"/>
    <w:rsid w:val="00AF54B8"/>
    <w:rsid w:val="00AF68EB"/>
    <w:rsid w:val="00AF788F"/>
    <w:rsid w:val="00AF7B0F"/>
    <w:rsid w:val="00B01D9E"/>
    <w:rsid w:val="00B072C8"/>
    <w:rsid w:val="00B1088D"/>
    <w:rsid w:val="00B1104D"/>
    <w:rsid w:val="00B15A33"/>
    <w:rsid w:val="00B16195"/>
    <w:rsid w:val="00B173D8"/>
    <w:rsid w:val="00B20BB7"/>
    <w:rsid w:val="00B21B9E"/>
    <w:rsid w:val="00B22E32"/>
    <w:rsid w:val="00B24AF2"/>
    <w:rsid w:val="00B30C39"/>
    <w:rsid w:val="00B33873"/>
    <w:rsid w:val="00B360CE"/>
    <w:rsid w:val="00B435C9"/>
    <w:rsid w:val="00B43986"/>
    <w:rsid w:val="00B43E45"/>
    <w:rsid w:val="00B44992"/>
    <w:rsid w:val="00B451AA"/>
    <w:rsid w:val="00B478A9"/>
    <w:rsid w:val="00B5091C"/>
    <w:rsid w:val="00B56FDB"/>
    <w:rsid w:val="00B57F60"/>
    <w:rsid w:val="00B63FF0"/>
    <w:rsid w:val="00B6434C"/>
    <w:rsid w:val="00B667C7"/>
    <w:rsid w:val="00B67EC4"/>
    <w:rsid w:val="00B702A3"/>
    <w:rsid w:val="00B71215"/>
    <w:rsid w:val="00B72891"/>
    <w:rsid w:val="00B73225"/>
    <w:rsid w:val="00B74815"/>
    <w:rsid w:val="00B82603"/>
    <w:rsid w:val="00B8434F"/>
    <w:rsid w:val="00B84DB2"/>
    <w:rsid w:val="00B859B1"/>
    <w:rsid w:val="00B85DDC"/>
    <w:rsid w:val="00B86C2E"/>
    <w:rsid w:val="00B91A44"/>
    <w:rsid w:val="00B93F6B"/>
    <w:rsid w:val="00B96DD5"/>
    <w:rsid w:val="00B97585"/>
    <w:rsid w:val="00B97A2A"/>
    <w:rsid w:val="00BA07E9"/>
    <w:rsid w:val="00BA18E1"/>
    <w:rsid w:val="00BA2C02"/>
    <w:rsid w:val="00BA4538"/>
    <w:rsid w:val="00BA4C0D"/>
    <w:rsid w:val="00BA6A79"/>
    <w:rsid w:val="00BA6ABA"/>
    <w:rsid w:val="00BA747E"/>
    <w:rsid w:val="00BA7866"/>
    <w:rsid w:val="00BB19C3"/>
    <w:rsid w:val="00BB27FE"/>
    <w:rsid w:val="00BB2B36"/>
    <w:rsid w:val="00BB42E7"/>
    <w:rsid w:val="00BB4B25"/>
    <w:rsid w:val="00BB645B"/>
    <w:rsid w:val="00BB7838"/>
    <w:rsid w:val="00BB7BD2"/>
    <w:rsid w:val="00BC1201"/>
    <w:rsid w:val="00BC2B67"/>
    <w:rsid w:val="00BC38C7"/>
    <w:rsid w:val="00BC483F"/>
    <w:rsid w:val="00BC58C0"/>
    <w:rsid w:val="00BC6ACD"/>
    <w:rsid w:val="00BC7848"/>
    <w:rsid w:val="00BD10E9"/>
    <w:rsid w:val="00BD2332"/>
    <w:rsid w:val="00BD7A55"/>
    <w:rsid w:val="00BE0111"/>
    <w:rsid w:val="00BE0839"/>
    <w:rsid w:val="00BE226B"/>
    <w:rsid w:val="00BE2C82"/>
    <w:rsid w:val="00BE3510"/>
    <w:rsid w:val="00BE5AE9"/>
    <w:rsid w:val="00BE5B29"/>
    <w:rsid w:val="00BE7626"/>
    <w:rsid w:val="00BF0E73"/>
    <w:rsid w:val="00BF27AE"/>
    <w:rsid w:val="00BF331C"/>
    <w:rsid w:val="00BF4AEE"/>
    <w:rsid w:val="00BF4FA0"/>
    <w:rsid w:val="00BF5DD6"/>
    <w:rsid w:val="00C008A4"/>
    <w:rsid w:val="00C01539"/>
    <w:rsid w:val="00C03818"/>
    <w:rsid w:val="00C05D4B"/>
    <w:rsid w:val="00C060D9"/>
    <w:rsid w:val="00C0707B"/>
    <w:rsid w:val="00C100C9"/>
    <w:rsid w:val="00C23ED3"/>
    <w:rsid w:val="00C24E3B"/>
    <w:rsid w:val="00C27CB7"/>
    <w:rsid w:val="00C3173C"/>
    <w:rsid w:val="00C34F0C"/>
    <w:rsid w:val="00C367F9"/>
    <w:rsid w:val="00C37A26"/>
    <w:rsid w:val="00C40146"/>
    <w:rsid w:val="00C42ED7"/>
    <w:rsid w:val="00C449CB"/>
    <w:rsid w:val="00C47C29"/>
    <w:rsid w:val="00C506EE"/>
    <w:rsid w:val="00C50DD1"/>
    <w:rsid w:val="00C51643"/>
    <w:rsid w:val="00C5241C"/>
    <w:rsid w:val="00C52F24"/>
    <w:rsid w:val="00C53F7A"/>
    <w:rsid w:val="00C54330"/>
    <w:rsid w:val="00C565E1"/>
    <w:rsid w:val="00C56A25"/>
    <w:rsid w:val="00C6273F"/>
    <w:rsid w:val="00C62F62"/>
    <w:rsid w:val="00C64CC6"/>
    <w:rsid w:val="00C67487"/>
    <w:rsid w:val="00C70DA9"/>
    <w:rsid w:val="00C72F1A"/>
    <w:rsid w:val="00C74333"/>
    <w:rsid w:val="00C804ED"/>
    <w:rsid w:val="00C84C84"/>
    <w:rsid w:val="00C85A59"/>
    <w:rsid w:val="00C86CE9"/>
    <w:rsid w:val="00C8759D"/>
    <w:rsid w:val="00C932F7"/>
    <w:rsid w:val="00C95B63"/>
    <w:rsid w:val="00C9682C"/>
    <w:rsid w:val="00C977CE"/>
    <w:rsid w:val="00CA0A63"/>
    <w:rsid w:val="00CA0B30"/>
    <w:rsid w:val="00CA11C3"/>
    <w:rsid w:val="00CA4627"/>
    <w:rsid w:val="00CA6293"/>
    <w:rsid w:val="00CA724A"/>
    <w:rsid w:val="00CA77F7"/>
    <w:rsid w:val="00CB0981"/>
    <w:rsid w:val="00CB1264"/>
    <w:rsid w:val="00CB1C6C"/>
    <w:rsid w:val="00CB27AC"/>
    <w:rsid w:val="00CB362C"/>
    <w:rsid w:val="00CB3A4B"/>
    <w:rsid w:val="00CB3F82"/>
    <w:rsid w:val="00CB53AA"/>
    <w:rsid w:val="00CB7140"/>
    <w:rsid w:val="00CB7EE5"/>
    <w:rsid w:val="00CC00A1"/>
    <w:rsid w:val="00CC1291"/>
    <w:rsid w:val="00CC4B67"/>
    <w:rsid w:val="00CC6193"/>
    <w:rsid w:val="00CC646F"/>
    <w:rsid w:val="00CC7F73"/>
    <w:rsid w:val="00CD15F7"/>
    <w:rsid w:val="00CD1FC4"/>
    <w:rsid w:val="00CD7240"/>
    <w:rsid w:val="00CE067C"/>
    <w:rsid w:val="00CE1FF1"/>
    <w:rsid w:val="00CE62C6"/>
    <w:rsid w:val="00CF1931"/>
    <w:rsid w:val="00CF5699"/>
    <w:rsid w:val="00CF5A68"/>
    <w:rsid w:val="00CF6E29"/>
    <w:rsid w:val="00D0308D"/>
    <w:rsid w:val="00D03197"/>
    <w:rsid w:val="00D06C50"/>
    <w:rsid w:val="00D12163"/>
    <w:rsid w:val="00D133CE"/>
    <w:rsid w:val="00D13D34"/>
    <w:rsid w:val="00D1406B"/>
    <w:rsid w:val="00D148EC"/>
    <w:rsid w:val="00D17889"/>
    <w:rsid w:val="00D22428"/>
    <w:rsid w:val="00D23860"/>
    <w:rsid w:val="00D24D43"/>
    <w:rsid w:val="00D26CEA"/>
    <w:rsid w:val="00D27367"/>
    <w:rsid w:val="00D27F47"/>
    <w:rsid w:val="00D302BD"/>
    <w:rsid w:val="00D332E2"/>
    <w:rsid w:val="00D339CA"/>
    <w:rsid w:val="00D344D9"/>
    <w:rsid w:val="00D36170"/>
    <w:rsid w:val="00D36B62"/>
    <w:rsid w:val="00D37A0F"/>
    <w:rsid w:val="00D40DA2"/>
    <w:rsid w:val="00D41429"/>
    <w:rsid w:val="00D42617"/>
    <w:rsid w:val="00D42623"/>
    <w:rsid w:val="00D44197"/>
    <w:rsid w:val="00D449C1"/>
    <w:rsid w:val="00D45693"/>
    <w:rsid w:val="00D47485"/>
    <w:rsid w:val="00D4775D"/>
    <w:rsid w:val="00D47B22"/>
    <w:rsid w:val="00D52672"/>
    <w:rsid w:val="00D53254"/>
    <w:rsid w:val="00D537D7"/>
    <w:rsid w:val="00D53C36"/>
    <w:rsid w:val="00D53C7A"/>
    <w:rsid w:val="00D5504B"/>
    <w:rsid w:val="00D56213"/>
    <w:rsid w:val="00D574AF"/>
    <w:rsid w:val="00D60F0F"/>
    <w:rsid w:val="00D6231E"/>
    <w:rsid w:val="00D674A9"/>
    <w:rsid w:val="00D67B19"/>
    <w:rsid w:val="00D7145D"/>
    <w:rsid w:val="00D71C0D"/>
    <w:rsid w:val="00D74A27"/>
    <w:rsid w:val="00D76C00"/>
    <w:rsid w:val="00D76CD6"/>
    <w:rsid w:val="00D77BAC"/>
    <w:rsid w:val="00D82D54"/>
    <w:rsid w:val="00D85742"/>
    <w:rsid w:val="00D86017"/>
    <w:rsid w:val="00D92FD3"/>
    <w:rsid w:val="00D93930"/>
    <w:rsid w:val="00D939A3"/>
    <w:rsid w:val="00D95C9E"/>
    <w:rsid w:val="00D95E23"/>
    <w:rsid w:val="00D96625"/>
    <w:rsid w:val="00DA33C1"/>
    <w:rsid w:val="00DA70E1"/>
    <w:rsid w:val="00DB4BBD"/>
    <w:rsid w:val="00DB5253"/>
    <w:rsid w:val="00DB5900"/>
    <w:rsid w:val="00DB6264"/>
    <w:rsid w:val="00DB6708"/>
    <w:rsid w:val="00DC18A6"/>
    <w:rsid w:val="00DC2701"/>
    <w:rsid w:val="00DC27C4"/>
    <w:rsid w:val="00DC3B59"/>
    <w:rsid w:val="00DC6ACC"/>
    <w:rsid w:val="00DC7FEC"/>
    <w:rsid w:val="00DD074C"/>
    <w:rsid w:val="00DD079C"/>
    <w:rsid w:val="00DD31BC"/>
    <w:rsid w:val="00DD433D"/>
    <w:rsid w:val="00DD7CBE"/>
    <w:rsid w:val="00DE0F8C"/>
    <w:rsid w:val="00DE2A61"/>
    <w:rsid w:val="00DE333A"/>
    <w:rsid w:val="00DE3D19"/>
    <w:rsid w:val="00DE6EB0"/>
    <w:rsid w:val="00DE7556"/>
    <w:rsid w:val="00DF009F"/>
    <w:rsid w:val="00DF199C"/>
    <w:rsid w:val="00DF1C42"/>
    <w:rsid w:val="00DF2F91"/>
    <w:rsid w:val="00E00681"/>
    <w:rsid w:val="00E00C54"/>
    <w:rsid w:val="00E00F9D"/>
    <w:rsid w:val="00E05290"/>
    <w:rsid w:val="00E06A64"/>
    <w:rsid w:val="00E06DE4"/>
    <w:rsid w:val="00E0781A"/>
    <w:rsid w:val="00E13AF6"/>
    <w:rsid w:val="00E149CB"/>
    <w:rsid w:val="00E14D3E"/>
    <w:rsid w:val="00E222F2"/>
    <w:rsid w:val="00E23E79"/>
    <w:rsid w:val="00E244C4"/>
    <w:rsid w:val="00E31D7F"/>
    <w:rsid w:val="00E33522"/>
    <w:rsid w:val="00E36300"/>
    <w:rsid w:val="00E37780"/>
    <w:rsid w:val="00E431D2"/>
    <w:rsid w:val="00E469E0"/>
    <w:rsid w:val="00E4744D"/>
    <w:rsid w:val="00E515AD"/>
    <w:rsid w:val="00E526C1"/>
    <w:rsid w:val="00E54CB4"/>
    <w:rsid w:val="00E54FAD"/>
    <w:rsid w:val="00E561D4"/>
    <w:rsid w:val="00E56E11"/>
    <w:rsid w:val="00E60ADC"/>
    <w:rsid w:val="00E61E7B"/>
    <w:rsid w:val="00E632C8"/>
    <w:rsid w:val="00E65C29"/>
    <w:rsid w:val="00E67489"/>
    <w:rsid w:val="00E723A6"/>
    <w:rsid w:val="00E72B38"/>
    <w:rsid w:val="00E7382A"/>
    <w:rsid w:val="00E7482A"/>
    <w:rsid w:val="00E81187"/>
    <w:rsid w:val="00E82840"/>
    <w:rsid w:val="00E82909"/>
    <w:rsid w:val="00E82F0E"/>
    <w:rsid w:val="00E841F2"/>
    <w:rsid w:val="00E872E3"/>
    <w:rsid w:val="00E90333"/>
    <w:rsid w:val="00E9048F"/>
    <w:rsid w:val="00E9193B"/>
    <w:rsid w:val="00E91F6F"/>
    <w:rsid w:val="00E934B9"/>
    <w:rsid w:val="00E93F2E"/>
    <w:rsid w:val="00E9742A"/>
    <w:rsid w:val="00EA7DFC"/>
    <w:rsid w:val="00EA7E6F"/>
    <w:rsid w:val="00EB6685"/>
    <w:rsid w:val="00EC0BF1"/>
    <w:rsid w:val="00EC4B95"/>
    <w:rsid w:val="00EC599A"/>
    <w:rsid w:val="00EC6072"/>
    <w:rsid w:val="00EC6A58"/>
    <w:rsid w:val="00EC6DF8"/>
    <w:rsid w:val="00EC7AE4"/>
    <w:rsid w:val="00ED2284"/>
    <w:rsid w:val="00ED2505"/>
    <w:rsid w:val="00ED486B"/>
    <w:rsid w:val="00ED4FA5"/>
    <w:rsid w:val="00EE07F8"/>
    <w:rsid w:val="00EE153C"/>
    <w:rsid w:val="00EE1C6F"/>
    <w:rsid w:val="00EE39F4"/>
    <w:rsid w:val="00EE40F2"/>
    <w:rsid w:val="00EE5211"/>
    <w:rsid w:val="00EE709F"/>
    <w:rsid w:val="00EF26E3"/>
    <w:rsid w:val="00EF2DE8"/>
    <w:rsid w:val="00EF3383"/>
    <w:rsid w:val="00EF3B47"/>
    <w:rsid w:val="00EF43FF"/>
    <w:rsid w:val="00EF7902"/>
    <w:rsid w:val="00F01E3E"/>
    <w:rsid w:val="00F021CA"/>
    <w:rsid w:val="00F06455"/>
    <w:rsid w:val="00F07E3E"/>
    <w:rsid w:val="00F1378A"/>
    <w:rsid w:val="00F179A9"/>
    <w:rsid w:val="00F2246C"/>
    <w:rsid w:val="00F25447"/>
    <w:rsid w:val="00F25F4F"/>
    <w:rsid w:val="00F263D5"/>
    <w:rsid w:val="00F30251"/>
    <w:rsid w:val="00F32131"/>
    <w:rsid w:val="00F35ED3"/>
    <w:rsid w:val="00F40353"/>
    <w:rsid w:val="00F41CD7"/>
    <w:rsid w:val="00F45917"/>
    <w:rsid w:val="00F4605C"/>
    <w:rsid w:val="00F465A8"/>
    <w:rsid w:val="00F46E24"/>
    <w:rsid w:val="00F46F0A"/>
    <w:rsid w:val="00F47B64"/>
    <w:rsid w:val="00F50067"/>
    <w:rsid w:val="00F53572"/>
    <w:rsid w:val="00F53684"/>
    <w:rsid w:val="00F54C7F"/>
    <w:rsid w:val="00F54C93"/>
    <w:rsid w:val="00F56109"/>
    <w:rsid w:val="00F602F6"/>
    <w:rsid w:val="00F65D1E"/>
    <w:rsid w:val="00F718FC"/>
    <w:rsid w:val="00F71E58"/>
    <w:rsid w:val="00F7210D"/>
    <w:rsid w:val="00F73E29"/>
    <w:rsid w:val="00F767DF"/>
    <w:rsid w:val="00F77091"/>
    <w:rsid w:val="00F77A66"/>
    <w:rsid w:val="00F86368"/>
    <w:rsid w:val="00F90E02"/>
    <w:rsid w:val="00F91790"/>
    <w:rsid w:val="00F91E9B"/>
    <w:rsid w:val="00F91EDF"/>
    <w:rsid w:val="00F91FA8"/>
    <w:rsid w:val="00F91FE6"/>
    <w:rsid w:val="00F9377D"/>
    <w:rsid w:val="00FA2C1D"/>
    <w:rsid w:val="00FA56A2"/>
    <w:rsid w:val="00FA5909"/>
    <w:rsid w:val="00FB0683"/>
    <w:rsid w:val="00FB0A44"/>
    <w:rsid w:val="00FB2DA1"/>
    <w:rsid w:val="00FB2EB3"/>
    <w:rsid w:val="00FB2FD1"/>
    <w:rsid w:val="00FB3E7D"/>
    <w:rsid w:val="00FB7CD8"/>
    <w:rsid w:val="00FC2449"/>
    <w:rsid w:val="00FC26B8"/>
    <w:rsid w:val="00FD0BED"/>
    <w:rsid w:val="00FD5914"/>
    <w:rsid w:val="00FD635F"/>
    <w:rsid w:val="00FD6FC8"/>
    <w:rsid w:val="00FD7D78"/>
    <w:rsid w:val="00FE038F"/>
    <w:rsid w:val="00FE09B6"/>
    <w:rsid w:val="00FE112E"/>
    <w:rsid w:val="00FE1498"/>
    <w:rsid w:val="00FE2E50"/>
    <w:rsid w:val="00FE39CC"/>
    <w:rsid w:val="00FE473C"/>
    <w:rsid w:val="00FE5E55"/>
    <w:rsid w:val="00FE668E"/>
    <w:rsid w:val="00FE7416"/>
    <w:rsid w:val="00FF2A5B"/>
    <w:rsid w:val="00FF36CD"/>
    <w:rsid w:val="00FF4F4A"/>
    <w:rsid w:val="00FF71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83"/>
    <o:shapelayout v:ext="edit">
      <o:idmap v:ext="edit" data="1"/>
      <o:rules v:ext="edit">
        <o:r id="V:Rule2" type="connector" idref="#_x0000_s1137"/>
      </o:rules>
    </o:shapelayout>
  </w:shapeDefaults>
  <w:decimalSymbol w:val="."/>
  <w:listSeparator w:val=","/>
  <w15:docId w15:val="{0DD037B7-39B7-4D0F-8BD4-8048068CE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AC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DC6ACC"/>
    <w:rPr>
      <w:b/>
      <w:bCs/>
    </w:rPr>
  </w:style>
  <w:style w:type="paragraph" w:styleId="ListParagraph">
    <w:name w:val="List Paragraph"/>
    <w:basedOn w:val="Normal"/>
    <w:uiPriority w:val="34"/>
    <w:qFormat/>
    <w:rsid w:val="003C586F"/>
    <w:pPr>
      <w:ind w:left="720"/>
      <w:contextualSpacing/>
    </w:pPr>
  </w:style>
  <w:style w:type="table" w:styleId="TableGrid">
    <w:name w:val="Table Grid"/>
    <w:basedOn w:val="TableNormal"/>
    <w:uiPriority w:val="59"/>
    <w:rsid w:val="0059651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rsid w:val="00FB2EB3"/>
    <w:rPr>
      <w:rFonts w:ascii="Courier New" w:hAnsi="Courier New" w:cs="Courier New"/>
      <w:sz w:val="20"/>
      <w:szCs w:val="20"/>
      <w:lang w:val="de-DE" w:eastAsia="de-DE"/>
    </w:rPr>
  </w:style>
  <w:style w:type="character" w:customStyle="1" w:styleId="PlainTextChar">
    <w:name w:val="Plain Text Char"/>
    <w:basedOn w:val="DefaultParagraphFont"/>
    <w:link w:val="PlainText"/>
    <w:uiPriority w:val="99"/>
    <w:rsid w:val="00FB2EB3"/>
    <w:rPr>
      <w:rFonts w:ascii="Courier New" w:hAnsi="Courier New" w:cs="Courier New"/>
      <w:lang w:val="de-DE" w:eastAsia="de-DE"/>
    </w:rPr>
  </w:style>
  <w:style w:type="paragraph" w:styleId="NormalWeb">
    <w:name w:val="Normal (Web)"/>
    <w:basedOn w:val="Normal"/>
    <w:rsid w:val="008F6547"/>
    <w:pPr>
      <w:spacing w:before="100" w:beforeAutospacing="1" w:after="100" w:afterAutospacing="1"/>
    </w:pPr>
    <w:rPr>
      <w:color w:val="000000"/>
      <w:lang w:val="en-US" w:eastAsia="en-US"/>
    </w:rPr>
  </w:style>
  <w:style w:type="paragraph" w:styleId="BalloonText">
    <w:name w:val="Balloon Text"/>
    <w:basedOn w:val="Normal"/>
    <w:link w:val="BalloonTextChar"/>
    <w:uiPriority w:val="99"/>
    <w:semiHidden/>
    <w:unhideWhenUsed/>
    <w:rsid w:val="00502E7D"/>
    <w:rPr>
      <w:rFonts w:ascii="Tahoma" w:hAnsi="Tahoma" w:cs="Tahoma"/>
      <w:sz w:val="16"/>
      <w:szCs w:val="16"/>
    </w:rPr>
  </w:style>
  <w:style w:type="character" w:customStyle="1" w:styleId="BalloonTextChar">
    <w:name w:val="Balloon Text Char"/>
    <w:basedOn w:val="DefaultParagraphFont"/>
    <w:link w:val="BalloonText"/>
    <w:uiPriority w:val="99"/>
    <w:semiHidden/>
    <w:rsid w:val="00502E7D"/>
    <w:rPr>
      <w:rFonts w:ascii="Tahoma" w:hAnsi="Tahoma" w:cs="Tahoma"/>
      <w:sz w:val="16"/>
      <w:szCs w:val="16"/>
    </w:rPr>
  </w:style>
  <w:style w:type="character" w:styleId="PlaceholderText">
    <w:name w:val="Placeholder Text"/>
    <w:basedOn w:val="DefaultParagraphFont"/>
    <w:uiPriority w:val="99"/>
    <w:semiHidden/>
    <w:rsid w:val="009E5BA6"/>
    <w:rPr>
      <w:color w:val="808080"/>
    </w:rPr>
  </w:style>
  <w:style w:type="character" w:styleId="CommentReference">
    <w:name w:val="annotation reference"/>
    <w:basedOn w:val="DefaultParagraphFont"/>
    <w:uiPriority w:val="99"/>
    <w:semiHidden/>
    <w:unhideWhenUsed/>
    <w:rsid w:val="00A6601A"/>
    <w:rPr>
      <w:sz w:val="16"/>
      <w:szCs w:val="16"/>
    </w:rPr>
  </w:style>
  <w:style w:type="paragraph" w:styleId="CommentText">
    <w:name w:val="annotation text"/>
    <w:basedOn w:val="Normal"/>
    <w:link w:val="CommentTextChar"/>
    <w:uiPriority w:val="99"/>
    <w:semiHidden/>
    <w:unhideWhenUsed/>
    <w:rsid w:val="00A6601A"/>
    <w:rPr>
      <w:sz w:val="20"/>
      <w:szCs w:val="20"/>
    </w:rPr>
  </w:style>
  <w:style w:type="character" w:customStyle="1" w:styleId="CommentTextChar">
    <w:name w:val="Comment Text Char"/>
    <w:basedOn w:val="DefaultParagraphFont"/>
    <w:link w:val="CommentText"/>
    <w:uiPriority w:val="99"/>
    <w:semiHidden/>
    <w:rsid w:val="00A6601A"/>
  </w:style>
  <w:style w:type="paragraph" w:styleId="CommentSubject">
    <w:name w:val="annotation subject"/>
    <w:basedOn w:val="CommentText"/>
    <w:next w:val="CommentText"/>
    <w:link w:val="CommentSubjectChar"/>
    <w:uiPriority w:val="99"/>
    <w:semiHidden/>
    <w:unhideWhenUsed/>
    <w:rsid w:val="00A6601A"/>
    <w:rPr>
      <w:b/>
      <w:bCs/>
    </w:rPr>
  </w:style>
  <w:style w:type="character" w:customStyle="1" w:styleId="CommentSubjectChar">
    <w:name w:val="Comment Subject Char"/>
    <w:basedOn w:val="CommentTextChar"/>
    <w:link w:val="CommentSubject"/>
    <w:uiPriority w:val="99"/>
    <w:semiHidden/>
    <w:rsid w:val="00A6601A"/>
    <w:rPr>
      <w:b/>
      <w:bCs/>
    </w:rPr>
  </w:style>
  <w:style w:type="character" w:styleId="Hyperlink">
    <w:name w:val="Hyperlink"/>
    <w:basedOn w:val="DefaultParagraphFont"/>
    <w:uiPriority w:val="99"/>
    <w:unhideWhenUsed/>
    <w:rsid w:val="007D15B4"/>
    <w:rPr>
      <w:color w:val="0000FF" w:themeColor="hyperlink"/>
      <w:u w:val="single"/>
    </w:rPr>
  </w:style>
  <w:style w:type="paragraph" w:styleId="Header">
    <w:name w:val="header"/>
    <w:basedOn w:val="Normal"/>
    <w:link w:val="HeaderChar"/>
    <w:uiPriority w:val="99"/>
    <w:unhideWhenUsed/>
    <w:rsid w:val="00F06455"/>
    <w:pPr>
      <w:tabs>
        <w:tab w:val="center" w:pos="4513"/>
        <w:tab w:val="right" w:pos="9026"/>
      </w:tabs>
    </w:pPr>
  </w:style>
  <w:style w:type="character" w:customStyle="1" w:styleId="HeaderChar">
    <w:name w:val="Header Char"/>
    <w:basedOn w:val="DefaultParagraphFont"/>
    <w:link w:val="Header"/>
    <w:uiPriority w:val="99"/>
    <w:rsid w:val="00F06455"/>
    <w:rPr>
      <w:sz w:val="24"/>
      <w:szCs w:val="24"/>
    </w:rPr>
  </w:style>
  <w:style w:type="paragraph" w:styleId="Footer">
    <w:name w:val="footer"/>
    <w:basedOn w:val="Normal"/>
    <w:link w:val="FooterChar"/>
    <w:uiPriority w:val="99"/>
    <w:unhideWhenUsed/>
    <w:rsid w:val="00F06455"/>
    <w:pPr>
      <w:tabs>
        <w:tab w:val="center" w:pos="4513"/>
        <w:tab w:val="right" w:pos="9026"/>
      </w:tabs>
    </w:pPr>
  </w:style>
  <w:style w:type="character" w:customStyle="1" w:styleId="FooterChar">
    <w:name w:val="Footer Char"/>
    <w:basedOn w:val="DefaultParagraphFont"/>
    <w:link w:val="Footer"/>
    <w:uiPriority w:val="99"/>
    <w:rsid w:val="00F0645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8972361">
      <w:bodyDiv w:val="1"/>
      <w:marLeft w:val="0"/>
      <w:marRight w:val="0"/>
      <w:marTop w:val="0"/>
      <w:marBottom w:val="0"/>
      <w:divBdr>
        <w:top w:val="none" w:sz="0" w:space="0" w:color="auto"/>
        <w:left w:val="none" w:sz="0" w:space="0" w:color="auto"/>
        <w:bottom w:val="none" w:sz="0" w:space="0" w:color="auto"/>
        <w:right w:val="none" w:sz="0" w:space="0" w:color="auto"/>
      </w:divBdr>
    </w:div>
    <w:div w:id="744307053">
      <w:bodyDiv w:val="1"/>
      <w:marLeft w:val="0"/>
      <w:marRight w:val="0"/>
      <w:marTop w:val="0"/>
      <w:marBottom w:val="0"/>
      <w:divBdr>
        <w:top w:val="none" w:sz="0" w:space="0" w:color="auto"/>
        <w:left w:val="none" w:sz="0" w:space="0" w:color="auto"/>
        <w:bottom w:val="none" w:sz="0" w:space="0" w:color="auto"/>
        <w:right w:val="none" w:sz="0" w:space="0" w:color="auto"/>
      </w:divBdr>
    </w:div>
    <w:div w:id="865025803">
      <w:bodyDiv w:val="1"/>
      <w:marLeft w:val="0"/>
      <w:marRight w:val="0"/>
      <w:marTop w:val="0"/>
      <w:marBottom w:val="0"/>
      <w:divBdr>
        <w:top w:val="none" w:sz="0" w:space="0" w:color="auto"/>
        <w:left w:val="none" w:sz="0" w:space="0" w:color="auto"/>
        <w:bottom w:val="none" w:sz="0" w:space="0" w:color="auto"/>
        <w:right w:val="none" w:sz="0" w:space="0" w:color="auto"/>
      </w:divBdr>
    </w:div>
    <w:div w:id="1415200584">
      <w:bodyDiv w:val="1"/>
      <w:marLeft w:val="0"/>
      <w:marRight w:val="0"/>
      <w:marTop w:val="0"/>
      <w:marBottom w:val="0"/>
      <w:divBdr>
        <w:top w:val="none" w:sz="0" w:space="0" w:color="auto"/>
        <w:left w:val="none" w:sz="0" w:space="0" w:color="auto"/>
        <w:bottom w:val="none" w:sz="0" w:space="0" w:color="auto"/>
        <w:right w:val="none" w:sz="0" w:space="0" w:color="auto"/>
      </w:divBdr>
    </w:div>
    <w:div w:id="1778795657">
      <w:bodyDiv w:val="1"/>
      <w:marLeft w:val="0"/>
      <w:marRight w:val="0"/>
      <w:marTop w:val="0"/>
      <w:marBottom w:val="0"/>
      <w:divBdr>
        <w:top w:val="none" w:sz="0" w:space="0" w:color="auto"/>
        <w:left w:val="none" w:sz="0" w:space="0" w:color="auto"/>
        <w:bottom w:val="none" w:sz="0" w:space="0" w:color="auto"/>
        <w:right w:val="none" w:sz="0" w:space="0" w:color="auto"/>
      </w:divBdr>
    </w:div>
    <w:div w:id="1958832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2.bin"/><Relationship Id="rId39" Type="http://schemas.openxmlformats.org/officeDocument/2006/relationships/oleObject" Target="embeddings/oleObject19.bin"/><Relationship Id="rId21" Type="http://schemas.openxmlformats.org/officeDocument/2006/relationships/oleObject" Target="embeddings/oleObject8.bin"/><Relationship Id="rId34" Type="http://schemas.openxmlformats.org/officeDocument/2006/relationships/image" Target="media/image11.wmf"/><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oleObject" Target="embeddings/oleObject7.bin"/><Relationship Id="rId29" Type="http://schemas.openxmlformats.org/officeDocument/2006/relationships/image" Target="media/image9.wmf"/><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11.bin"/><Relationship Id="rId32" Type="http://schemas.openxmlformats.org/officeDocument/2006/relationships/image" Target="media/image10.wmf"/><Relationship Id="rId37" Type="http://schemas.openxmlformats.org/officeDocument/2006/relationships/oleObject" Target="embeddings/oleObject18.bin"/><Relationship Id="rId40" Type="http://schemas.openxmlformats.org/officeDocument/2006/relationships/image" Target="media/image14.png"/><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image" Target="media/image12.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5.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9.bin"/><Relationship Id="rId27" Type="http://schemas.openxmlformats.org/officeDocument/2006/relationships/image" Target="media/image8.wmf"/><Relationship Id="rId30" Type="http://schemas.openxmlformats.org/officeDocument/2006/relationships/oleObject" Target="embeddings/oleObject14.bin"/><Relationship Id="rId35" Type="http://schemas.openxmlformats.org/officeDocument/2006/relationships/oleObject" Target="embeddings/oleObject17.bin"/><Relationship Id="rId43" Type="http://schemas.openxmlformats.org/officeDocument/2006/relationships/theme" Target="theme/theme1.xml"/><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7.wmf"/><Relationship Id="rId33" Type="http://schemas.openxmlformats.org/officeDocument/2006/relationships/oleObject" Target="embeddings/oleObject16.bin"/><Relationship Id="rId38" Type="http://schemas.openxmlformats.org/officeDocument/2006/relationships/image" Target="media/image1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E58E5E-EB3A-462B-AFC8-02F51D435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52</Words>
  <Characters>12272</Characters>
  <Application>Microsoft Office Word</Application>
  <DocSecurity>4</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LEYRD</dc:creator>
  <cp:lastModifiedBy>Dacillo, Denmark</cp:lastModifiedBy>
  <cp:revision>2</cp:revision>
  <cp:lastPrinted>2015-01-13T11:37:00Z</cp:lastPrinted>
  <dcterms:created xsi:type="dcterms:W3CDTF">2015-03-20T06:07:00Z</dcterms:created>
  <dcterms:modified xsi:type="dcterms:W3CDTF">2015-03-20T06:07:00Z</dcterms:modified>
</cp:coreProperties>
</file>